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4A5E" w:rsidRPr="007E375F" w:rsidRDefault="00605FA5" w:rsidP="00FC2B36">
      <w:pPr>
        <w:spacing w:line="276" w:lineRule="auto"/>
        <w:ind w:firstLine="360"/>
        <w:rPr>
          <w:rFonts w:asciiTheme="minorHAnsi" w:hAnsiTheme="minorHAnsi" w:cstheme="minorHAnsi"/>
          <w:b/>
          <w:iCs/>
          <w:sz w:val="24"/>
          <w:szCs w:val="24"/>
          <w:lang w:val="en-US"/>
        </w:rPr>
      </w:pPr>
      <w:r>
        <w:rPr>
          <w:rFonts w:asciiTheme="minorHAnsi" w:hAnsiTheme="minorHAnsi" w:cstheme="minorHAnsi"/>
          <w:b/>
          <w:iCs/>
          <w:sz w:val="24"/>
          <w:szCs w:val="24"/>
          <w:lang w:val="en-US"/>
        </w:rPr>
        <w:t>Supplementary</w:t>
      </w:r>
      <w:r w:rsidR="00BD0993" w:rsidRPr="00BD0993">
        <w:rPr>
          <w:rFonts w:asciiTheme="minorHAnsi" w:hAnsiTheme="minorHAnsi" w:cstheme="minorHAnsi"/>
          <w:b/>
          <w:iCs/>
          <w:sz w:val="24"/>
          <w:szCs w:val="24"/>
          <w:lang w:val="en-US"/>
        </w:rPr>
        <w:t xml:space="preserve"> </w:t>
      </w:r>
      <w:r>
        <w:rPr>
          <w:rFonts w:asciiTheme="minorHAnsi" w:hAnsiTheme="minorHAnsi" w:cstheme="minorHAnsi"/>
          <w:b/>
          <w:iCs/>
          <w:sz w:val="24"/>
          <w:szCs w:val="24"/>
          <w:lang w:val="en-US"/>
        </w:rPr>
        <w:t>F</w:t>
      </w:r>
      <w:bookmarkStart w:id="0" w:name="_GoBack"/>
      <w:bookmarkEnd w:id="0"/>
      <w:r w:rsidR="00BD0993" w:rsidRPr="00BD0993">
        <w:rPr>
          <w:rFonts w:asciiTheme="minorHAnsi" w:hAnsiTheme="minorHAnsi" w:cstheme="minorHAnsi"/>
          <w:b/>
          <w:iCs/>
          <w:sz w:val="24"/>
          <w:szCs w:val="24"/>
          <w:lang w:val="en-US"/>
        </w:rPr>
        <w:t xml:space="preserve">ile </w:t>
      </w:r>
      <w:r w:rsidR="00275552" w:rsidRPr="007E375F">
        <w:rPr>
          <w:rFonts w:asciiTheme="minorHAnsi" w:hAnsiTheme="minorHAnsi" w:cstheme="minorHAnsi"/>
          <w:b/>
          <w:iCs/>
          <w:sz w:val="24"/>
          <w:szCs w:val="24"/>
          <w:lang w:val="en-US"/>
        </w:rPr>
        <w:t xml:space="preserve">2. Questionnaire format and results per </w:t>
      </w:r>
      <w:r w:rsidR="00AE4465" w:rsidRPr="007E375F">
        <w:rPr>
          <w:rFonts w:asciiTheme="minorHAnsi" w:hAnsiTheme="minorHAnsi" w:cstheme="minorHAnsi"/>
          <w:b/>
          <w:iCs/>
          <w:sz w:val="24"/>
          <w:szCs w:val="24"/>
          <w:lang w:val="en-US"/>
        </w:rPr>
        <w:t xml:space="preserve">quality </w:t>
      </w:r>
      <w:r w:rsidR="00275552" w:rsidRPr="007E375F">
        <w:rPr>
          <w:rFonts w:asciiTheme="minorHAnsi" w:hAnsiTheme="minorHAnsi" w:cstheme="minorHAnsi"/>
          <w:b/>
          <w:iCs/>
          <w:sz w:val="24"/>
          <w:szCs w:val="24"/>
          <w:lang w:val="en-US"/>
        </w:rPr>
        <w:t>indicator</w:t>
      </w:r>
    </w:p>
    <w:p w:rsidR="00160323" w:rsidRPr="007E375F" w:rsidRDefault="00160323" w:rsidP="000E4716">
      <w:pPr>
        <w:spacing w:line="276" w:lineRule="auto"/>
        <w:ind w:left="360"/>
        <w:rPr>
          <w:rFonts w:asciiTheme="minorHAnsi" w:hAnsiTheme="minorHAnsi" w:cstheme="minorHAnsi"/>
          <w:szCs w:val="22"/>
          <w:lang w:val="en-US"/>
        </w:rPr>
      </w:pPr>
    </w:p>
    <w:p w:rsidR="003B006B" w:rsidRPr="007E375F" w:rsidRDefault="003B006B" w:rsidP="000E4716">
      <w:pPr>
        <w:spacing w:line="276" w:lineRule="auto"/>
        <w:ind w:left="360"/>
        <w:rPr>
          <w:rFonts w:asciiTheme="minorHAnsi" w:hAnsiTheme="minorHAnsi" w:cstheme="minorHAnsi"/>
          <w:b/>
          <w:bCs/>
          <w:szCs w:val="22"/>
          <w:lang w:val="en-US"/>
        </w:rPr>
      </w:pPr>
      <w:r w:rsidRPr="007E375F">
        <w:rPr>
          <w:rFonts w:asciiTheme="minorHAnsi" w:hAnsiTheme="minorHAnsi" w:cstheme="minorHAnsi"/>
          <w:b/>
          <w:bCs/>
          <w:szCs w:val="22"/>
          <w:lang w:val="en-US"/>
        </w:rPr>
        <w:t>FORMAT</w:t>
      </w:r>
    </w:p>
    <w:p w:rsidR="00A833D2" w:rsidRPr="007E375F" w:rsidRDefault="00DF043D" w:rsidP="000E4716">
      <w:pPr>
        <w:spacing w:line="276" w:lineRule="auto"/>
        <w:ind w:left="360"/>
        <w:rPr>
          <w:rFonts w:asciiTheme="minorHAnsi" w:hAnsiTheme="minorHAnsi" w:cstheme="minorHAnsi"/>
          <w:szCs w:val="22"/>
          <w:lang w:val="en-US"/>
        </w:rPr>
      </w:pPr>
      <w:r w:rsidRPr="007E375F">
        <w:rPr>
          <w:rFonts w:asciiTheme="minorHAnsi" w:hAnsiTheme="minorHAnsi" w:cstheme="minorHAnsi"/>
          <w:szCs w:val="22"/>
          <w:lang w:val="en-US"/>
        </w:rPr>
        <w:t xml:space="preserve">In this questionnaire, </w:t>
      </w:r>
      <w:r w:rsidR="00FC2B36" w:rsidRPr="007E375F">
        <w:rPr>
          <w:rFonts w:asciiTheme="minorHAnsi" w:hAnsiTheme="minorHAnsi" w:cstheme="minorHAnsi"/>
          <w:szCs w:val="22"/>
          <w:lang w:val="en-US"/>
        </w:rPr>
        <w:t>quality indicators that are registered in the ICU for quality improvement, governance and accountability</w:t>
      </w:r>
      <w:r w:rsidR="00096098" w:rsidRPr="007E375F">
        <w:rPr>
          <w:rFonts w:asciiTheme="minorHAnsi" w:hAnsiTheme="minorHAnsi" w:cstheme="minorHAnsi"/>
          <w:szCs w:val="22"/>
          <w:lang w:val="en-US"/>
        </w:rPr>
        <w:t xml:space="preserve"> are listed</w:t>
      </w:r>
      <w:r w:rsidRPr="007E375F">
        <w:rPr>
          <w:rFonts w:asciiTheme="minorHAnsi" w:hAnsiTheme="minorHAnsi" w:cstheme="minorHAnsi"/>
          <w:szCs w:val="22"/>
          <w:lang w:val="en-US"/>
        </w:rPr>
        <w:t>. The quality indicators can be</w:t>
      </w:r>
      <w:r w:rsidR="00FC2B36" w:rsidRPr="007E375F">
        <w:rPr>
          <w:rFonts w:asciiTheme="minorHAnsi" w:hAnsiTheme="minorHAnsi" w:cstheme="minorHAnsi"/>
          <w:szCs w:val="22"/>
          <w:lang w:val="en-US"/>
        </w:rPr>
        <w:t xml:space="preserve"> divided into seven </w:t>
      </w:r>
      <w:r w:rsidR="00A52FB2" w:rsidRPr="007E375F">
        <w:rPr>
          <w:rFonts w:asciiTheme="minorHAnsi" w:hAnsiTheme="minorHAnsi" w:cstheme="minorHAnsi"/>
          <w:szCs w:val="22"/>
          <w:lang w:val="en-US"/>
        </w:rPr>
        <w:t>domains</w:t>
      </w:r>
      <w:r w:rsidR="00FC2B36" w:rsidRPr="007E375F">
        <w:rPr>
          <w:rFonts w:asciiTheme="minorHAnsi" w:hAnsiTheme="minorHAnsi" w:cstheme="minorHAnsi"/>
          <w:szCs w:val="22"/>
          <w:lang w:val="en-US"/>
        </w:rPr>
        <w:t>:</w:t>
      </w:r>
    </w:p>
    <w:p w:rsidR="00BE0B8A" w:rsidRPr="007E375F" w:rsidRDefault="00BE0B8A" w:rsidP="003B006B">
      <w:pPr>
        <w:pStyle w:val="Lijstalinea"/>
        <w:numPr>
          <w:ilvl w:val="0"/>
          <w:numId w:val="27"/>
        </w:numPr>
        <w:spacing w:line="276" w:lineRule="auto"/>
        <w:rPr>
          <w:rFonts w:asciiTheme="minorHAnsi" w:hAnsiTheme="minorHAnsi" w:cstheme="minorHAnsi"/>
          <w:szCs w:val="22"/>
          <w:lang w:val="en-US"/>
        </w:rPr>
      </w:pPr>
      <w:r w:rsidRPr="007E375F">
        <w:rPr>
          <w:rFonts w:asciiTheme="minorHAnsi" w:hAnsiTheme="minorHAnsi" w:cstheme="minorHAnsi"/>
          <w:szCs w:val="22"/>
          <w:lang w:val="en-US"/>
        </w:rPr>
        <w:t>Organization of care</w:t>
      </w:r>
      <w:r w:rsidR="00AC6E7A" w:rsidRPr="007E375F">
        <w:rPr>
          <w:rFonts w:asciiTheme="minorHAnsi" w:hAnsiTheme="minorHAnsi" w:cstheme="minorHAnsi"/>
          <w:szCs w:val="22"/>
          <w:lang w:val="en-US"/>
        </w:rPr>
        <w:t xml:space="preserve"> </w:t>
      </w:r>
      <w:r w:rsidR="00F2251E" w:rsidRPr="007E375F">
        <w:rPr>
          <w:rFonts w:asciiTheme="minorHAnsi" w:hAnsiTheme="minorHAnsi" w:cstheme="minorHAnsi"/>
          <w:szCs w:val="22"/>
          <w:lang w:val="en-US"/>
        </w:rPr>
        <w:t>i</w:t>
      </w:r>
      <w:r w:rsidR="00AC6E7A" w:rsidRPr="007E375F">
        <w:rPr>
          <w:rFonts w:asciiTheme="minorHAnsi" w:hAnsiTheme="minorHAnsi" w:cstheme="minorHAnsi"/>
          <w:szCs w:val="22"/>
          <w:lang w:val="en-US"/>
        </w:rPr>
        <w:t>n the ICU</w:t>
      </w:r>
      <w:r w:rsidRPr="007E375F">
        <w:rPr>
          <w:rFonts w:asciiTheme="minorHAnsi" w:hAnsiTheme="minorHAnsi" w:cstheme="minorHAnsi"/>
          <w:szCs w:val="22"/>
          <w:lang w:val="en-US"/>
        </w:rPr>
        <w:t xml:space="preserve"> (</w:t>
      </w:r>
      <w:r w:rsidR="00D56B87" w:rsidRPr="007E375F">
        <w:rPr>
          <w:rFonts w:asciiTheme="minorHAnsi" w:hAnsiTheme="minorHAnsi" w:cstheme="minorHAnsi"/>
          <w:szCs w:val="22"/>
          <w:lang w:val="en-US"/>
        </w:rPr>
        <w:t>5</w:t>
      </w:r>
      <w:r w:rsidRPr="007E375F">
        <w:rPr>
          <w:rFonts w:asciiTheme="minorHAnsi" w:hAnsiTheme="minorHAnsi" w:cstheme="minorHAnsi"/>
          <w:szCs w:val="22"/>
          <w:lang w:val="en-US"/>
        </w:rPr>
        <w:t xml:space="preserve"> items)</w:t>
      </w:r>
    </w:p>
    <w:p w:rsidR="00BE0B8A" w:rsidRPr="007E375F" w:rsidRDefault="00260D89" w:rsidP="003B006B">
      <w:pPr>
        <w:pStyle w:val="Lijstalinea"/>
        <w:numPr>
          <w:ilvl w:val="0"/>
          <w:numId w:val="27"/>
        </w:numPr>
        <w:spacing w:line="276" w:lineRule="auto"/>
        <w:rPr>
          <w:rFonts w:asciiTheme="minorHAnsi" w:hAnsiTheme="minorHAnsi" w:cstheme="minorHAnsi"/>
          <w:szCs w:val="22"/>
          <w:lang w:val="en-US"/>
        </w:rPr>
      </w:pPr>
      <w:r w:rsidRPr="007E375F">
        <w:rPr>
          <w:rFonts w:asciiTheme="minorHAnsi" w:hAnsiTheme="minorHAnsi" w:cstheme="minorHAnsi"/>
          <w:szCs w:val="22"/>
          <w:lang w:val="en-US"/>
        </w:rPr>
        <w:t>Out</w:t>
      </w:r>
      <w:r w:rsidR="00AF198F" w:rsidRPr="007E375F">
        <w:rPr>
          <w:rFonts w:asciiTheme="minorHAnsi" w:hAnsiTheme="minorHAnsi" w:cstheme="minorHAnsi"/>
          <w:szCs w:val="22"/>
          <w:lang w:val="en-US"/>
        </w:rPr>
        <w:t>c</w:t>
      </w:r>
      <w:r w:rsidRPr="007E375F">
        <w:rPr>
          <w:rFonts w:asciiTheme="minorHAnsi" w:hAnsiTheme="minorHAnsi" w:cstheme="minorHAnsi"/>
          <w:szCs w:val="22"/>
          <w:lang w:val="en-US"/>
        </w:rPr>
        <w:t>omes</w:t>
      </w:r>
      <w:r w:rsidR="00BE0B8A" w:rsidRPr="007E375F">
        <w:rPr>
          <w:rFonts w:asciiTheme="minorHAnsi" w:hAnsiTheme="minorHAnsi" w:cstheme="minorHAnsi"/>
          <w:szCs w:val="22"/>
          <w:lang w:val="en-US"/>
        </w:rPr>
        <w:t xml:space="preserve"> of ICU treatment (8 items)</w:t>
      </w:r>
    </w:p>
    <w:p w:rsidR="00BE0B8A" w:rsidRPr="007E375F" w:rsidRDefault="00D56B87" w:rsidP="003B006B">
      <w:pPr>
        <w:pStyle w:val="Lijstalinea"/>
        <w:numPr>
          <w:ilvl w:val="0"/>
          <w:numId w:val="27"/>
        </w:numPr>
        <w:spacing w:line="276" w:lineRule="auto"/>
        <w:rPr>
          <w:rFonts w:asciiTheme="minorHAnsi" w:hAnsiTheme="minorHAnsi" w:cstheme="minorHAnsi"/>
          <w:szCs w:val="22"/>
          <w:lang w:val="en-US"/>
        </w:rPr>
      </w:pPr>
      <w:r w:rsidRPr="007E375F">
        <w:rPr>
          <w:rFonts w:asciiTheme="minorHAnsi" w:hAnsiTheme="minorHAnsi" w:cstheme="minorHAnsi"/>
          <w:szCs w:val="22"/>
          <w:lang w:val="en-US"/>
        </w:rPr>
        <w:t>Occurrence</w:t>
      </w:r>
      <w:r w:rsidR="00BE0B8A" w:rsidRPr="007E375F">
        <w:rPr>
          <w:rFonts w:asciiTheme="minorHAnsi" w:hAnsiTheme="minorHAnsi" w:cstheme="minorHAnsi"/>
          <w:szCs w:val="22"/>
          <w:lang w:val="en-US"/>
        </w:rPr>
        <w:t xml:space="preserve"> of complications and iatrogenic injury (33 items)</w:t>
      </w:r>
    </w:p>
    <w:p w:rsidR="00BE0B8A" w:rsidRPr="007E375F" w:rsidRDefault="00BE0B8A" w:rsidP="003B006B">
      <w:pPr>
        <w:pStyle w:val="Lijstalinea"/>
        <w:numPr>
          <w:ilvl w:val="0"/>
          <w:numId w:val="27"/>
        </w:numPr>
        <w:spacing w:line="276" w:lineRule="auto"/>
        <w:rPr>
          <w:rFonts w:asciiTheme="minorHAnsi" w:hAnsiTheme="minorHAnsi" w:cstheme="minorHAnsi"/>
          <w:szCs w:val="22"/>
          <w:lang w:val="en-US"/>
        </w:rPr>
      </w:pPr>
      <w:r w:rsidRPr="007E375F">
        <w:rPr>
          <w:rFonts w:asciiTheme="minorHAnsi" w:hAnsiTheme="minorHAnsi" w:cstheme="minorHAnsi"/>
          <w:szCs w:val="22"/>
          <w:lang w:val="en-US"/>
        </w:rPr>
        <w:t>Learning from complications and incidents (6 items)</w:t>
      </w:r>
    </w:p>
    <w:p w:rsidR="00BE0B8A" w:rsidRPr="007E375F" w:rsidRDefault="00BE0B8A" w:rsidP="003B006B">
      <w:pPr>
        <w:pStyle w:val="Lijstalinea"/>
        <w:numPr>
          <w:ilvl w:val="0"/>
          <w:numId w:val="27"/>
        </w:numPr>
        <w:spacing w:line="276" w:lineRule="auto"/>
        <w:rPr>
          <w:rFonts w:asciiTheme="minorHAnsi" w:hAnsiTheme="minorHAnsi" w:cstheme="minorHAnsi"/>
          <w:szCs w:val="22"/>
          <w:lang w:val="en-US"/>
        </w:rPr>
      </w:pPr>
      <w:r w:rsidRPr="007E375F">
        <w:rPr>
          <w:rFonts w:asciiTheme="minorHAnsi" w:hAnsiTheme="minorHAnsi" w:cstheme="minorHAnsi"/>
          <w:szCs w:val="22"/>
          <w:lang w:val="en-US"/>
        </w:rPr>
        <w:t>Functioning of individual healthcare professionals and teams (4 items)</w:t>
      </w:r>
    </w:p>
    <w:p w:rsidR="00BE0B8A" w:rsidRPr="007E375F" w:rsidRDefault="00BE0B8A" w:rsidP="003B006B">
      <w:pPr>
        <w:pStyle w:val="Lijstalinea"/>
        <w:numPr>
          <w:ilvl w:val="0"/>
          <w:numId w:val="27"/>
        </w:numPr>
        <w:spacing w:line="276" w:lineRule="auto"/>
        <w:rPr>
          <w:rFonts w:asciiTheme="minorHAnsi" w:hAnsiTheme="minorHAnsi" w:cstheme="minorHAnsi"/>
          <w:szCs w:val="22"/>
          <w:lang w:val="en-US"/>
        </w:rPr>
      </w:pPr>
      <w:r w:rsidRPr="007E375F">
        <w:rPr>
          <w:rFonts w:asciiTheme="minorHAnsi" w:hAnsiTheme="minorHAnsi" w:cstheme="minorHAnsi"/>
          <w:szCs w:val="22"/>
          <w:lang w:val="en-US"/>
        </w:rPr>
        <w:t xml:space="preserve">Experiences of patients and </w:t>
      </w:r>
      <w:r w:rsidR="00707AB3" w:rsidRPr="007E375F">
        <w:rPr>
          <w:rFonts w:asciiTheme="minorHAnsi" w:hAnsiTheme="minorHAnsi" w:cstheme="minorHAnsi"/>
          <w:szCs w:val="22"/>
          <w:lang w:val="en-US"/>
        </w:rPr>
        <w:t>relatives</w:t>
      </w:r>
      <w:r w:rsidRPr="007E375F">
        <w:rPr>
          <w:rFonts w:asciiTheme="minorHAnsi" w:hAnsiTheme="minorHAnsi" w:cstheme="minorHAnsi"/>
          <w:szCs w:val="22"/>
          <w:lang w:val="en-US"/>
        </w:rPr>
        <w:t xml:space="preserve"> (5 items)</w:t>
      </w:r>
    </w:p>
    <w:p w:rsidR="00F51E4E" w:rsidRPr="007E375F" w:rsidRDefault="00BE0B8A" w:rsidP="003B006B">
      <w:pPr>
        <w:pStyle w:val="Lijstalinea"/>
        <w:numPr>
          <w:ilvl w:val="0"/>
          <w:numId w:val="27"/>
        </w:numPr>
        <w:spacing w:line="276" w:lineRule="auto"/>
        <w:rPr>
          <w:rFonts w:asciiTheme="minorHAnsi" w:hAnsiTheme="minorHAnsi" w:cstheme="minorHAnsi"/>
          <w:szCs w:val="22"/>
          <w:lang w:val="en-US"/>
        </w:rPr>
      </w:pPr>
      <w:r w:rsidRPr="007E375F">
        <w:rPr>
          <w:rFonts w:asciiTheme="minorHAnsi" w:hAnsiTheme="minorHAnsi" w:cstheme="minorHAnsi"/>
          <w:szCs w:val="22"/>
          <w:lang w:val="en-US"/>
        </w:rPr>
        <w:t xml:space="preserve">Patient </w:t>
      </w:r>
      <w:r w:rsidR="00D64F26" w:rsidRPr="007E375F">
        <w:rPr>
          <w:rFonts w:asciiTheme="minorHAnsi" w:hAnsiTheme="minorHAnsi" w:cstheme="minorHAnsi"/>
          <w:szCs w:val="22"/>
          <w:lang w:val="en-US"/>
        </w:rPr>
        <w:t xml:space="preserve">reported </w:t>
      </w:r>
      <w:r w:rsidRPr="007E375F">
        <w:rPr>
          <w:rFonts w:asciiTheme="minorHAnsi" w:hAnsiTheme="minorHAnsi" w:cstheme="minorHAnsi"/>
          <w:szCs w:val="22"/>
          <w:lang w:val="en-US"/>
        </w:rPr>
        <w:t>outcomes after discharge (</w:t>
      </w:r>
      <w:r w:rsidR="00801C4C" w:rsidRPr="007E375F">
        <w:rPr>
          <w:rFonts w:asciiTheme="minorHAnsi" w:hAnsiTheme="minorHAnsi" w:cstheme="minorHAnsi"/>
          <w:szCs w:val="22"/>
          <w:lang w:val="en-US"/>
        </w:rPr>
        <w:t xml:space="preserve">8 </w:t>
      </w:r>
      <w:r w:rsidRPr="007E375F">
        <w:rPr>
          <w:rFonts w:asciiTheme="minorHAnsi" w:hAnsiTheme="minorHAnsi" w:cstheme="minorHAnsi"/>
          <w:szCs w:val="22"/>
          <w:lang w:val="en-US"/>
        </w:rPr>
        <w:t>items)</w:t>
      </w:r>
    </w:p>
    <w:p w:rsidR="000E4716" w:rsidRPr="007E375F" w:rsidRDefault="000E4716" w:rsidP="00C50D49">
      <w:pPr>
        <w:spacing w:line="276" w:lineRule="auto"/>
        <w:ind w:left="360"/>
        <w:rPr>
          <w:rFonts w:asciiTheme="minorHAnsi" w:hAnsiTheme="minorHAnsi" w:cstheme="minorHAnsi"/>
          <w:szCs w:val="22"/>
          <w:lang w:val="en-US"/>
        </w:rPr>
      </w:pPr>
    </w:p>
    <w:p w:rsidR="003B006B" w:rsidRPr="0061271D" w:rsidRDefault="0061271D" w:rsidP="0061271D">
      <w:pPr>
        <w:pStyle w:val="Lijstalinea"/>
        <w:numPr>
          <w:ilvl w:val="0"/>
          <w:numId w:val="28"/>
        </w:numPr>
        <w:spacing w:line="276" w:lineRule="auto"/>
        <w:rPr>
          <w:rFonts w:asciiTheme="majorHAnsi" w:hAnsiTheme="majorHAnsi" w:cstheme="minorHAnsi"/>
          <w:b/>
          <w:bCs/>
          <w:iCs/>
          <w:szCs w:val="22"/>
          <w:lang w:val="en-US"/>
        </w:rPr>
      </w:pPr>
      <w:r w:rsidRPr="0061271D">
        <w:rPr>
          <w:rFonts w:asciiTheme="majorHAnsi" w:hAnsiTheme="majorHAnsi" w:cstheme="minorHAnsi"/>
          <w:b/>
          <w:bCs/>
          <w:lang w:val="en-US"/>
        </w:rPr>
        <w:t xml:space="preserve">Please rate on a scale from 1 to 9 to what extent </w:t>
      </w:r>
      <w:r>
        <w:rPr>
          <w:rFonts w:asciiTheme="majorHAnsi" w:hAnsiTheme="majorHAnsi" w:cstheme="minorHAnsi"/>
          <w:b/>
          <w:bCs/>
          <w:lang w:val="en-US"/>
        </w:rPr>
        <w:t xml:space="preserve">the indicator and </w:t>
      </w:r>
      <w:r w:rsidRPr="0061271D">
        <w:rPr>
          <w:rFonts w:asciiTheme="majorHAnsi" w:hAnsiTheme="majorHAnsi" w:cstheme="minorHAnsi"/>
          <w:b/>
          <w:bCs/>
          <w:lang w:val="en-US"/>
        </w:rPr>
        <w:t xml:space="preserve">related measurement data is useful for improving </w:t>
      </w:r>
      <w:r w:rsidR="003B7BEA">
        <w:rPr>
          <w:rFonts w:asciiTheme="majorHAnsi" w:hAnsiTheme="majorHAnsi" w:cstheme="minorHAnsi"/>
          <w:b/>
          <w:bCs/>
          <w:lang w:val="en-US"/>
        </w:rPr>
        <w:t>clinical performance</w:t>
      </w:r>
      <w:r w:rsidRPr="0061271D">
        <w:rPr>
          <w:rFonts w:asciiTheme="majorHAnsi" w:hAnsiTheme="majorHAnsi" w:cstheme="minorHAnsi"/>
          <w:b/>
          <w:bCs/>
          <w:lang w:val="en-US"/>
        </w:rPr>
        <w:t>, health outcomes and patient experiences</w:t>
      </w:r>
      <w:r w:rsidR="003B006B" w:rsidRPr="0061271D">
        <w:rPr>
          <w:rFonts w:asciiTheme="majorHAnsi" w:hAnsiTheme="majorHAnsi" w:cstheme="minorHAnsi"/>
          <w:b/>
          <w:bCs/>
          <w:iCs/>
          <w:szCs w:val="22"/>
          <w:lang w:val="en-US"/>
        </w:rPr>
        <w:t xml:space="preserve"> (1 = totally not relevant, 9 = very relevant)</w:t>
      </w:r>
      <w:r w:rsidR="003B7BEA">
        <w:rPr>
          <w:rFonts w:asciiTheme="majorHAnsi" w:hAnsiTheme="majorHAnsi" w:cstheme="minorHAnsi"/>
          <w:b/>
          <w:bCs/>
          <w:iCs/>
          <w:szCs w:val="22"/>
          <w:lang w:val="en-US"/>
        </w:rPr>
        <w:t>.</w:t>
      </w:r>
    </w:p>
    <w:p w:rsidR="003B006B" w:rsidRPr="007E375F" w:rsidRDefault="003B006B" w:rsidP="003B006B">
      <w:pPr>
        <w:spacing w:line="276" w:lineRule="auto"/>
        <w:ind w:left="360" w:firstLine="348"/>
        <w:rPr>
          <w:rFonts w:asciiTheme="minorHAnsi" w:hAnsiTheme="minorHAnsi" w:cstheme="minorHAnsi"/>
          <w:b/>
          <w:bCs/>
          <w:iCs/>
          <w:szCs w:val="22"/>
          <w:lang w:val="en-US"/>
        </w:rPr>
      </w:pPr>
    </w:p>
    <w:p w:rsidR="003B006B" w:rsidRPr="007E375F" w:rsidRDefault="003B006B" w:rsidP="003B006B">
      <w:pPr>
        <w:spacing w:line="276" w:lineRule="auto"/>
        <w:ind w:left="360" w:firstLine="348"/>
        <w:rPr>
          <w:rFonts w:asciiTheme="minorHAnsi" w:hAnsiTheme="minorHAnsi" w:cstheme="minorHAnsi"/>
          <w:b/>
          <w:bCs/>
          <w:iCs/>
          <w:szCs w:val="22"/>
          <w:lang w:val="en-US"/>
        </w:rPr>
      </w:pPr>
    </w:p>
    <w:p w:rsidR="003B006B" w:rsidRPr="007E375F" w:rsidRDefault="003B006B" w:rsidP="003B006B">
      <w:pPr>
        <w:pStyle w:val="Lijstalinea"/>
        <w:numPr>
          <w:ilvl w:val="0"/>
          <w:numId w:val="28"/>
        </w:numPr>
        <w:spacing w:line="276" w:lineRule="auto"/>
        <w:rPr>
          <w:rFonts w:asciiTheme="minorHAnsi" w:hAnsiTheme="minorHAnsi" w:cstheme="minorHAnsi"/>
          <w:b/>
          <w:bCs/>
          <w:lang w:val="en-US"/>
        </w:rPr>
      </w:pPr>
      <w:r w:rsidRPr="007E375F">
        <w:rPr>
          <w:rFonts w:asciiTheme="minorHAnsi" w:hAnsiTheme="minorHAnsi" w:cstheme="minorHAnsi"/>
          <w:b/>
          <w:bCs/>
          <w:lang w:val="en-US"/>
        </w:rPr>
        <w:t>Which subjects or quality indicators do you think are relevant to improve patient care and outcomes but were not mentioned in the questionnaire?</w:t>
      </w:r>
    </w:p>
    <w:p w:rsidR="003B006B" w:rsidRPr="007E375F" w:rsidRDefault="003B006B" w:rsidP="003B006B">
      <w:pPr>
        <w:spacing w:line="276" w:lineRule="auto"/>
        <w:rPr>
          <w:rFonts w:asciiTheme="minorHAnsi" w:hAnsiTheme="minorHAnsi" w:cstheme="minorHAnsi"/>
          <w:b/>
          <w:bCs/>
          <w:lang w:val="en-US"/>
        </w:rPr>
      </w:pPr>
      <w:r w:rsidRPr="007E375F">
        <w:rPr>
          <w:rFonts w:asciiTheme="minorHAnsi" w:hAnsiTheme="minorHAnsi" w:cstheme="minorHAnsi"/>
          <w:b/>
          <w:bCs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2835115" wp14:editId="32CA807A">
                <wp:simplePos x="0" y="0"/>
                <wp:positionH relativeFrom="column">
                  <wp:posOffset>718185</wp:posOffset>
                </wp:positionH>
                <wp:positionV relativeFrom="paragraph">
                  <wp:posOffset>144780</wp:posOffset>
                </wp:positionV>
                <wp:extent cx="8526145" cy="1163320"/>
                <wp:effectExtent l="0" t="0" r="27305" b="17780"/>
                <wp:wrapSquare wrapText="bothSides"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26145" cy="1163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006B" w:rsidRDefault="003B006B" w:rsidP="003B006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2835115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56.55pt;margin-top:11.4pt;width:671.35pt;height:91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">
                <v:textbox>
                  <w:txbxContent>
                    <w:p w:rsidR="003B006B" w:rsidRDefault="003B006B" w:rsidP="003B006B"/>
                  </w:txbxContent>
                </v:textbox>
                <w10:wrap type="square"/>
              </v:shape>
            </w:pict>
          </mc:Fallback>
        </mc:AlternateContent>
      </w:r>
    </w:p>
    <w:p w:rsidR="003B006B" w:rsidRPr="007E375F" w:rsidRDefault="003B006B" w:rsidP="00C50D49">
      <w:pPr>
        <w:spacing w:line="276" w:lineRule="auto"/>
        <w:ind w:left="360"/>
        <w:rPr>
          <w:rFonts w:asciiTheme="minorHAnsi" w:hAnsiTheme="minorHAnsi" w:cstheme="minorHAnsi"/>
          <w:szCs w:val="22"/>
          <w:lang w:val="en-US"/>
        </w:rPr>
      </w:pPr>
    </w:p>
    <w:p w:rsidR="003B006B" w:rsidRPr="007E375F" w:rsidRDefault="003B006B" w:rsidP="00C50D49">
      <w:pPr>
        <w:spacing w:line="276" w:lineRule="auto"/>
        <w:ind w:left="360"/>
        <w:rPr>
          <w:rFonts w:asciiTheme="minorHAnsi" w:hAnsiTheme="minorHAnsi" w:cstheme="minorHAnsi"/>
          <w:szCs w:val="22"/>
          <w:lang w:val="en-US"/>
        </w:rPr>
      </w:pPr>
    </w:p>
    <w:p w:rsidR="003B006B" w:rsidRPr="007E375F" w:rsidRDefault="003B006B" w:rsidP="003B006B">
      <w:pPr>
        <w:pageBreakBefore/>
        <w:spacing w:line="276" w:lineRule="auto"/>
        <w:ind w:left="357"/>
        <w:rPr>
          <w:rFonts w:asciiTheme="minorHAnsi" w:hAnsiTheme="minorHAnsi" w:cstheme="minorHAnsi"/>
          <w:b/>
          <w:bCs/>
          <w:szCs w:val="22"/>
          <w:lang w:val="en-US"/>
        </w:rPr>
      </w:pPr>
      <w:r w:rsidRPr="007E375F">
        <w:rPr>
          <w:rFonts w:asciiTheme="minorHAnsi" w:hAnsiTheme="minorHAnsi" w:cstheme="minorHAnsi"/>
          <w:b/>
          <w:bCs/>
          <w:szCs w:val="22"/>
          <w:lang w:val="en-US"/>
        </w:rPr>
        <w:lastRenderedPageBreak/>
        <w:t>RESULTS</w:t>
      </w:r>
    </w:p>
    <w:p w:rsidR="00C50D49" w:rsidRPr="007E375F" w:rsidRDefault="00C50D49" w:rsidP="00C50D49">
      <w:pPr>
        <w:spacing w:line="276" w:lineRule="auto"/>
        <w:ind w:left="360"/>
        <w:rPr>
          <w:rFonts w:asciiTheme="minorHAnsi" w:hAnsiTheme="minorHAnsi" w:cstheme="minorHAnsi"/>
          <w:i/>
          <w:szCs w:val="22"/>
          <w:lang w:val="en-US"/>
        </w:rPr>
      </w:pPr>
    </w:p>
    <w:p w:rsidR="000E4716" w:rsidRPr="007E375F" w:rsidRDefault="003B006B" w:rsidP="000E4716">
      <w:pPr>
        <w:pStyle w:val="Lijstalinea"/>
        <w:spacing w:line="276" w:lineRule="auto"/>
        <w:rPr>
          <w:rFonts w:asciiTheme="minorHAnsi" w:hAnsiTheme="minorHAnsi" w:cstheme="minorHAnsi"/>
          <w:szCs w:val="22"/>
          <w:lang w:val="en-US"/>
        </w:rPr>
      </w:pPr>
      <w:r w:rsidRPr="007E375F">
        <w:rPr>
          <w:rFonts w:asciiTheme="minorHAnsi" w:hAnsiTheme="minorHAnsi" w:cstheme="minorHAnsi"/>
          <w:szCs w:val="22"/>
          <w:lang w:val="en-US"/>
        </w:rPr>
        <w:t>*</w:t>
      </w:r>
      <w:r w:rsidR="000E4716" w:rsidRPr="007E375F">
        <w:rPr>
          <w:rFonts w:asciiTheme="minorHAnsi" w:hAnsiTheme="minorHAnsi" w:cstheme="minorHAnsi"/>
          <w:szCs w:val="22"/>
          <w:lang w:val="en-US"/>
        </w:rPr>
        <w:t xml:space="preserve">Selection of quality indicators </w:t>
      </w:r>
      <w:r w:rsidR="00EA7BF6" w:rsidRPr="007E375F">
        <w:rPr>
          <w:rFonts w:asciiTheme="minorHAnsi" w:hAnsiTheme="minorHAnsi" w:cstheme="minorHAnsi"/>
          <w:szCs w:val="22"/>
          <w:lang w:val="en-US"/>
        </w:rPr>
        <w:t xml:space="preserve">was </w:t>
      </w:r>
      <w:r w:rsidR="000E4716" w:rsidRPr="007E375F">
        <w:rPr>
          <w:rFonts w:asciiTheme="minorHAnsi" w:hAnsiTheme="minorHAnsi" w:cstheme="minorHAnsi"/>
          <w:szCs w:val="22"/>
          <w:lang w:val="en-US"/>
        </w:rPr>
        <w:t>based on the rated relevance scores by intensivists, nurses, former patients and relatives</w:t>
      </w:r>
      <w:r w:rsidR="00EA7BF6" w:rsidRPr="007E375F">
        <w:rPr>
          <w:rFonts w:asciiTheme="minorHAnsi" w:hAnsiTheme="minorHAnsi" w:cstheme="minorHAnsi"/>
          <w:szCs w:val="22"/>
          <w:lang w:val="en-US"/>
        </w:rPr>
        <w:t>:</w:t>
      </w:r>
    </w:p>
    <w:p w:rsidR="000E4716" w:rsidRPr="007E375F" w:rsidRDefault="00EC0D01" w:rsidP="00A45288">
      <w:pPr>
        <w:pStyle w:val="Lijstalinea"/>
        <w:spacing w:line="276" w:lineRule="auto"/>
        <w:rPr>
          <w:rFonts w:asciiTheme="minorHAnsi" w:hAnsiTheme="minorHAnsi" w:cstheme="minorHAnsi"/>
          <w:szCs w:val="22"/>
          <w:lang w:val="en-US"/>
        </w:rPr>
      </w:pPr>
      <w:r w:rsidRPr="007E375F">
        <w:rPr>
          <w:rFonts w:asciiTheme="minorHAnsi" w:hAnsiTheme="minorHAnsi" w:cstheme="minorHAnsi"/>
          <w:i/>
          <w:szCs w:val="22"/>
          <w:highlight w:val="green"/>
          <w:lang w:val="en-US"/>
        </w:rPr>
        <w:t>Accepted</w:t>
      </w:r>
      <w:r w:rsidR="000E4716" w:rsidRPr="007E375F">
        <w:rPr>
          <w:rFonts w:asciiTheme="minorHAnsi" w:hAnsiTheme="minorHAnsi" w:cstheme="minorHAnsi"/>
          <w:szCs w:val="22"/>
          <w:lang w:val="en-US"/>
        </w:rPr>
        <w:br/>
        <w:t xml:space="preserve">A convincing majority of participants considered the parameter relevant: at least 70% of participants scored 7, 8 or 9 </w:t>
      </w:r>
      <w:r w:rsidR="000E4716" w:rsidRPr="007E375F">
        <w:rPr>
          <w:rFonts w:asciiTheme="minorHAnsi" w:hAnsiTheme="minorHAnsi" w:cstheme="minorHAnsi"/>
          <w:szCs w:val="22"/>
          <w:u w:val="single"/>
          <w:lang w:val="en-US"/>
        </w:rPr>
        <w:t>and</w:t>
      </w:r>
      <w:r w:rsidR="000E4716" w:rsidRPr="007E375F">
        <w:rPr>
          <w:rFonts w:asciiTheme="minorHAnsi" w:hAnsiTheme="minorHAnsi" w:cstheme="minorHAnsi"/>
          <w:szCs w:val="22"/>
          <w:lang w:val="en-US"/>
        </w:rPr>
        <w:t xml:space="preserve"> the median was at least 8.</w:t>
      </w:r>
    </w:p>
    <w:p w:rsidR="000E4716" w:rsidRPr="007E375F" w:rsidRDefault="000E4716" w:rsidP="00A45288">
      <w:pPr>
        <w:pStyle w:val="Lijstalinea"/>
        <w:spacing w:line="276" w:lineRule="auto"/>
        <w:rPr>
          <w:rFonts w:asciiTheme="minorHAnsi" w:hAnsiTheme="minorHAnsi" w:cstheme="minorHAnsi"/>
          <w:szCs w:val="22"/>
          <w:lang w:val="en-US"/>
        </w:rPr>
      </w:pPr>
      <w:r w:rsidRPr="007E375F">
        <w:rPr>
          <w:rFonts w:asciiTheme="minorHAnsi" w:hAnsiTheme="minorHAnsi" w:cstheme="minorHAnsi"/>
          <w:i/>
          <w:szCs w:val="22"/>
          <w:highlight w:val="yellow"/>
          <w:lang w:val="en-US"/>
        </w:rPr>
        <w:t>Equivocal</w:t>
      </w:r>
      <w:r w:rsidRPr="007E375F">
        <w:rPr>
          <w:rFonts w:asciiTheme="minorHAnsi" w:hAnsiTheme="minorHAnsi" w:cstheme="minorHAnsi"/>
          <w:i/>
          <w:szCs w:val="22"/>
          <w:lang w:val="en-US"/>
        </w:rPr>
        <w:br/>
      </w:r>
      <w:r w:rsidRPr="007E375F">
        <w:rPr>
          <w:rFonts w:asciiTheme="minorHAnsi" w:hAnsiTheme="minorHAnsi" w:cstheme="minorHAnsi"/>
          <w:szCs w:val="22"/>
          <w:lang w:val="en-US"/>
        </w:rPr>
        <w:t xml:space="preserve">Extremely skewed distribution: at least 30% of participants scored 1, 2 or 3 </w:t>
      </w:r>
      <w:r w:rsidRPr="007E375F">
        <w:rPr>
          <w:rFonts w:asciiTheme="minorHAnsi" w:hAnsiTheme="minorHAnsi" w:cstheme="minorHAnsi"/>
          <w:szCs w:val="22"/>
          <w:u w:val="single"/>
          <w:lang w:val="en-US"/>
        </w:rPr>
        <w:t>and</w:t>
      </w:r>
      <w:r w:rsidRPr="007E375F">
        <w:rPr>
          <w:rFonts w:asciiTheme="minorHAnsi" w:hAnsiTheme="minorHAnsi" w:cstheme="minorHAnsi"/>
          <w:szCs w:val="22"/>
          <w:lang w:val="en-US"/>
        </w:rPr>
        <w:t xml:space="preserve"> at least 30% of participants scored 7, 8 or 9</w:t>
      </w:r>
      <w:r w:rsidR="00A45288" w:rsidRPr="007E375F">
        <w:rPr>
          <w:rFonts w:asciiTheme="minorHAnsi" w:hAnsiTheme="minorHAnsi" w:cstheme="minorHAnsi"/>
          <w:szCs w:val="22"/>
          <w:lang w:val="en-US"/>
        </w:rPr>
        <w:t>; o</w:t>
      </w:r>
      <w:r w:rsidRPr="007E375F">
        <w:rPr>
          <w:rFonts w:asciiTheme="minorHAnsi" w:hAnsiTheme="minorHAnsi" w:cstheme="minorHAnsi"/>
          <w:szCs w:val="22"/>
          <w:lang w:val="en-US"/>
        </w:rPr>
        <w:t>r</w:t>
      </w:r>
      <w:r w:rsidR="00A45288" w:rsidRPr="007E375F">
        <w:rPr>
          <w:rFonts w:asciiTheme="minorHAnsi" w:hAnsiTheme="minorHAnsi" w:cstheme="minorHAnsi"/>
          <w:szCs w:val="22"/>
          <w:lang w:val="en-US"/>
        </w:rPr>
        <w:t xml:space="preserve"> s</w:t>
      </w:r>
      <w:r w:rsidRPr="007E375F">
        <w:rPr>
          <w:rFonts w:asciiTheme="minorHAnsi" w:hAnsiTheme="minorHAnsi" w:cstheme="minorHAnsi"/>
          <w:szCs w:val="22"/>
          <w:lang w:val="en-US"/>
        </w:rPr>
        <w:t xml:space="preserve">omewhat skewed distribution: at least 70% of participants scored 7, 8 or 9 </w:t>
      </w:r>
      <w:r w:rsidRPr="007E375F">
        <w:rPr>
          <w:rFonts w:asciiTheme="minorHAnsi" w:hAnsiTheme="minorHAnsi" w:cstheme="minorHAnsi"/>
          <w:szCs w:val="22"/>
          <w:u w:val="single"/>
          <w:lang w:val="en-US"/>
        </w:rPr>
        <w:t>and</w:t>
      </w:r>
      <w:r w:rsidRPr="007E375F">
        <w:rPr>
          <w:rFonts w:asciiTheme="minorHAnsi" w:hAnsiTheme="minorHAnsi" w:cstheme="minorHAnsi"/>
          <w:szCs w:val="22"/>
          <w:lang w:val="en-US"/>
        </w:rPr>
        <w:t xml:space="preserve"> the median was 7 </w:t>
      </w:r>
      <w:r w:rsidR="00195D3F" w:rsidRPr="007E375F">
        <w:rPr>
          <w:rFonts w:asciiTheme="minorHAnsi" w:hAnsiTheme="minorHAnsi" w:cstheme="minorHAnsi"/>
          <w:szCs w:val="22"/>
          <w:lang w:val="en-US"/>
        </w:rPr>
        <w:t>or lower.</w:t>
      </w:r>
    </w:p>
    <w:p w:rsidR="00A45288" w:rsidRPr="007E375F" w:rsidRDefault="000E4716" w:rsidP="00A45288">
      <w:pPr>
        <w:pStyle w:val="Lijstalinea"/>
        <w:spacing w:line="276" w:lineRule="auto"/>
        <w:rPr>
          <w:rFonts w:asciiTheme="minorHAnsi" w:hAnsiTheme="minorHAnsi" w:cstheme="minorHAnsi"/>
          <w:i/>
          <w:szCs w:val="22"/>
          <w:lang w:val="en-US"/>
        </w:rPr>
      </w:pPr>
      <w:r w:rsidRPr="007E375F">
        <w:rPr>
          <w:rFonts w:asciiTheme="minorHAnsi" w:hAnsiTheme="minorHAnsi" w:cstheme="minorHAnsi"/>
          <w:i/>
          <w:szCs w:val="22"/>
          <w:highlight w:val="red"/>
          <w:lang w:val="en-US"/>
        </w:rPr>
        <w:t>Exclusion</w:t>
      </w:r>
    </w:p>
    <w:p w:rsidR="003B006B" w:rsidRPr="007E375F" w:rsidRDefault="00A45288" w:rsidP="00A45288">
      <w:pPr>
        <w:pStyle w:val="Lijstalinea"/>
        <w:spacing w:line="276" w:lineRule="auto"/>
        <w:rPr>
          <w:rFonts w:asciiTheme="minorHAnsi" w:hAnsiTheme="minorHAnsi" w:cstheme="minorHAnsi"/>
          <w:iCs/>
          <w:szCs w:val="22"/>
          <w:lang w:val="en-US"/>
        </w:rPr>
      </w:pPr>
      <w:r w:rsidRPr="007E375F">
        <w:rPr>
          <w:rFonts w:asciiTheme="minorHAnsi" w:hAnsiTheme="minorHAnsi" w:cstheme="minorHAnsi"/>
          <w:iCs/>
          <w:szCs w:val="22"/>
          <w:lang w:val="en-US"/>
        </w:rPr>
        <w:t>A</w:t>
      </w:r>
      <w:r w:rsidR="000E4716" w:rsidRPr="007E375F">
        <w:rPr>
          <w:rFonts w:asciiTheme="minorHAnsi" w:hAnsiTheme="minorHAnsi" w:cstheme="minorHAnsi"/>
          <w:iCs/>
          <w:szCs w:val="22"/>
          <w:lang w:val="en-US"/>
        </w:rPr>
        <w:t>ll other cases</w:t>
      </w:r>
      <w:r w:rsidRPr="007E375F">
        <w:rPr>
          <w:rFonts w:asciiTheme="minorHAnsi" w:hAnsiTheme="minorHAnsi" w:cstheme="minorHAnsi"/>
          <w:iCs/>
          <w:szCs w:val="22"/>
          <w:lang w:val="en-US"/>
        </w:rPr>
        <w:t>.</w:t>
      </w:r>
    </w:p>
    <w:p w:rsidR="003B006B" w:rsidRPr="007E375F" w:rsidRDefault="003B006B" w:rsidP="005E4B24">
      <w:pPr>
        <w:pStyle w:val="Lijstalinea"/>
        <w:pageBreakBefore/>
        <w:rPr>
          <w:rFonts w:asciiTheme="minorHAnsi" w:hAnsiTheme="minorHAnsi" w:cstheme="minorHAnsi"/>
          <w:i/>
          <w:iCs/>
          <w:szCs w:val="22"/>
          <w:lang w:val="en-US"/>
        </w:rPr>
      </w:pPr>
    </w:p>
    <w:p w:rsidR="00F05FC5" w:rsidRPr="007E375F" w:rsidRDefault="00DF043D" w:rsidP="003B006B">
      <w:pPr>
        <w:pStyle w:val="Lijstalinea"/>
        <w:numPr>
          <w:ilvl w:val="0"/>
          <w:numId w:val="29"/>
        </w:numPr>
        <w:rPr>
          <w:rFonts w:asciiTheme="minorHAnsi" w:hAnsiTheme="minorHAnsi" w:cstheme="minorHAnsi"/>
          <w:i/>
          <w:iCs/>
          <w:szCs w:val="22"/>
          <w:lang w:val="en-US"/>
        </w:rPr>
      </w:pPr>
      <w:r w:rsidRPr="007E375F">
        <w:rPr>
          <w:rFonts w:asciiTheme="minorHAnsi" w:hAnsiTheme="minorHAnsi" w:cstheme="minorHAnsi"/>
          <w:i/>
          <w:iCs/>
          <w:lang w:val="en-US"/>
        </w:rPr>
        <w:t>Organization</w:t>
      </w:r>
      <w:r w:rsidR="00BE0B8A" w:rsidRPr="007E375F">
        <w:rPr>
          <w:rFonts w:asciiTheme="minorHAnsi" w:hAnsiTheme="minorHAnsi" w:cstheme="minorHAnsi"/>
          <w:i/>
          <w:iCs/>
          <w:lang w:val="en-US"/>
        </w:rPr>
        <w:t xml:space="preserve"> of care</w:t>
      </w:r>
      <w:r w:rsidR="00AC6E7A" w:rsidRPr="007E375F">
        <w:rPr>
          <w:rFonts w:asciiTheme="minorHAnsi" w:hAnsiTheme="minorHAnsi" w:cstheme="minorHAnsi"/>
          <w:i/>
          <w:iCs/>
          <w:lang w:val="en-US"/>
        </w:rPr>
        <w:t xml:space="preserve"> </w:t>
      </w:r>
      <w:r w:rsidR="00F2251E" w:rsidRPr="007E375F">
        <w:rPr>
          <w:rFonts w:asciiTheme="minorHAnsi" w:hAnsiTheme="minorHAnsi" w:cstheme="minorHAnsi"/>
          <w:i/>
          <w:iCs/>
          <w:lang w:val="en-US"/>
        </w:rPr>
        <w:t>i</w:t>
      </w:r>
      <w:r w:rsidR="00AC6E7A" w:rsidRPr="007E375F">
        <w:rPr>
          <w:rFonts w:asciiTheme="minorHAnsi" w:hAnsiTheme="minorHAnsi" w:cstheme="minorHAnsi"/>
          <w:i/>
          <w:iCs/>
          <w:lang w:val="en-US"/>
        </w:rPr>
        <w:t>n the ICU</w:t>
      </w:r>
    </w:p>
    <w:tbl>
      <w:tblPr>
        <w:tblStyle w:val="Tabelraster"/>
        <w:tblW w:w="14317" w:type="dxa"/>
        <w:jc w:val="center"/>
        <w:tblLook w:val="04A0" w:firstRow="1" w:lastRow="0" w:firstColumn="1" w:lastColumn="0" w:noHBand="0" w:noVBand="1"/>
      </w:tblPr>
      <w:tblGrid>
        <w:gridCol w:w="3539"/>
        <w:gridCol w:w="8069"/>
        <w:gridCol w:w="861"/>
        <w:gridCol w:w="857"/>
        <w:gridCol w:w="991"/>
      </w:tblGrid>
      <w:tr w:rsidR="00052633" w:rsidRPr="007E375F" w:rsidTr="007E375F">
        <w:trPr>
          <w:cantSplit/>
          <w:tblHeader/>
          <w:jc w:val="center"/>
        </w:trPr>
        <w:tc>
          <w:tcPr>
            <w:tcW w:w="3539" w:type="dxa"/>
          </w:tcPr>
          <w:p w:rsidR="00214B4A" w:rsidRPr="007E375F" w:rsidRDefault="00644A65" w:rsidP="006E7892">
            <w:pPr>
              <w:spacing w:line="276" w:lineRule="auto"/>
              <w:rPr>
                <w:rFonts w:asciiTheme="minorHAnsi" w:hAnsiTheme="minorHAnsi" w:cstheme="minorHAnsi"/>
                <w:b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b/>
                <w:sz w:val="20"/>
                <w:lang w:val="en-US"/>
              </w:rPr>
              <w:t>Quality indicator</w:t>
            </w:r>
          </w:p>
        </w:tc>
        <w:tc>
          <w:tcPr>
            <w:tcW w:w="8069" w:type="dxa"/>
          </w:tcPr>
          <w:p w:rsidR="00214B4A" w:rsidRPr="007E375F" w:rsidRDefault="007E375F" w:rsidP="006E7892">
            <w:pPr>
              <w:spacing w:line="276" w:lineRule="auto"/>
              <w:rPr>
                <w:rFonts w:asciiTheme="minorHAnsi" w:hAnsiTheme="minorHAnsi" w:cstheme="minorHAnsi"/>
                <w:b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b/>
                <w:sz w:val="20"/>
                <w:lang w:val="en-US"/>
              </w:rPr>
              <w:t>Operationalization</w:t>
            </w:r>
          </w:p>
        </w:tc>
        <w:tc>
          <w:tcPr>
            <w:tcW w:w="861" w:type="dxa"/>
            <w:vAlign w:val="center"/>
          </w:tcPr>
          <w:p w:rsidR="00214B4A" w:rsidRPr="007E375F" w:rsidRDefault="00214B4A" w:rsidP="006E7892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857" w:type="dxa"/>
            <w:vAlign w:val="center"/>
          </w:tcPr>
          <w:p w:rsidR="00214B4A" w:rsidRPr="007E375F" w:rsidRDefault="00052FB1" w:rsidP="00052FB1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Lowest tertile (%</w:t>
            </w:r>
            <w:r w:rsidR="00961097" w:rsidRPr="007E375F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991" w:type="dxa"/>
            <w:vAlign w:val="center"/>
          </w:tcPr>
          <w:p w:rsidR="00961097" w:rsidRPr="007E375F" w:rsidRDefault="00052FB1" w:rsidP="00052FB1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Highest tertile (%)</w:t>
            </w:r>
          </w:p>
        </w:tc>
      </w:tr>
      <w:tr w:rsidR="00052633" w:rsidRPr="007E375F" w:rsidTr="003B006B">
        <w:trPr>
          <w:cantSplit/>
          <w:jc w:val="center"/>
        </w:trPr>
        <w:tc>
          <w:tcPr>
            <w:tcW w:w="3539" w:type="dxa"/>
            <w:shd w:val="clear" w:color="auto" w:fill="FF0000"/>
          </w:tcPr>
          <w:p w:rsidR="00214B4A" w:rsidRPr="007E375F" w:rsidRDefault="00214B4A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Nursing workload</w:t>
            </w:r>
          </w:p>
        </w:tc>
        <w:tc>
          <w:tcPr>
            <w:tcW w:w="8069" w:type="dxa"/>
          </w:tcPr>
          <w:p w:rsidR="00214B4A" w:rsidRPr="007E375F" w:rsidRDefault="00D26B42" w:rsidP="00C102E7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N</w:t>
            </w:r>
            <w:r w:rsidR="00214B4A" w:rsidRPr="007E375F">
              <w:rPr>
                <w:rFonts w:asciiTheme="minorHAnsi" w:hAnsiTheme="minorHAnsi" w:cstheme="minorHAnsi"/>
                <w:sz w:val="20"/>
                <w:lang w:val="en-US"/>
              </w:rPr>
              <w:t>ursing workload for efficient planning of nurses in the ICU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measured with </w:t>
            </w:r>
            <w:r w:rsidR="00334D39" w:rsidRPr="007E375F">
              <w:rPr>
                <w:rFonts w:asciiTheme="minorHAnsi" w:hAnsiTheme="minorHAnsi" w:cstheme="minorHAnsi"/>
                <w:sz w:val="20"/>
                <w:lang w:val="en-US"/>
              </w:rPr>
              <w:t>NAS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/</w:t>
            </w:r>
            <w:r w:rsidR="00334D39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TISS</w:t>
            </w:r>
          </w:p>
        </w:tc>
        <w:tc>
          <w:tcPr>
            <w:tcW w:w="861" w:type="dxa"/>
            <w:vAlign w:val="center"/>
          </w:tcPr>
          <w:p w:rsidR="00214B4A" w:rsidRPr="007E375F" w:rsidRDefault="002D3DB2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857" w:type="dxa"/>
            <w:vAlign w:val="center"/>
          </w:tcPr>
          <w:p w:rsidR="00214B4A" w:rsidRPr="007E375F" w:rsidRDefault="00961097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.8</w:t>
            </w:r>
          </w:p>
        </w:tc>
        <w:tc>
          <w:tcPr>
            <w:tcW w:w="991" w:type="dxa"/>
            <w:vAlign w:val="center"/>
          </w:tcPr>
          <w:p w:rsidR="00214B4A" w:rsidRPr="007E375F" w:rsidRDefault="00961097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8.8</w:t>
            </w:r>
          </w:p>
        </w:tc>
      </w:tr>
      <w:tr w:rsidR="00052633" w:rsidRPr="007E375F" w:rsidTr="003B006B">
        <w:trPr>
          <w:cantSplit/>
          <w:jc w:val="center"/>
        </w:trPr>
        <w:tc>
          <w:tcPr>
            <w:tcW w:w="3539" w:type="dxa"/>
            <w:shd w:val="clear" w:color="auto" w:fill="FF0000"/>
          </w:tcPr>
          <w:p w:rsidR="00214B4A" w:rsidRPr="007E375F" w:rsidRDefault="00214B4A" w:rsidP="006E7892">
            <w:pPr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Quality patient record</w:t>
            </w:r>
          </w:p>
        </w:tc>
        <w:tc>
          <w:tcPr>
            <w:tcW w:w="8069" w:type="dxa"/>
          </w:tcPr>
          <w:p w:rsidR="00214B4A" w:rsidRPr="007E375F" w:rsidRDefault="002B3184" w:rsidP="00C102E7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Q</w:t>
            </w:r>
            <w:r w:rsidR="00214B4A" w:rsidRPr="007E375F">
              <w:rPr>
                <w:rFonts w:asciiTheme="minorHAnsi" w:hAnsiTheme="minorHAnsi" w:cstheme="minorHAnsi"/>
                <w:sz w:val="20"/>
                <w:lang w:val="en-US"/>
              </w:rPr>
              <w:t>uality of t</w:t>
            </w:r>
            <w:r w:rsidR="00096098" w:rsidRPr="007E375F">
              <w:rPr>
                <w:rFonts w:asciiTheme="minorHAnsi" w:hAnsiTheme="minorHAnsi" w:cstheme="minorHAnsi"/>
                <w:sz w:val="20"/>
                <w:lang w:val="en-US"/>
              </w:rPr>
              <w:t>he</w:t>
            </w:r>
            <w:r w:rsidR="00214B4A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patient record </w:t>
            </w:r>
            <w:r w:rsidR="00096098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is </w:t>
            </w:r>
            <w:r w:rsidR="00214B4A" w:rsidRPr="007E375F">
              <w:rPr>
                <w:rFonts w:asciiTheme="minorHAnsi" w:hAnsiTheme="minorHAnsi" w:cstheme="minorHAnsi"/>
                <w:sz w:val="20"/>
                <w:lang w:val="en-US"/>
              </w:rPr>
              <w:t>adequate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(yes/no)</w:t>
            </w:r>
            <w:r w:rsidR="00214B4A" w:rsidRPr="007E375F">
              <w:rPr>
                <w:rFonts w:asciiTheme="minorHAnsi" w:hAnsiTheme="minorHAnsi" w:cstheme="minorHAnsi"/>
                <w:sz w:val="20"/>
                <w:lang w:val="en-US"/>
              </w:rPr>
              <w:t>? If not, what are improvements?</w:t>
            </w:r>
          </w:p>
        </w:tc>
        <w:tc>
          <w:tcPr>
            <w:tcW w:w="861" w:type="dxa"/>
            <w:vAlign w:val="center"/>
          </w:tcPr>
          <w:p w:rsidR="00214B4A" w:rsidRPr="007E375F" w:rsidRDefault="002D3DB2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857" w:type="dxa"/>
            <w:vAlign w:val="center"/>
          </w:tcPr>
          <w:p w:rsidR="00214B4A" w:rsidRPr="007E375F" w:rsidRDefault="00961097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6.5</w:t>
            </w:r>
          </w:p>
        </w:tc>
        <w:tc>
          <w:tcPr>
            <w:tcW w:w="991" w:type="dxa"/>
            <w:vAlign w:val="center"/>
          </w:tcPr>
          <w:p w:rsidR="00214B4A" w:rsidRPr="007E375F" w:rsidRDefault="00961097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2.4</w:t>
            </w:r>
          </w:p>
        </w:tc>
      </w:tr>
      <w:tr w:rsidR="00052633" w:rsidRPr="007E375F" w:rsidTr="003B006B">
        <w:trPr>
          <w:cantSplit/>
          <w:jc w:val="center"/>
        </w:trPr>
        <w:tc>
          <w:tcPr>
            <w:tcW w:w="3539" w:type="dxa"/>
            <w:shd w:val="clear" w:color="auto" w:fill="00B050"/>
          </w:tcPr>
          <w:p w:rsidR="00214B4A" w:rsidRPr="007E375F" w:rsidRDefault="00B55BC7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</w:t>
            </w:r>
            <w:r w:rsidR="00214B4A" w:rsidRPr="007E375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ternal audit</w:t>
            </w:r>
          </w:p>
        </w:tc>
        <w:tc>
          <w:tcPr>
            <w:tcW w:w="8069" w:type="dxa"/>
          </w:tcPr>
          <w:p w:rsidR="00214B4A" w:rsidRPr="007E375F" w:rsidRDefault="00214B4A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Internal audit (interview</w:t>
            </w:r>
            <w:r w:rsidR="00C947AD" w:rsidRPr="007E375F">
              <w:rPr>
                <w:rFonts w:asciiTheme="minorHAnsi" w:hAnsiTheme="minorHAnsi" w:cstheme="minorHAnsi"/>
                <w:sz w:val="20"/>
                <w:lang w:val="en-US"/>
              </w:rPr>
              <w:t>s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, observations</w:t>
            </w:r>
            <w:r w:rsidR="00C947AD" w:rsidRPr="007E375F">
              <w:rPr>
                <w:rFonts w:asciiTheme="minorHAnsi" w:hAnsiTheme="minorHAnsi" w:cstheme="minorHAnsi"/>
                <w:sz w:val="20"/>
                <w:lang w:val="en-US"/>
              </w:rPr>
              <w:t>, document study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) </w:t>
            </w:r>
            <w:r w:rsidR="00D350AB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to study 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the compli</w:t>
            </w:r>
            <w:r w:rsidR="007D78C1" w:rsidRPr="007E375F">
              <w:rPr>
                <w:rFonts w:asciiTheme="minorHAnsi" w:hAnsiTheme="minorHAnsi" w:cstheme="minorHAnsi"/>
                <w:sz w:val="20"/>
                <w:lang w:val="en-US"/>
              </w:rPr>
              <w:t>a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nce to laws, guidelines and protocols. </w:t>
            </w:r>
            <w:r w:rsidR="00005744" w:rsidRPr="007E375F">
              <w:rPr>
                <w:rFonts w:asciiTheme="minorHAnsi" w:hAnsiTheme="minorHAnsi" w:cstheme="minorHAnsi"/>
                <w:sz w:val="20"/>
                <w:lang w:val="en-US"/>
              </w:rPr>
              <w:t>Conclusions of internal a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u</w:t>
            </w:r>
            <w:r w:rsidR="007D78C1" w:rsidRPr="007E375F">
              <w:rPr>
                <w:rFonts w:asciiTheme="minorHAnsi" w:hAnsiTheme="minorHAnsi" w:cstheme="minorHAnsi"/>
                <w:sz w:val="20"/>
                <w:lang w:val="en-US"/>
              </w:rPr>
              <w:t>dit</w:t>
            </w:r>
            <w:r w:rsidR="00005744" w:rsidRPr="007E375F">
              <w:rPr>
                <w:rFonts w:asciiTheme="minorHAnsi" w:hAnsiTheme="minorHAnsi" w:cstheme="minorHAnsi"/>
                <w:sz w:val="20"/>
                <w:lang w:val="en-US"/>
              </w:rPr>
              <w:t>s are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recommendations and points of improvement</w:t>
            </w:r>
            <w:r w:rsidR="00D350AB" w:rsidRPr="007E375F">
              <w:rPr>
                <w:rFonts w:asciiTheme="minorHAnsi" w:hAnsiTheme="minorHAnsi" w:cstheme="minorHAnsi"/>
                <w:sz w:val="20"/>
                <w:lang w:val="en-US"/>
              </w:rPr>
              <w:t>.</w:t>
            </w:r>
          </w:p>
        </w:tc>
        <w:tc>
          <w:tcPr>
            <w:tcW w:w="861" w:type="dxa"/>
            <w:vAlign w:val="center"/>
          </w:tcPr>
          <w:p w:rsidR="00214B4A" w:rsidRPr="007E375F" w:rsidRDefault="002D3DB2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857" w:type="dxa"/>
            <w:vAlign w:val="center"/>
          </w:tcPr>
          <w:p w:rsidR="00214B4A" w:rsidRPr="007E375F" w:rsidRDefault="002D3DB2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9</w:t>
            </w:r>
          </w:p>
        </w:tc>
        <w:tc>
          <w:tcPr>
            <w:tcW w:w="991" w:type="dxa"/>
            <w:vAlign w:val="center"/>
          </w:tcPr>
          <w:p w:rsidR="00214B4A" w:rsidRPr="007E375F" w:rsidRDefault="002D3DB2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9.4</w:t>
            </w:r>
          </w:p>
        </w:tc>
      </w:tr>
      <w:tr w:rsidR="00052633" w:rsidRPr="007E375F" w:rsidTr="003B006B">
        <w:trPr>
          <w:cantSplit/>
          <w:jc w:val="center"/>
        </w:trPr>
        <w:tc>
          <w:tcPr>
            <w:tcW w:w="3539" w:type="dxa"/>
            <w:shd w:val="clear" w:color="auto" w:fill="FF0000"/>
          </w:tcPr>
          <w:p w:rsidR="002D3DB2" w:rsidRPr="007E375F" w:rsidRDefault="002D3DB2" w:rsidP="006E7892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JCI</w:t>
            </w:r>
            <w:r w:rsidR="00F2251E" w:rsidRPr="007E375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ccreditation</w:t>
            </w:r>
          </w:p>
        </w:tc>
        <w:tc>
          <w:tcPr>
            <w:tcW w:w="8069" w:type="dxa"/>
          </w:tcPr>
          <w:p w:rsidR="002D3DB2" w:rsidRPr="007E375F" w:rsidRDefault="00F2251E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Accreditation by auditors of the Joint Commission International to assess the compliance to several quality and patient safety guidelines, interventions and protocols.</w:t>
            </w:r>
          </w:p>
        </w:tc>
        <w:tc>
          <w:tcPr>
            <w:tcW w:w="861" w:type="dxa"/>
            <w:vAlign w:val="center"/>
          </w:tcPr>
          <w:p w:rsidR="002D3DB2" w:rsidRPr="007E375F" w:rsidRDefault="002D3DB2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857" w:type="dxa"/>
            <w:vAlign w:val="center"/>
          </w:tcPr>
          <w:p w:rsidR="002D3DB2" w:rsidRPr="007E375F" w:rsidRDefault="002D3DB2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.9</w:t>
            </w:r>
          </w:p>
        </w:tc>
        <w:tc>
          <w:tcPr>
            <w:tcW w:w="991" w:type="dxa"/>
            <w:vAlign w:val="center"/>
          </w:tcPr>
          <w:p w:rsidR="002D3DB2" w:rsidRPr="007E375F" w:rsidRDefault="002D3DB2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1.2</w:t>
            </w:r>
          </w:p>
        </w:tc>
      </w:tr>
      <w:tr w:rsidR="00052633" w:rsidRPr="007E375F" w:rsidTr="003B006B">
        <w:trPr>
          <w:cantSplit/>
          <w:jc w:val="center"/>
        </w:trPr>
        <w:tc>
          <w:tcPr>
            <w:tcW w:w="3539" w:type="dxa"/>
            <w:shd w:val="clear" w:color="auto" w:fill="00B050"/>
          </w:tcPr>
          <w:p w:rsidR="00214B4A" w:rsidRPr="007E375F" w:rsidRDefault="00005744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Quality </w:t>
            </w:r>
            <w:r w:rsidR="00214B4A" w:rsidRPr="007E375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isitation</w:t>
            </w:r>
          </w:p>
        </w:tc>
        <w:tc>
          <w:tcPr>
            <w:tcW w:w="8069" w:type="dxa"/>
          </w:tcPr>
          <w:p w:rsidR="00214B4A" w:rsidRPr="007E375F" w:rsidRDefault="00214B4A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Quality </w:t>
            </w:r>
            <w:r w:rsidR="00A51EBF">
              <w:rPr>
                <w:rFonts w:asciiTheme="minorHAnsi" w:hAnsiTheme="minorHAnsi" w:cstheme="minorHAnsi"/>
                <w:sz w:val="20"/>
                <w:lang w:val="en-US"/>
              </w:rPr>
              <w:t xml:space="preserve">assessment site visit </w:t>
            </w:r>
            <w:r w:rsidR="00820771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by </w:t>
            </w:r>
            <w:r w:rsidR="00A51EBF">
              <w:rPr>
                <w:rFonts w:asciiTheme="minorHAnsi" w:hAnsiTheme="minorHAnsi" w:cstheme="minorHAnsi"/>
                <w:sz w:val="20"/>
                <w:lang w:val="en-US"/>
              </w:rPr>
              <w:t xml:space="preserve">intensivists of other hospitals who are organized in the </w:t>
            </w:r>
            <w:r w:rsidR="00665FA7" w:rsidRPr="007E375F">
              <w:rPr>
                <w:rFonts w:asciiTheme="minorHAnsi" w:hAnsiTheme="minorHAnsi" w:cstheme="minorHAnsi"/>
                <w:sz w:val="20"/>
                <w:lang w:val="en-US"/>
              </w:rPr>
              <w:t>Dutch</w:t>
            </w:r>
            <w:r w:rsidR="00E1594A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Society of Intensiv</w:t>
            </w:r>
            <w:r w:rsidR="00665FA7" w:rsidRPr="007E375F">
              <w:rPr>
                <w:rFonts w:asciiTheme="minorHAnsi" w:hAnsiTheme="minorHAnsi" w:cstheme="minorHAnsi"/>
                <w:sz w:val="20"/>
                <w:lang w:val="en-US"/>
              </w:rPr>
              <w:t>e Care</w:t>
            </w:r>
            <w:r w:rsidR="00E1594A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(NVIC)</w:t>
            </w:r>
            <w:r w:rsidR="00820771" w:rsidRPr="007E375F">
              <w:rPr>
                <w:rFonts w:asciiTheme="minorHAnsi" w:hAnsiTheme="minorHAnsi" w:cstheme="minorHAnsi"/>
                <w:sz w:val="20"/>
                <w:lang w:val="en-US"/>
              </w:rPr>
              <w:t>, resulting in c</w:t>
            </w:r>
            <w:r w:rsidR="00005744" w:rsidRPr="007E375F">
              <w:rPr>
                <w:rFonts w:asciiTheme="minorHAnsi" w:hAnsiTheme="minorHAnsi" w:cstheme="minorHAnsi"/>
                <w:sz w:val="20"/>
                <w:lang w:val="en-US"/>
              </w:rPr>
              <w:t>onclusions</w:t>
            </w:r>
            <w:r w:rsidR="00820771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and</w:t>
            </w:r>
            <w:r w:rsidR="00005744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recommendations</w:t>
            </w:r>
            <w:r w:rsidR="00E643E8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="00873F03" w:rsidRPr="007E375F">
              <w:rPr>
                <w:rFonts w:asciiTheme="minorHAnsi" w:hAnsiTheme="minorHAnsi" w:cstheme="minorHAnsi"/>
                <w:sz w:val="20"/>
                <w:lang w:val="en-US"/>
              </w:rPr>
              <w:t>regarding</w:t>
            </w:r>
            <w:r w:rsidR="00E643E8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leadership, </w:t>
            </w:r>
            <w:r w:rsidR="00CB298E" w:rsidRPr="007E375F">
              <w:rPr>
                <w:rFonts w:asciiTheme="minorHAnsi" w:hAnsiTheme="minorHAnsi" w:cstheme="minorHAnsi"/>
                <w:sz w:val="20"/>
                <w:lang w:val="en-US"/>
              </w:rPr>
              <w:t>medical and nursing staffing,</w:t>
            </w:r>
            <w:r w:rsidR="004B318F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availability of protocols,</w:t>
            </w:r>
            <w:r w:rsidR="00C50D49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="004B318F" w:rsidRPr="007E375F">
              <w:rPr>
                <w:rFonts w:asciiTheme="minorHAnsi" w:hAnsiTheme="minorHAnsi" w:cstheme="minorHAnsi"/>
                <w:sz w:val="20"/>
                <w:lang w:val="en-US"/>
              </w:rPr>
              <w:t>etc</w:t>
            </w:r>
            <w:r w:rsidR="00384DFB" w:rsidRPr="007E375F">
              <w:rPr>
                <w:rFonts w:asciiTheme="minorHAnsi" w:hAnsiTheme="minorHAnsi" w:cstheme="minorHAnsi"/>
                <w:sz w:val="20"/>
                <w:lang w:val="en-US"/>
              </w:rPr>
              <w:t>.</w:t>
            </w:r>
          </w:p>
        </w:tc>
        <w:tc>
          <w:tcPr>
            <w:tcW w:w="861" w:type="dxa"/>
            <w:vAlign w:val="center"/>
          </w:tcPr>
          <w:p w:rsidR="00214B4A" w:rsidRPr="007E375F" w:rsidRDefault="002D3DB2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857" w:type="dxa"/>
            <w:vAlign w:val="center"/>
          </w:tcPr>
          <w:p w:rsidR="00214B4A" w:rsidRPr="007E375F" w:rsidRDefault="00622709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991" w:type="dxa"/>
            <w:vAlign w:val="center"/>
          </w:tcPr>
          <w:p w:rsidR="00214B4A" w:rsidRPr="007E375F" w:rsidRDefault="00622709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2.4</w:t>
            </w:r>
          </w:p>
        </w:tc>
      </w:tr>
    </w:tbl>
    <w:p w:rsidR="00F51E4E" w:rsidRPr="007E375F" w:rsidRDefault="00F51E4E">
      <w:pPr>
        <w:rPr>
          <w:rFonts w:asciiTheme="minorHAnsi" w:hAnsiTheme="minorHAnsi" w:cstheme="minorHAnsi"/>
          <w:lang w:val="en-US"/>
        </w:rPr>
      </w:pPr>
    </w:p>
    <w:p w:rsidR="00F644C5" w:rsidRPr="007E375F" w:rsidRDefault="004370FE" w:rsidP="003B006B">
      <w:pPr>
        <w:pStyle w:val="Lijstalinea"/>
        <w:ind w:left="709" w:hanging="283"/>
        <w:rPr>
          <w:rFonts w:asciiTheme="minorHAnsi" w:hAnsiTheme="minorHAnsi" w:cstheme="minorHAnsi"/>
          <w:bCs/>
          <w:i/>
          <w:iCs/>
          <w:lang w:val="en-US"/>
        </w:rPr>
      </w:pPr>
      <w:r w:rsidRPr="007E375F">
        <w:rPr>
          <w:rFonts w:asciiTheme="minorHAnsi" w:hAnsiTheme="minorHAnsi" w:cstheme="minorHAnsi"/>
          <w:bCs/>
          <w:i/>
          <w:iCs/>
          <w:lang w:val="en-US"/>
        </w:rPr>
        <w:t xml:space="preserve">2. </w:t>
      </w:r>
      <w:r w:rsidR="00260D89" w:rsidRPr="007E375F">
        <w:rPr>
          <w:rFonts w:asciiTheme="minorHAnsi" w:hAnsiTheme="minorHAnsi" w:cstheme="minorHAnsi"/>
          <w:bCs/>
          <w:i/>
          <w:iCs/>
          <w:lang w:val="en-US"/>
        </w:rPr>
        <w:t>Outcomes</w:t>
      </w:r>
      <w:r w:rsidR="00A96B63" w:rsidRPr="007E375F">
        <w:rPr>
          <w:rFonts w:asciiTheme="minorHAnsi" w:hAnsiTheme="minorHAnsi" w:cstheme="minorHAnsi"/>
          <w:bCs/>
          <w:i/>
          <w:iCs/>
          <w:lang w:val="en-US"/>
        </w:rPr>
        <w:t xml:space="preserve"> of ICU treatment</w:t>
      </w:r>
    </w:p>
    <w:tbl>
      <w:tblPr>
        <w:tblStyle w:val="Tabelraster"/>
        <w:tblW w:w="14312" w:type="dxa"/>
        <w:jc w:val="center"/>
        <w:tblLook w:val="04A0" w:firstRow="1" w:lastRow="0" w:firstColumn="1" w:lastColumn="0" w:noHBand="0" w:noVBand="1"/>
      </w:tblPr>
      <w:tblGrid>
        <w:gridCol w:w="3504"/>
        <w:gridCol w:w="8115"/>
        <w:gridCol w:w="850"/>
        <w:gridCol w:w="851"/>
        <w:gridCol w:w="992"/>
      </w:tblGrid>
      <w:tr w:rsidR="00C50D49" w:rsidRPr="007E375F" w:rsidTr="003B006B">
        <w:trPr>
          <w:jc w:val="center"/>
        </w:trPr>
        <w:tc>
          <w:tcPr>
            <w:tcW w:w="3504" w:type="dxa"/>
          </w:tcPr>
          <w:p w:rsidR="00C50D49" w:rsidRPr="007E375F" w:rsidRDefault="00C50D49" w:rsidP="00C50D49">
            <w:pPr>
              <w:spacing w:line="276" w:lineRule="auto"/>
              <w:rPr>
                <w:rFonts w:asciiTheme="minorHAnsi" w:hAnsiTheme="minorHAnsi" w:cstheme="minorHAnsi"/>
                <w:b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b/>
                <w:sz w:val="20"/>
                <w:lang w:val="en-US"/>
              </w:rPr>
              <w:t>Quality indicator</w:t>
            </w:r>
          </w:p>
        </w:tc>
        <w:tc>
          <w:tcPr>
            <w:tcW w:w="8115" w:type="dxa"/>
          </w:tcPr>
          <w:p w:rsidR="00C50D49" w:rsidRPr="007E375F" w:rsidRDefault="007E375F" w:rsidP="00C50D49">
            <w:pPr>
              <w:spacing w:line="276" w:lineRule="auto"/>
              <w:rPr>
                <w:rFonts w:asciiTheme="minorHAnsi" w:hAnsiTheme="minorHAnsi" w:cstheme="minorHAnsi"/>
                <w:b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b/>
                <w:sz w:val="20"/>
                <w:lang w:val="en-US"/>
              </w:rPr>
              <w:t>Operationalization</w:t>
            </w:r>
          </w:p>
        </w:tc>
        <w:tc>
          <w:tcPr>
            <w:tcW w:w="850" w:type="dxa"/>
            <w:vAlign w:val="center"/>
          </w:tcPr>
          <w:p w:rsidR="00C50D49" w:rsidRPr="007E375F" w:rsidRDefault="00C50D49" w:rsidP="00C50D4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851" w:type="dxa"/>
            <w:vAlign w:val="center"/>
          </w:tcPr>
          <w:p w:rsidR="00C50D49" w:rsidRPr="007E375F" w:rsidRDefault="00C50D49" w:rsidP="00C50D4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Lowest tertile (%)</w:t>
            </w:r>
          </w:p>
        </w:tc>
        <w:tc>
          <w:tcPr>
            <w:tcW w:w="992" w:type="dxa"/>
            <w:vAlign w:val="center"/>
          </w:tcPr>
          <w:p w:rsidR="00C50D49" w:rsidRPr="007E375F" w:rsidRDefault="00C50D49" w:rsidP="00C50D4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Highest tertile (%)</w:t>
            </w:r>
          </w:p>
        </w:tc>
      </w:tr>
      <w:tr w:rsidR="002D3DB2" w:rsidRPr="007E375F" w:rsidTr="003B006B">
        <w:trPr>
          <w:jc w:val="center"/>
        </w:trPr>
        <w:tc>
          <w:tcPr>
            <w:tcW w:w="3504" w:type="dxa"/>
            <w:shd w:val="clear" w:color="auto" w:fill="FF0000"/>
          </w:tcPr>
          <w:p w:rsidR="002D3DB2" w:rsidRPr="007E375F" w:rsidRDefault="00E007E6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Length of ICU stay</w:t>
            </w:r>
          </w:p>
        </w:tc>
        <w:tc>
          <w:tcPr>
            <w:tcW w:w="8115" w:type="dxa"/>
          </w:tcPr>
          <w:p w:rsidR="002D3DB2" w:rsidRPr="007E375F" w:rsidRDefault="00E007E6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Mean length of stay on the ICU</w:t>
            </w:r>
            <w:r w:rsidR="002D3DB2" w:rsidRPr="007E375F">
              <w:rPr>
                <w:rFonts w:asciiTheme="minorHAnsi" w:hAnsiTheme="minorHAnsi" w:cstheme="minorHAnsi"/>
                <w:sz w:val="20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2D3DB2" w:rsidRPr="007E375F" w:rsidRDefault="00AF0A2B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851" w:type="dxa"/>
            <w:vAlign w:val="center"/>
          </w:tcPr>
          <w:p w:rsidR="002D3DB2" w:rsidRPr="007E375F" w:rsidRDefault="00622709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3.5</w:t>
            </w:r>
          </w:p>
        </w:tc>
        <w:tc>
          <w:tcPr>
            <w:tcW w:w="992" w:type="dxa"/>
            <w:vAlign w:val="center"/>
          </w:tcPr>
          <w:p w:rsidR="002D3DB2" w:rsidRPr="007E375F" w:rsidRDefault="00622709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7.1</w:t>
            </w:r>
          </w:p>
        </w:tc>
      </w:tr>
      <w:tr w:rsidR="00044D0F" w:rsidRPr="007E375F" w:rsidTr="003B006B">
        <w:trPr>
          <w:jc w:val="center"/>
        </w:trPr>
        <w:tc>
          <w:tcPr>
            <w:tcW w:w="3504" w:type="dxa"/>
            <w:shd w:val="clear" w:color="auto" w:fill="FF0000"/>
          </w:tcPr>
          <w:p w:rsidR="00044D0F" w:rsidRPr="007E375F" w:rsidRDefault="0004485A" w:rsidP="00044D0F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M</w:t>
            </w:r>
            <w:r w:rsidR="00044D0F" w:rsidRPr="007E375F">
              <w:rPr>
                <w:rFonts w:asciiTheme="minorHAnsi" w:hAnsiTheme="minorHAnsi" w:cstheme="minorHAnsi"/>
                <w:sz w:val="20"/>
                <w:lang w:val="en-US"/>
              </w:rPr>
              <w:t>echanical ventilation</w:t>
            </w:r>
          </w:p>
        </w:tc>
        <w:tc>
          <w:tcPr>
            <w:tcW w:w="8115" w:type="dxa"/>
          </w:tcPr>
          <w:p w:rsidR="00044D0F" w:rsidRPr="007E375F" w:rsidRDefault="00044D0F" w:rsidP="00044D0F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Mean </w:t>
            </w:r>
            <w:r w:rsidR="0004485A" w:rsidRPr="007E375F">
              <w:rPr>
                <w:rFonts w:asciiTheme="minorHAnsi" w:hAnsiTheme="minorHAnsi" w:cstheme="minorHAnsi"/>
                <w:sz w:val="20"/>
                <w:lang w:val="en-US"/>
              </w:rPr>
              <w:t>duration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of mechanical ventilation of patients on the ICU.</w:t>
            </w:r>
          </w:p>
        </w:tc>
        <w:tc>
          <w:tcPr>
            <w:tcW w:w="850" w:type="dxa"/>
            <w:vAlign w:val="center"/>
          </w:tcPr>
          <w:p w:rsidR="00044D0F" w:rsidRPr="007E375F" w:rsidRDefault="00044D0F" w:rsidP="00044D0F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851" w:type="dxa"/>
            <w:vAlign w:val="center"/>
          </w:tcPr>
          <w:p w:rsidR="00044D0F" w:rsidRPr="007E375F" w:rsidRDefault="00044D0F" w:rsidP="00044D0F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.7</w:t>
            </w:r>
          </w:p>
        </w:tc>
        <w:tc>
          <w:tcPr>
            <w:tcW w:w="992" w:type="dxa"/>
            <w:vAlign w:val="center"/>
          </w:tcPr>
          <w:p w:rsidR="00044D0F" w:rsidRPr="007E375F" w:rsidRDefault="00044D0F" w:rsidP="00044D0F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2.9</w:t>
            </w:r>
          </w:p>
        </w:tc>
      </w:tr>
      <w:tr w:rsidR="00044D0F" w:rsidRPr="007E375F" w:rsidTr="003B006B">
        <w:trPr>
          <w:jc w:val="center"/>
        </w:trPr>
        <w:tc>
          <w:tcPr>
            <w:tcW w:w="3504" w:type="dxa"/>
            <w:shd w:val="clear" w:color="auto" w:fill="FFFF00"/>
          </w:tcPr>
          <w:p w:rsidR="00044D0F" w:rsidRPr="007E375F" w:rsidRDefault="00044D0F" w:rsidP="00044D0F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ICU readmission</w:t>
            </w:r>
          </w:p>
        </w:tc>
        <w:tc>
          <w:tcPr>
            <w:tcW w:w="8115" w:type="dxa"/>
          </w:tcPr>
          <w:p w:rsidR="00044D0F" w:rsidRPr="007E375F" w:rsidRDefault="007F228A" w:rsidP="00044D0F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P</w:t>
            </w:r>
            <w:r w:rsidR="00044D0F" w:rsidRPr="007E375F">
              <w:rPr>
                <w:rFonts w:asciiTheme="minorHAnsi" w:hAnsiTheme="minorHAnsi" w:cstheme="minorHAnsi"/>
                <w:sz w:val="20"/>
                <w:lang w:val="en-US"/>
              </w:rPr>
              <w:t>ercentage pati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e</w:t>
            </w:r>
            <w:r w:rsidR="00044D0F" w:rsidRPr="007E375F">
              <w:rPr>
                <w:rFonts w:asciiTheme="minorHAnsi" w:hAnsiTheme="minorHAnsi" w:cstheme="minorHAnsi"/>
                <w:sz w:val="20"/>
                <w:lang w:val="en-US"/>
              </w:rPr>
              <w:t>nt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s who are readmitted to the ICU within the same hospital admission</w:t>
            </w:r>
            <w:r w:rsidR="007C7ECB" w:rsidRPr="007E375F">
              <w:rPr>
                <w:rFonts w:asciiTheme="minorHAnsi" w:hAnsiTheme="minorHAnsi" w:cstheme="minorHAnsi"/>
                <w:sz w:val="20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044D0F" w:rsidRPr="007E375F" w:rsidRDefault="00044D0F" w:rsidP="00044D0F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851" w:type="dxa"/>
            <w:vAlign w:val="center"/>
          </w:tcPr>
          <w:p w:rsidR="00044D0F" w:rsidRPr="007E375F" w:rsidRDefault="00044D0F" w:rsidP="00044D0F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9</w:t>
            </w:r>
          </w:p>
        </w:tc>
        <w:tc>
          <w:tcPr>
            <w:tcW w:w="992" w:type="dxa"/>
            <w:vAlign w:val="center"/>
          </w:tcPr>
          <w:p w:rsidR="00044D0F" w:rsidRPr="007E375F" w:rsidRDefault="00044D0F" w:rsidP="00044D0F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6.5</w:t>
            </w:r>
          </w:p>
        </w:tc>
      </w:tr>
      <w:tr w:rsidR="00044D0F" w:rsidRPr="007E375F" w:rsidTr="003B006B">
        <w:trPr>
          <w:jc w:val="center"/>
        </w:trPr>
        <w:tc>
          <w:tcPr>
            <w:tcW w:w="3504" w:type="dxa"/>
            <w:shd w:val="clear" w:color="auto" w:fill="FF0000"/>
          </w:tcPr>
          <w:p w:rsidR="00044D0F" w:rsidRPr="007E375F" w:rsidRDefault="00044D0F" w:rsidP="00044D0F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ICU mortality</w:t>
            </w:r>
          </w:p>
        </w:tc>
        <w:tc>
          <w:tcPr>
            <w:tcW w:w="8115" w:type="dxa"/>
          </w:tcPr>
          <w:p w:rsidR="00044D0F" w:rsidRPr="007E375F" w:rsidRDefault="00684869" w:rsidP="00044D0F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Percentage of patients who died on the ICU</w:t>
            </w:r>
            <w:r w:rsidR="00044D0F" w:rsidRPr="007E375F">
              <w:rPr>
                <w:rFonts w:asciiTheme="minorHAnsi" w:hAnsiTheme="minorHAnsi" w:cstheme="minorHAnsi"/>
                <w:sz w:val="20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044D0F" w:rsidRPr="007E375F" w:rsidRDefault="00044D0F" w:rsidP="00044D0F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851" w:type="dxa"/>
            <w:vAlign w:val="center"/>
          </w:tcPr>
          <w:p w:rsidR="00044D0F" w:rsidRPr="007E375F" w:rsidRDefault="00E63E9C" w:rsidP="00044D0F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.6</w:t>
            </w:r>
          </w:p>
        </w:tc>
        <w:tc>
          <w:tcPr>
            <w:tcW w:w="992" w:type="dxa"/>
            <w:vAlign w:val="center"/>
          </w:tcPr>
          <w:p w:rsidR="00044D0F" w:rsidRPr="007E375F" w:rsidRDefault="00E63E9C" w:rsidP="00044D0F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2.9</w:t>
            </w:r>
          </w:p>
        </w:tc>
      </w:tr>
      <w:tr w:rsidR="00044D0F" w:rsidRPr="007E375F" w:rsidTr="003B006B">
        <w:trPr>
          <w:jc w:val="center"/>
        </w:trPr>
        <w:tc>
          <w:tcPr>
            <w:tcW w:w="3504" w:type="dxa"/>
            <w:shd w:val="clear" w:color="auto" w:fill="FF0000"/>
          </w:tcPr>
          <w:p w:rsidR="00044D0F" w:rsidRPr="007E375F" w:rsidRDefault="00044D0F" w:rsidP="00044D0F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Hospital mortality</w:t>
            </w:r>
          </w:p>
        </w:tc>
        <w:tc>
          <w:tcPr>
            <w:tcW w:w="8115" w:type="dxa"/>
          </w:tcPr>
          <w:p w:rsidR="00044D0F" w:rsidRPr="007E375F" w:rsidRDefault="007C7ECB" w:rsidP="00044D0F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Percentage of patients who died during hospital stay.</w:t>
            </w:r>
          </w:p>
        </w:tc>
        <w:tc>
          <w:tcPr>
            <w:tcW w:w="850" w:type="dxa"/>
            <w:vAlign w:val="center"/>
          </w:tcPr>
          <w:p w:rsidR="00044D0F" w:rsidRPr="007E375F" w:rsidRDefault="00044D0F" w:rsidP="00044D0F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851" w:type="dxa"/>
            <w:vAlign w:val="center"/>
          </w:tcPr>
          <w:p w:rsidR="00044D0F" w:rsidRPr="007E375F" w:rsidRDefault="00E63E9C" w:rsidP="00044D0F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.7</w:t>
            </w:r>
          </w:p>
        </w:tc>
        <w:tc>
          <w:tcPr>
            <w:tcW w:w="992" w:type="dxa"/>
            <w:vAlign w:val="center"/>
          </w:tcPr>
          <w:p w:rsidR="00044D0F" w:rsidRPr="007E375F" w:rsidRDefault="00E63E9C" w:rsidP="00044D0F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0.0</w:t>
            </w:r>
          </w:p>
        </w:tc>
      </w:tr>
      <w:tr w:rsidR="00044D0F" w:rsidRPr="007E375F" w:rsidTr="003B006B">
        <w:trPr>
          <w:jc w:val="center"/>
        </w:trPr>
        <w:tc>
          <w:tcPr>
            <w:tcW w:w="3504" w:type="dxa"/>
            <w:shd w:val="clear" w:color="auto" w:fill="FFFF00"/>
          </w:tcPr>
          <w:p w:rsidR="00044D0F" w:rsidRPr="007E375F" w:rsidRDefault="00044D0F" w:rsidP="00044D0F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Standardized Mortality Ratio</w:t>
            </w:r>
            <w:r w:rsidR="00C123DF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(SMR)</w:t>
            </w:r>
          </w:p>
        </w:tc>
        <w:tc>
          <w:tcPr>
            <w:tcW w:w="8115" w:type="dxa"/>
          </w:tcPr>
          <w:p w:rsidR="00044D0F" w:rsidRPr="007E375F" w:rsidRDefault="00C123DF" w:rsidP="00044D0F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Ratio </w:t>
            </w:r>
            <w:r w:rsidR="00633D7F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between the observed number of deaths and the number of deaths would be expected, based </w:t>
            </w:r>
            <w:r w:rsidR="00F302B3" w:rsidRPr="007E375F">
              <w:rPr>
                <w:rFonts w:asciiTheme="minorHAnsi" w:hAnsiTheme="minorHAnsi" w:cstheme="minorHAnsi"/>
                <w:sz w:val="20"/>
                <w:lang w:val="en-US"/>
              </w:rPr>
              <w:t>on</w:t>
            </w:r>
            <w:r w:rsidR="00044D0F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="007824AA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prediction models correcting for </w:t>
            </w:r>
            <w:r w:rsidR="00633D7F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e.g. age, sex and </w:t>
            </w:r>
            <w:r w:rsidR="00A72283" w:rsidRPr="007E375F">
              <w:rPr>
                <w:rFonts w:asciiTheme="minorHAnsi" w:hAnsiTheme="minorHAnsi" w:cstheme="minorHAnsi"/>
                <w:sz w:val="20"/>
                <w:lang w:val="en-US"/>
              </w:rPr>
              <w:t>severity</w:t>
            </w:r>
            <w:r w:rsidR="007824AA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of illness</w:t>
            </w:r>
            <w:r w:rsidR="00044D0F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(APACHE II, SAPS II of APACHE IV).</w:t>
            </w:r>
          </w:p>
        </w:tc>
        <w:tc>
          <w:tcPr>
            <w:tcW w:w="850" w:type="dxa"/>
            <w:vAlign w:val="center"/>
          </w:tcPr>
          <w:p w:rsidR="00044D0F" w:rsidRPr="007E375F" w:rsidRDefault="00044D0F" w:rsidP="00044D0F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851" w:type="dxa"/>
            <w:vAlign w:val="center"/>
          </w:tcPr>
          <w:p w:rsidR="00044D0F" w:rsidRPr="007E375F" w:rsidRDefault="00E63E9C" w:rsidP="00044D0F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044D0F" w:rsidRPr="007E375F" w:rsidRDefault="00E63E9C" w:rsidP="00044D0F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6.5</w:t>
            </w:r>
          </w:p>
        </w:tc>
      </w:tr>
      <w:tr w:rsidR="00044D0F" w:rsidRPr="007E375F" w:rsidTr="003B006B">
        <w:trPr>
          <w:jc w:val="center"/>
        </w:trPr>
        <w:tc>
          <w:tcPr>
            <w:tcW w:w="3504" w:type="dxa"/>
            <w:shd w:val="clear" w:color="auto" w:fill="FF0000"/>
          </w:tcPr>
          <w:p w:rsidR="00044D0F" w:rsidRPr="007E375F" w:rsidRDefault="00044D0F" w:rsidP="00044D0F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Sequential Organ Failure Assessment (SOFA)</w:t>
            </w:r>
          </w:p>
        </w:tc>
        <w:tc>
          <w:tcPr>
            <w:tcW w:w="8115" w:type="dxa"/>
          </w:tcPr>
          <w:p w:rsidR="00044D0F" w:rsidRPr="007E375F" w:rsidRDefault="00044D0F" w:rsidP="00044D0F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Sequential Organ Failure Assessment (SOFA) </w:t>
            </w:r>
            <w:r w:rsidR="00A848B0" w:rsidRPr="007E375F">
              <w:rPr>
                <w:rFonts w:asciiTheme="minorHAnsi" w:hAnsiTheme="minorHAnsi" w:cstheme="minorHAnsi"/>
                <w:sz w:val="20"/>
                <w:lang w:val="en-US"/>
              </w:rPr>
              <w:t>score</w:t>
            </w:r>
            <w:r w:rsidR="004B7E42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quantifies the number and severity of organ failure.</w:t>
            </w:r>
          </w:p>
        </w:tc>
        <w:tc>
          <w:tcPr>
            <w:tcW w:w="850" w:type="dxa"/>
            <w:vAlign w:val="center"/>
          </w:tcPr>
          <w:p w:rsidR="00044D0F" w:rsidRPr="007E375F" w:rsidRDefault="00044D0F" w:rsidP="00044D0F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851" w:type="dxa"/>
            <w:vAlign w:val="center"/>
          </w:tcPr>
          <w:p w:rsidR="00044D0F" w:rsidRPr="007E375F" w:rsidRDefault="00E63E9C" w:rsidP="00044D0F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.9</w:t>
            </w:r>
          </w:p>
        </w:tc>
        <w:tc>
          <w:tcPr>
            <w:tcW w:w="992" w:type="dxa"/>
            <w:vAlign w:val="center"/>
          </w:tcPr>
          <w:p w:rsidR="00044D0F" w:rsidRPr="007E375F" w:rsidRDefault="00E63E9C" w:rsidP="00044D0F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5.9</w:t>
            </w:r>
          </w:p>
        </w:tc>
      </w:tr>
      <w:tr w:rsidR="00044D0F" w:rsidRPr="007E375F" w:rsidTr="003B006B">
        <w:trPr>
          <w:jc w:val="center"/>
        </w:trPr>
        <w:tc>
          <w:tcPr>
            <w:tcW w:w="3504" w:type="dxa"/>
            <w:shd w:val="clear" w:color="auto" w:fill="FF0000"/>
          </w:tcPr>
          <w:p w:rsidR="00044D0F" w:rsidRPr="007E375F" w:rsidRDefault="00E63E9C" w:rsidP="00044D0F">
            <w:pPr>
              <w:spacing w:line="276" w:lineRule="auto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highlight w:val="red"/>
                <w:lang w:val="en-US"/>
              </w:rPr>
              <w:t>Patient transfer</w:t>
            </w:r>
          </w:p>
        </w:tc>
        <w:tc>
          <w:tcPr>
            <w:tcW w:w="8115" w:type="dxa"/>
          </w:tcPr>
          <w:p w:rsidR="00044D0F" w:rsidRPr="007E375F" w:rsidRDefault="00E63E9C" w:rsidP="00044D0F">
            <w:pPr>
              <w:spacing w:line="276" w:lineRule="auto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Percentage of patient</w:t>
            </w:r>
            <w:r w:rsidR="00684869" w:rsidRPr="007E375F">
              <w:rPr>
                <w:rFonts w:asciiTheme="minorHAnsi" w:hAnsiTheme="minorHAnsi" w:cstheme="minorHAnsi"/>
                <w:sz w:val="20"/>
                <w:lang w:val="en-US"/>
              </w:rPr>
              <w:t>s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who were transferred</w:t>
            </w:r>
            <w:r w:rsidR="00044D0F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to other hospitals</w:t>
            </w:r>
            <w:r w:rsidR="00044D0F" w:rsidRPr="007E375F">
              <w:rPr>
                <w:rFonts w:asciiTheme="minorHAnsi" w:hAnsiTheme="minorHAnsi" w:cstheme="minorHAnsi"/>
                <w:sz w:val="20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044D0F" w:rsidRPr="007E375F" w:rsidRDefault="00044D0F" w:rsidP="00044D0F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851" w:type="dxa"/>
            <w:vAlign w:val="center"/>
          </w:tcPr>
          <w:p w:rsidR="00044D0F" w:rsidRPr="007E375F" w:rsidRDefault="00845FF8" w:rsidP="00044D0F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9.4</w:t>
            </w:r>
          </w:p>
        </w:tc>
        <w:tc>
          <w:tcPr>
            <w:tcW w:w="992" w:type="dxa"/>
            <w:vAlign w:val="center"/>
          </w:tcPr>
          <w:p w:rsidR="00044D0F" w:rsidRPr="007E375F" w:rsidRDefault="00845FF8" w:rsidP="00044D0F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.6</w:t>
            </w:r>
          </w:p>
        </w:tc>
      </w:tr>
    </w:tbl>
    <w:p w:rsidR="00F05FC5" w:rsidRPr="007E375F" w:rsidRDefault="00F05FC5" w:rsidP="00F05FC5">
      <w:pPr>
        <w:spacing w:line="276" w:lineRule="auto"/>
        <w:rPr>
          <w:rFonts w:asciiTheme="minorHAnsi" w:hAnsiTheme="minorHAnsi" w:cstheme="minorHAnsi"/>
          <w:lang w:val="en-US"/>
        </w:rPr>
      </w:pPr>
    </w:p>
    <w:p w:rsidR="00F05FC5" w:rsidRPr="007E375F" w:rsidRDefault="00237465" w:rsidP="00A45288">
      <w:pPr>
        <w:pStyle w:val="Lijstalinea"/>
        <w:widowControl w:val="0"/>
        <w:numPr>
          <w:ilvl w:val="0"/>
          <w:numId w:val="26"/>
        </w:numPr>
        <w:spacing w:line="276" w:lineRule="auto"/>
        <w:ind w:left="714" w:hanging="357"/>
        <w:rPr>
          <w:rFonts w:asciiTheme="minorHAnsi" w:hAnsiTheme="minorHAnsi" w:cstheme="minorHAnsi"/>
          <w:bCs/>
          <w:i/>
          <w:iCs/>
          <w:lang w:val="en-US"/>
        </w:rPr>
      </w:pPr>
      <w:r w:rsidRPr="007E375F">
        <w:rPr>
          <w:rFonts w:asciiTheme="minorHAnsi" w:hAnsiTheme="minorHAnsi" w:cstheme="minorHAnsi"/>
          <w:bCs/>
          <w:i/>
          <w:iCs/>
          <w:lang w:val="en-US"/>
        </w:rPr>
        <w:t>Occurrence</w:t>
      </w:r>
      <w:r w:rsidR="00CF42AC" w:rsidRPr="007E375F">
        <w:rPr>
          <w:rFonts w:asciiTheme="minorHAnsi" w:hAnsiTheme="minorHAnsi" w:cstheme="minorHAnsi"/>
          <w:bCs/>
          <w:i/>
          <w:iCs/>
          <w:lang w:val="en-US"/>
        </w:rPr>
        <w:t xml:space="preserve"> of complications and iatrogenic injury</w:t>
      </w:r>
    </w:p>
    <w:tbl>
      <w:tblPr>
        <w:tblStyle w:val="Tabelraster"/>
        <w:tblW w:w="14464" w:type="dxa"/>
        <w:jc w:val="center"/>
        <w:tblLook w:val="04A0" w:firstRow="1" w:lastRow="0" w:firstColumn="1" w:lastColumn="0" w:noHBand="0" w:noVBand="1"/>
      </w:tblPr>
      <w:tblGrid>
        <w:gridCol w:w="3681"/>
        <w:gridCol w:w="7943"/>
        <w:gridCol w:w="851"/>
        <w:gridCol w:w="992"/>
        <w:gridCol w:w="997"/>
      </w:tblGrid>
      <w:tr w:rsidR="00C50D49" w:rsidRPr="007E375F" w:rsidTr="003B006B">
        <w:trPr>
          <w:tblHeader/>
          <w:jc w:val="center"/>
        </w:trPr>
        <w:tc>
          <w:tcPr>
            <w:tcW w:w="3681" w:type="dxa"/>
          </w:tcPr>
          <w:p w:rsidR="00C50D49" w:rsidRPr="007E375F" w:rsidRDefault="00C50D49" w:rsidP="00C50D49">
            <w:pPr>
              <w:spacing w:line="276" w:lineRule="auto"/>
              <w:rPr>
                <w:rFonts w:asciiTheme="minorHAnsi" w:hAnsiTheme="minorHAnsi" w:cstheme="minorHAnsi"/>
                <w:b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b/>
                <w:sz w:val="20"/>
                <w:lang w:val="en-US"/>
              </w:rPr>
              <w:lastRenderedPageBreak/>
              <w:t>Quality indicator</w:t>
            </w:r>
          </w:p>
        </w:tc>
        <w:tc>
          <w:tcPr>
            <w:tcW w:w="7943" w:type="dxa"/>
          </w:tcPr>
          <w:p w:rsidR="00C50D49" w:rsidRPr="007E375F" w:rsidRDefault="007E375F" w:rsidP="00C50D49">
            <w:pPr>
              <w:spacing w:line="276" w:lineRule="auto"/>
              <w:rPr>
                <w:rFonts w:asciiTheme="minorHAnsi" w:hAnsiTheme="minorHAnsi" w:cstheme="minorHAnsi"/>
                <w:b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b/>
                <w:sz w:val="20"/>
                <w:lang w:val="en-US"/>
              </w:rPr>
              <w:t>Operationalization</w:t>
            </w:r>
          </w:p>
        </w:tc>
        <w:tc>
          <w:tcPr>
            <w:tcW w:w="851" w:type="dxa"/>
            <w:vAlign w:val="center"/>
          </w:tcPr>
          <w:p w:rsidR="00C50D49" w:rsidRPr="007E375F" w:rsidRDefault="00C50D49" w:rsidP="00C50D4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992" w:type="dxa"/>
            <w:vAlign w:val="center"/>
          </w:tcPr>
          <w:p w:rsidR="00C50D49" w:rsidRPr="007E375F" w:rsidRDefault="00C50D49" w:rsidP="00C50D4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Lowest tertile (%)</w:t>
            </w:r>
          </w:p>
        </w:tc>
        <w:tc>
          <w:tcPr>
            <w:tcW w:w="997" w:type="dxa"/>
            <w:vAlign w:val="center"/>
          </w:tcPr>
          <w:p w:rsidR="00C50D49" w:rsidRPr="007E375F" w:rsidRDefault="00C50D49" w:rsidP="00C50D4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Highest tertile (%)</w:t>
            </w:r>
          </w:p>
        </w:tc>
      </w:tr>
      <w:tr w:rsidR="00AF0A2B" w:rsidRPr="007E375F" w:rsidTr="003B006B">
        <w:trPr>
          <w:tblHeader/>
          <w:jc w:val="center"/>
        </w:trPr>
        <w:tc>
          <w:tcPr>
            <w:tcW w:w="3681" w:type="dxa"/>
            <w:shd w:val="clear" w:color="auto" w:fill="FF0000"/>
          </w:tcPr>
          <w:p w:rsidR="00AF0A2B" w:rsidRPr="007E375F" w:rsidRDefault="001244C8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S</w:t>
            </w:r>
            <w:r w:rsidR="004D2A8A" w:rsidRPr="007E375F">
              <w:rPr>
                <w:rFonts w:asciiTheme="minorHAnsi" w:hAnsiTheme="minorHAnsi" w:cstheme="minorHAnsi"/>
                <w:sz w:val="20"/>
                <w:lang w:val="en-US"/>
              </w:rPr>
              <w:t>evere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sepsis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(compliance)</w:t>
            </w:r>
          </w:p>
        </w:tc>
        <w:tc>
          <w:tcPr>
            <w:tcW w:w="7943" w:type="dxa"/>
          </w:tcPr>
          <w:p w:rsidR="00AF0A2B" w:rsidRPr="007E375F" w:rsidRDefault="004D2A8A" w:rsidP="006B54F9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Compliance 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>screening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for severe sepsis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(%).</w:t>
            </w:r>
          </w:p>
        </w:tc>
        <w:tc>
          <w:tcPr>
            <w:tcW w:w="851" w:type="dxa"/>
            <w:vAlign w:val="center"/>
          </w:tcPr>
          <w:p w:rsidR="00AF0A2B" w:rsidRPr="007E375F" w:rsidRDefault="00BA7729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:rsidR="00AF0A2B" w:rsidRPr="007E375F" w:rsidRDefault="00A72283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.6</w:t>
            </w:r>
          </w:p>
        </w:tc>
        <w:tc>
          <w:tcPr>
            <w:tcW w:w="997" w:type="dxa"/>
            <w:vAlign w:val="center"/>
          </w:tcPr>
          <w:p w:rsidR="00AF0A2B" w:rsidRPr="007E375F" w:rsidRDefault="00A72283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8.8</w:t>
            </w:r>
          </w:p>
        </w:tc>
      </w:tr>
      <w:tr w:rsidR="00AF0A2B" w:rsidRPr="007E375F" w:rsidTr="003B006B">
        <w:trPr>
          <w:tblHeader/>
          <w:jc w:val="center"/>
        </w:trPr>
        <w:tc>
          <w:tcPr>
            <w:tcW w:w="3681" w:type="dxa"/>
            <w:shd w:val="clear" w:color="auto" w:fill="FF0000"/>
          </w:tcPr>
          <w:p w:rsidR="00AF0A2B" w:rsidRPr="007E375F" w:rsidRDefault="004374E5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R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>esuscitati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on 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>bundl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e severe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sepsis</w:t>
            </w:r>
          </w:p>
        </w:tc>
        <w:tc>
          <w:tcPr>
            <w:tcW w:w="7943" w:type="dxa"/>
          </w:tcPr>
          <w:p w:rsidR="00AF0A2B" w:rsidRPr="007E375F" w:rsidRDefault="004374E5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Compliance to the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resuscitati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on bundle for severe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sepsis (%). </w:t>
            </w:r>
          </w:p>
        </w:tc>
        <w:tc>
          <w:tcPr>
            <w:tcW w:w="851" w:type="dxa"/>
            <w:vAlign w:val="center"/>
          </w:tcPr>
          <w:p w:rsidR="00AF0A2B" w:rsidRPr="007E375F" w:rsidRDefault="00BA7729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:rsidR="00AF0A2B" w:rsidRPr="007E375F" w:rsidRDefault="00A72283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.8</w:t>
            </w:r>
          </w:p>
        </w:tc>
        <w:tc>
          <w:tcPr>
            <w:tcW w:w="997" w:type="dxa"/>
            <w:vAlign w:val="center"/>
          </w:tcPr>
          <w:p w:rsidR="00AF0A2B" w:rsidRPr="007E375F" w:rsidRDefault="00A72283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7.6</w:t>
            </w:r>
          </w:p>
        </w:tc>
      </w:tr>
      <w:tr w:rsidR="00AF0A2B" w:rsidRPr="007E375F" w:rsidTr="003B006B">
        <w:trPr>
          <w:tblHeader/>
          <w:jc w:val="center"/>
        </w:trPr>
        <w:tc>
          <w:tcPr>
            <w:tcW w:w="3681" w:type="dxa"/>
            <w:shd w:val="clear" w:color="auto" w:fill="FFFF00"/>
          </w:tcPr>
          <w:p w:rsidR="00AF0A2B" w:rsidRPr="007E375F" w:rsidRDefault="00E76EBB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S</w:t>
            </w:r>
            <w:r w:rsidR="00441E9D" w:rsidRPr="007E375F">
              <w:rPr>
                <w:rFonts w:asciiTheme="minorHAnsi" w:hAnsiTheme="minorHAnsi" w:cstheme="minorHAnsi"/>
                <w:sz w:val="20"/>
                <w:lang w:val="en-US"/>
              </w:rPr>
              <w:t>evere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sepsis</w:t>
            </w:r>
          </w:p>
        </w:tc>
        <w:tc>
          <w:tcPr>
            <w:tcW w:w="7943" w:type="dxa"/>
          </w:tcPr>
          <w:p w:rsidR="00AF0A2B" w:rsidRPr="007E375F" w:rsidRDefault="00441E9D" w:rsidP="006B54F9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Number of patients with severe sepsis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>.</w:t>
            </w:r>
          </w:p>
        </w:tc>
        <w:tc>
          <w:tcPr>
            <w:tcW w:w="851" w:type="dxa"/>
            <w:vAlign w:val="center"/>
          </w:tcPr>
          <w:p w:rsidR="00AF0A2B" w:rsidRPr="007E375F" w:rsidRDefault="00BA7729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992" w:type="dxa"/>
            <w:vAlign w:val="center"/>
          </w:tcPr>
          <w:p w:rsidR="00AF0A2B" w:rsidRPr="007E375F" w:rsidRDefault="00A72283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2.4</w:t>
            </w:r>
          </w:p>
        </w:tc>
        <w:tc>
          <w:tcPr>
            <w:tcW w:w="997" w:type="dxa"/>
            <w:vAlign w:val="center"/>
          </w:tcPr>
          <w:p w:rsidR="00AF0A2B" w:rsidRPr="007E375F" w:rsidRDefault="00A72283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7.1</w:t>
            </w:r>
          </w:p>
        </w:tc>
      </w:tr>
      <w:tr w:rsidR="00AF0A2B" w:rsidRPr="007E375F" w:rsidTr="003B006B">
        <w:trPr>
          <w:tblHeader/>
          <w:jc w:val="center"/>
        </w:trPr>
        <w:tc>
          <w:tcPr>
            <w:tcW w:w="3681" w:type="dxa"/>
            <w:shd w:val="clear" w:color="auto" w:fill="FF0000"/>
          </w:tcPr>
          <w:p w:rsidR="00AF0A2B" w:rsidRPr="007E375F" w:rsidRDefault="00F2235D" w:rsidP="00786D56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Time in situ of intravenous</w:t>
            </w:r>
            <w:r w:rsidR="00DF52B6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lines</w:t>
            </w:r>
          </w:p>
        </w:tc>
        <w:tc>
          <w:tcPr>
            <w:tcW w:w="7943" w:type="dxa"/>
          </w:tcPr>
          <w:p w:rsidR="00AF0A2B" w:rsidRPr="007E375F" w:rsidRDefault="00F2235D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Time in situ of intravenous lines 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>(</w:t>
            </w:r>
            <w:r w:rsidR="00DF52B6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amount 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and sort </w:t>
            </w:r>
            <w:r w:rsidR="00DF52B6" w:rsidRPr="007E375F">
              <w:rPr>
                <w:rFonts w:asciiTheme="minorHAnsi" w:hAnsiTheme="minorHAnsi" w:cstheme="minorHAnsi"/>
                <w:sz w:val="20"/>
                <w:lang w:val="en-US"/>
              </w:rPr>
              <w:t>of lines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, </w:t>
            </w:r>
            <w:r w:rsidR="00DF52B6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number of minutes and days 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>in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>situ)</w:t>
            </w:r>
          </w:p>
        </w:tc>
        <w:tc>
          <w:tcPr>
            <w:tcW w:w="851" w:type="dxa"/>
            <w:vAlign w:val="center"/>
          </w:tcPr>
          <w:p w:rsidR="00AF0A2B" w:rsidRPr="007E375F" w:rsidRDefault="00BA7729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992" w:type="dxa"/>
            <w:vAlign w:val="center"/>
          </w:tcPr>
          <w:p w:rsidR="00AF0A2B" w:rsidRPr="007E375F" w:rsidRDefault="00A72283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.6</w:t>
            </w:r>
          </w:p>
        </w:tc>
        <w:tc>
          <w:tcPr>
            <w:tcW w:w="997" w:type="dxa"/>
            <w:vAlign w:val="center"/>
          </w:tcPr>
          <w:p w:rsidR="00AF0A2B" w:rsidRPr="007E375F" w:rsidRDefault="00A72283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4.1</w:t>
            </w:r>
          </w:p>
        </w:tc>
      </w:tr>
      <w:tr w:rsidR="00AF0A2B" w:rsidRPr="007E375F" w:rsidTr="003B006B">
        <w:trPr>
          <w:tblHeader/>
          <w:jc w:val="center"/>
        </w:trPr>
        <w:tc>
          <w:tcPr>
            <w:tcW w:w="3681" w:type="dxa"/>
            <w:shd w:val="clear" w:color="auto" w:fill="FF0000"/>
          </w:tcPr>
          <w:p w:rsidR="00AF0A2B" w:rsidRPr="007E375F" w:rsidRDefault="00EF60F3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Insertion 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>central ven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ous and arterial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c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>atheters</w:t>
            </w:r>
          </w:p>
        </w:tc>
        <w:tc>
          <w:tcPr>
            <w:tcW w:w="7943" w:type="dxa"/>
          </w:tcPr>
          <w:p w:rsidR="00AF0A2B" w:rsidRPr="007E375F" w:rsidRDefault="00BB3EF4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Compliance to protocol</w:t>
            </w:r>
            <w:r w:rsidR="00080C42" w:rsidRPr="007E375F">
              <w:rPr>
                <w:rFonts w:asciiTheme="minorHAnsi" w:hAnsiTheme="minorHAnsi" w:cstheme="minorHAnsi"/>
                <w:sz w:val="20"/>
                <w:lang w:val="en-US"/>
              </w:rPr>
              <w:t>s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for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="00564134" w:rsidRPr="007E375F">
              <w:rPr>
                <w:rFonts w:asciiTheme="minorHAnsi" w:hAnsiTheme="minorHAnsi" w:cstheme="minorHAnsi"/>
                <w:sz w:val="20"/>
                <w:lang w:val="en-US"/>
              </w:rPr>
              <w:t>insertion procedure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(%).</w:t>
            </w:r>
          </w:p>
        </w:tc>
        <w:tc>
          <w:tcPr>
            <w:tcW w:w="851" w:type="dxa"/>
            <w:vAlign w:val="center"/>
          </w:tcPr>
          <w:p w:rsidR="00AF0A2B" w:rsidRPr="007E375F" w:rsidRDefault="00BA7729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:rsidR="00AF0A2B" w:rsidRPr="007E375F" w:rsidRDefault="00A72283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.6</w:t>
            </w:r>
          </w:p>
        </w:tc>
        <w:tc>
          <w:tcPr>
            <w:tcW w:w="997" w:type="dxa"/>
            <w:vAlign w:val="center"/>
          </w:tcPr>
          <w:p w:rsidR="00AF0A2B" w:rsidRPr="007E375F" w:rsidRDefault="00A72283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2.9</w:t>
            </w:r>
          </w:p>
        </w:tc>
      </w:tr>
      <w:tr w:rsidR="00AF0A2B" w:rsidRPr="007E375F" w:rsidTr="003B006B">
        <w:trPr>
          <w:tblHeader/>
          <w:jc w:val="center"/>
        </w:trPr>
        <w:tc>
          <w:tcPr>
            <w:tcW w:w="3681" w:type="dxa"/>
            <w:shd w:val="clear" w:color="auto" w:fill="FF0000"/>
          </w:tcPr>
          <w:p w:rsidR="00AF0A2B" w:rsidRPr="007E375F" w:rsidRDefault="00EA00B4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Daily control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="0050178D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central 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>ven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ous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and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arteri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al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="00D044C8" w:rsidRPr="007E375F">
              <w:rPr>
                <w:rFonts w:asciiTheme="minorHAnsi" w:hAnsiTheme="minorHAnsi" w:cstheme="minorHAnsi"/>
                <w:sz w:val="20"/>
                <w:lang w:val="en-US"/>
              </w:rPr>
              <w:t>c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>atheters</w:t>
            </w:r>
          </w:p>
        </w:tc>
        <w:tc>
          <w:tcPr>
            <w:tcW w:w="7943" w:type="dxa"/>
          </w:tcPr>
          <w:p w:rsidR="00AF0A2B" w:rsidRPr="007E375F" w:rsidRDefault="00080C42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Compliance to protocol for da</w:t>
            </w:r>
            <w:r w:rsidR="00AC7C6B" w:rsidRPr="007E375F">
              <w:rPr>
                <w:rFonts w:asciiTheme="minorHAnsi" w:hAnsiTheme="minorHAnsi" w:cstheme="minorHAnsi"/>
                <w:sz w:val="20"/>
                <w:lang w:val="en-US"/>
              </w:rPr>
              <w:t>i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ly control of</w:t>
            </w:r>
            <w:r w:rsidR="00D044C8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venous and arterial catheters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(%).</w:t>
            </w:r>
          </w:p>
        </w:tc>
        <w:tc>
          <w:tcPr>
            <w:tcW w:w="851" w:type="dxa"/>
            <w:vAlign w:val="center"/>
          </w:tcPr>
          <w:p w:rsidR="00AF0A2B" w:rsidRPr="007E375F" w:rsidRDefault="00BA7729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:rsidR="00AF0A2B" w:rsidRPr="007E375F" w:rsidRDefault="00A72283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.9</w:t>
            </w:r>
          </w:p>
        </w:tc>
        <w:tc>
          <w:tcPr>
            <w:tcW w:w="997" w:type="dxa"/>
            <w:vAlign w:val="center"/>
          </w:tcPr>
          <w:p w:rsidR="00AF0A2B" w:rsidRPr="007E375F" w:rsidRDefault="00A72283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1.8</w:t>
            </w:r>
          </w:p>
        </w:tc>
      </w:tr>
      <w:tr w:rsidR="00AF0A2B" w:rsidRPr="007E375F" w:rsidTr="003B006B">
        <w:trPr>
          <w:trHeight w:val="485"/>
          <w:tblHeader/>
          <w:jc w:val="center"/>
        </w:trPr>
        <w:tc>
          <w:tcPr>
            <w:tcW w:w="3681" w:type="dxa"/>
            <w:tcBorders>
              <w:bottom w:val="nil"/>
            </w:tcBorders>
            <w:shd w:val="clear" w:color="auto" w:fill="FF0000"/>
          </w:tcPr>
          <w:p w:rsidR="00AF0A2B" w:rsidRPr="007E375F" w:rsidRDefault="009D62C0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I</w:t>
            </w:r>
            <w:r w:rsidR="0050178D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ndication central 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>ven</w:t>
            </w:r>
            <w:r w:rsidR="0050178D" w:rsidRPr="007E375F">
              <w:rPr>
                <w:rFonts w:asciiTheme="minorHAnsi" w:hAnsiTheme="minorHAnsi" w:cstheme="minorHAnsi"/>
                <w:sz w:val="20"/>
                <w:lang w:val="en-US"/>
              </w:rPr>
              <w:t>ous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="0050178D" w:rsidRPr="007E375F">
              <w:rPr>
                <w:rFonts w:asciiTheme="minorHAnsi" w:hAnsiTheme="minorHAnsi" w:cstheme="minorHAnsi"/>
                <w:sz w:val="20"/>
                <w:lang w:val="en-US"/>
              </w:rPr>
              <w:t>and art</w:t>
            </w:r>
            <w:r w:rsidR="00842CC5" w:rsidRPr="007E375F">
              <w:rPr>
                <w:rFonts w:asciiTheme="minorHAnsi" w:hAnsiTheme="minorHAnsi" w:cstheme="minorHAnsi"/>
                <w:sz w:val="20"/>
                <w:lang w:val="en-US"/>
              </w:rPr>
              <w:t>e</w:t>
            </w:r>
            <w:r w:rsidR="0050178D" w:rsidRPr="007E375F">
              <w:rPr>
                <w:rFonts w:asciiTheme="minorHAnsi" w:hAnsiTheme="minorHAnsi" w:cstheme="minorHAnsi"/>
                <w:sz w:val="20"/>
                <w:lang w:val="en-US"/>
              </w:rPr>
              <w:t>rial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="0050178D" w:rsidRPr="007E375F">
              <w:rPr>
                <w:rFonts w:asciiTheme="minorHAnsi" w:hAnsiTheme="minorHAnsi" w:cstheme="minorHAnsi"/>
                <w:sz w:val="20"/>
                <w:lang w:val="en-US"/>
              </w:rPr>
              <w:t>c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>atheters</w:t>
            </w:r>
          </w:p>
        </w:tc>
        <w:tc>
          <w:tcPr>
            <w:tcW w:w="7943" w:type="dxa"/>
            <w:tcBorders>
              <w:bottom w:val="nil"/>
            </w:tcBorders>
          </w:tcPr>
          <w:p w:rsidR="00AF0A2B" w:rsidRPr="007E375F" w:rsidRDefault="00264D0D" w:rsidP="00C304B6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Compliance to protocol for daily control of indication for venous and arterial catheters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(%).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AF0A2B" w:rsidRPr="007E375F" w:rsidRDefault="00BA7729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AF0A2B" w:rsidRPr="007E375F" w:rsidRDefault="00A72283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.9</w:t>
            </w:r>
          </w:p>
        </w:tc>
        <w:tc>
          <w:tcPr>
            <w:tcW w:w="997" w:type="dxa"/>
            <w:tcBorders>
              <w:bottom w:val="nil"/>
            </w:tcBorders>
            <w:vAlign w:val="center"/>
          </w:tcPr>
          <w:p w:rsidR="00AF0A2B" w:rsidRPr="007E375F" w:rsidRDefault="00A72283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5.9</w:t>
            </w:r>
          </w:p>
        </w:tc>
      </w:tr>
      <w:tr w:rsidR="00AF0A2B" w:rsidRPr="007E375F" w:rsidTr="003B006B">
        <w:trPr>
          <w:tblHeader/>
          <w:jc w:val="center"/>
        </w:trPr>
        <w:tc>
          <w:tcPr>
            <w:tcW w:w="3681" w:type="dxa"/>
            <w:shd w:val="clear" w:color="auto" w:fill="FF0000"/>
          </w:tcPr>
          <w:p w:rsidR="00AF0A2B" w:rsidRPr="007E375F" w:rsidRDefault="000A398E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Line sepsis</w:t>
            </w:r>
          </w:p>
        </w:tc>
        <w:tc>
          <w:tcPr>
            <w:tcW w:w="7943" w:type="dxa"/>
          </w:tcPr>
          <w:p w:rsidR="00AF0A2B" w:rsidRPr="007E375F" w:rsidRDefault="00DA1BBC" w:rsidP="007368DE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Rate of line sepsis per </w:t>
            </w:r>
            <w:r w:rsidR="005B285B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1000 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c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>atheter</w:t>
            </w:r>
            <w:r w:rsidR="005B285B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>da</w:t>
            </w:r>
            <w:r w:rsidR="005B285B" w:rsidRPr="007E375F">
              <w:rPr>
                <w:rFonts w:asciiTheme="minorHAnsi" w:hAnsiTheme="minorHAnsi" w:cstheme="minorHAnsi"/>
                <w:sz w:val="20"/>
                <w:lang w:val="en-US"/>
              </w:rPr>
              <w:t>ys</w:t>
            </w:r>
            <w:r w:rsidR="00BC2A77" w:rsidRPr="007E375F">
              <w:rPr>
                <w:rFonts w:asciiTheme="minorHAnsi" w:hAnsiTheme="minorHAnsi" w:cstheme="minorHAnsi"/>
                <w:sz w:val="20"/>
                <w:lang w:val="en-US"/>
              </w:rPr>
              <w:t>.</w:t>
            </w:r>
          </w:p>
        </w:tc>
        <w:tc>
          <w:tcPr>
            <w:tcW w:w="851" w:type="dxa"/>
            <w:vAlign w:val="center"/>
          </w:tcPr>
          <w:p w:rsidR="00AF0A2B" w:rsidRPr="007E375F" w:rsidRDefault="00BA7729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:rsidR="00AF0A2B" w:rsidRPr="007E375F" w:rsidRDefault="00A72283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.9</w:t>
            </w:r>
          </w:p>
        </w:tc>
        <w:tc>
          <w:tcPr>
            <w:tcW w:w="997" w:type="dxa"/>
            <w:vAlign w:val="center"/>
          </w:tcPr>
          <w:p w:rsidR="00AF0A2B" w:rsidRPr="007E375F" w:rsidRDefault="00A72283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7.6</w:t>
            </w:r>
          </w:p>
        </w:tc>
      </w:tr>
      <w:tr w:rsidR="00AF0A2B" w:rsidRPr="007E375F" w:rsidTr="003B006B">
        <w:trPr>
          <w:tblHeader/>
          <w:jc w:val="center"/>
        </w:trPr>
        <w:tc>
          <w:tcPr>
            <w:tcW w:w="3681" w:type="dxa"/>
            <w:shd w:val="clear" w:color="auto" w:fill="FF0000"/>
          </w:tcPr>
          <w:p w:rsidR="00AF0A2B" w:rsidRPr="007E375F" w:rsidRDefault="00AF0A2B" w:rsidP="00C86C8D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Hand</w:t>
            </w:r>
            <w:r w:rsidR="00A53049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hygi</w:t>
            </w:r>
            <w:r w:rsidR="00A53049" w:rsidRPr="007E375F">
              <w:rPr>
                <w:rFonts w:asciiTheme="minorHAnsi" w:hAnsiTheme="minorHAnsi" w:cstheme="minorHAnsi"/>
                <w:sz w:val="20"/>
                <w:lang w:val="en-US"/>
              </w:rPr>
              <w:t>e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ne</w:t>
            </w:r>
          </w:p>
        </w:tc>
        <w:tc>
          <w:tcPr>
            <w:tcW w:w="7943" w:type="dxa"/>
          </w:tcPr>
          <w:p w:rsidR="00AF0A2B" w:rsidRPr="007E375F" w:rsidRDefault="00A53049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Compliance to hand hygiene guidelines to prevent infections</w:t>
            </w:r>
            <w:r w:rsidR="001B383F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(%)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>.</w:t>
            </w:r>
          </w:p>
        </w:tc>
        <w:tc>
          <w:tcPr>
            <w:tcW w:w="851" w:type="dxa"/>
            <w:vAlign w:val="center"/>
          </w:tcPr>
          <w:p w:rsidR="00AF0A2B" w:rsidRPr="007E375F" w:rsidRDefault="00BA7729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:rsidR="00AF0A2B" w:rsidRPr="007E375F" w:rsidRDefault="00A72283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.8</w:t>
            </w:r>
          </w:p>
        </w:tc>
        <w:tc>
          <w:tcPr>
            <w:tcW w:w="997" w:type="dxa"/>
            <w:vAlign w:val="center"/>
          </w:tcPr>
          <w:p w:rsidR="00AF0A2B" w:rsidRPr="007E375F" w:rsidRDefault="00A72283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1.8</w:t>
            </w:r>
          </w:p>
        </w:tc>
      </w:tr>
      <w:tr w:rsidR="00AF0A2B" w:rsidRPr="007E375F" w:rsidTr="003B006B">
        <w:trPr>
          <w:tblHeader/>
          <w:jc w:val="center"/>
        </w:trPr>
        <w:tc>
          <w:tcPr>
            <w:tcW w:w="3681" w:type="dxa"/>
            <w:shd w:val="clear" w:color="auto" w:fill="FF0000"/>
          </w:tcPr>
          <w:p w:rsidR="00AF0A2B" w:rsidRPr="007E375F" w:rsidRDefault="00E54403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MRSA</w:t>
            </w:r>
          </w:p>
        </w:tc>
        <w:tc>
          <w:tcPr>
            <w:tcW w:w="7943" w:type="dxa"/>
          </w:tcPr>
          <w:p w:rsidR="00AF0A2B" w:rsidRPr="007E375F" w:rsidRDefault="00075585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Perc</w:t>
            </w:r>
            <w:r w:rsidR="00BC2A77" w:rsidRPr="007E375F">
              <w:rPr>
                <w:rFonts w:asciiTheme="minorHAnsi" w:hAnsiTheme="minorHAnsi" w:cstheme="minorHAnsi"/>
                <w:sz w:val="20"/>
                <w:lang w:val="en-US"/>
              </w:rPr>
              <w:t>e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ntage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MRSA</w:t>
            </w:r>
            <w:r w:rsidR="00E54403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(Met</w:t>
            </w:r>
            <w:r w:rsidR="008E502E" w:rsidRPr="007E375F">
              <w:rPr>
                <w:rFonts w:asciiTheme="minorHAnsi" w:hAnsiTheme="minorHAnsi" w:cstheme="minorHAnsi"/>
                <w:sz w:val="20"/>
                <w:lang w:val="en-US"/>
              </w:rPr>
              <w:t>h</w:t>
            </w:r>
            <w:r w:rsidR="00E54403" w:rsidRPr="007E375F">
              <w:rPr>
                <w:rFonts w:asciiTheme="minorHAnsi" w:hAnsiTheme="minorHAnsi" w:cstheme="minorHAnsi"/>
                <w:sz w:val="20"/>
                <w:lang w:val="en-US"/>
              </w:rPr>
              <w:t>icillin-resist</w:t>
            </w:r>
            <w:r w:rsidR="008E502E" w:rsidRPr="007E375F">
              <w:rPr>
                <w:rFonts w:asciiTheme="minorHAnsi" w:hAnsiTheme="minorHAnsi" w:cstheme="minorHAnsi"/>
                <w:sz w:val="20"/>
                <w:lang w:val="en-US"/>
              </w:rPr>
              <w:t>a</w:t>
            </w:r>
            <w:r w:rsidR="00E54403" w:rsidRPr="007E375F">
              <w:rPr>
                <w:rFonts w:asciiTheme="minorHAnsi" w:hAnsiTheme="minorHAnsi" w:cstheme="minorHAnsi"/>
                <w:sz w:val="20"/>
                <w:lang w:val="en-US"/>
              </w:rPr>
              <w:t>nt Staphylococcus aureus)</w:t>
            </w:r>
          </w:p>
        </w:tc>
        <w:tc>
          <w:tcPr>
            <w:tcW w:w="851" w:type="dxa"/>
            <w:vAlign w:val="center"/>
          </w:tcPr>
          <w:p w:rsidR="00AF0A2B" w:rsidRPr="007E375F" w:rsidRDefault="00BA7729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:rsidR="00AF0A2B" w:rsidRPr="007E375F" w:rsidRDefault="00A72283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.8</w:t>
            </w:r>
          </w:p>
        </w:tc>
        <w:tc>
          <w:tcPr>
            <w:tcW w:w="997" w:type="dxa"/>
            <w:vAlign w:val="center"/>
          </w:tcPr>
          <w:p w:rsidR="00AF0A2B" w:rsidRPr="007E375F" w:rsidRDefault="00A72283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9.4</w:t>
            </w:r>
          </w:p>
        </w:tc>
      </w:tr>
      <w:tr w:rsidR="00AF0A2B" w:rsidRPr="007E375F" w:rsidTr="003B006B">
        <w:trPr>
          <w:tblHeader/>
          <w:jc w:val="center"/>
        </w:trPr>
        <w:tc>
          <w:tcPr>
            <w:tcW w:w="3681" w:type="dxa"/>
            <w:shd w:val="clear" w:color="auto" w:fill="FFFF00"/>
          </w:tcPr>
          <w:p w:rsidR="00AF0A2B" w:rsidRPr="007E375F" w:rsidRDefault="00AF0A2B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Incidence pressure ulcers </w:t>
            </w:r>
          </w:p>
        </w:tc>
        <w:tc>
          <w:tcPr>
            <w:tcW w:w="7943" w:type="dxa"/>
          </w:tcPr>
          <w:p w:rsidR="00AF0A2B" w:rsidRPr="007E375F" w:rsidRDefault="0052670F" w:rsidP="003D21A7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Percentage </w:t>
            </w:r>
            <w:r w:rsidR="00B1392E" w:rsidRPr="007E375F">
              <w:rPr>
                <w:rFonts w:asciiTheme="minorHAnsi" w:hAnsiTheme="minorHAnsi" w:cstheme="minorHAnsi"/>
                <w:sz w:val="20"/>
                <w:lang w:val="en-US"/>
              </w:rPr>
              <w:t>ICU acquired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pressure ulcer</w:t>
            </w:r>
            <w:r w:rsidR="00F2235D" w:rsidRPr="007E375F">
              <w:rPr>
                <w:rFonts w:asciiTheme="minorHAnsi" w:hAnsiTheme="minorHAnsi" w:cstheme="minorHAnsi"/>
                <w:sz w:val="20"/>
                <w:lang w:val="en-US"/>
              </w:rPr>
              <w:t>s</w:t>
            </w:r>
            <w:r w:rsidR="00B1392E" w:rsidRPr="007E375F">
              <w:rPr>
                <w:rFonts w:asciiTheme="minorHAnsi" w:hAnsiTheme="minorHAnsi" w:cstheme="minorHAnsi"/>
                <w:sz w:val="20"/>
                <w:lang w:val="en-US"/>
              </w:rPr>
              <w:t>.</w:t>
            </w:r>
          </w:p>
        </w:tc>
        <w:tc>
          <w:tcPr>
            <w:tcW w:w="851" w:type="dxa"/>
            <w:vAlign w:val="center"/>
          </w:tcPr>
          <w:p w:rsidR="00AF0A2B" w:rsidRPr="007E375F" w:rsidRDefault="00BA7729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:rsidR="00AF0A2B" w:rsidRPr="007E375F" w:rsidRDefault="00A72283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9</w:t>
            </w:r>
          </w:p>
        </w:tc>
        <w:tc>
          <w:tcPr>
            <w:tcW w:w="997" w:type="dxa"/>
            <w:vAlign w:val="center"/>
          </w:tcPr>
          <w:p w:rsidR="00AF0A2B" w:rsidRPr="007E375F" w:rsidRDefault="00A72283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3.5</w:t>
            </w:r>
          </w:p>
        </w:tc>
      </w:tr>
      <w:tr w:rsidR="00AF0A2B" w:rsidRPr="007E375F" w:rsidTr="003B006B">
        <w:trPr>
          <w:tblHeader/>
          <w:jc w:val="center"/>
        </w:trPr>
        <w:tc>
          <w:tcPr>
            <w:tcW w:w="3681" w:type="dxa"/>
            <w:shd w:val="clear" w:color="auto" w:fill="FF0000"/>
          </w:tcPr>
          <w:p w:rsidR="00AF0A2B" w:rsidRPr="007E375F" w:rsidRDefault="00AF0A2B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highlight w:val="red"/>
                <w:lang w:val="en-US"/>
              </w:rPr>
              <w:t>Screening deli</w:t>
            </w:r>
            <w:r w:rsidR="00EC0D01" w:rsidRPr="007E375F">
              <w:rPr>
                <w:rFonts w:asciiTheme="minorHAnsi" w:hAnsiTheme="minorHAnsi" w:cstheme="minorHAnsi"/>
                <w:sz w:val="20"/>
                <w:highlight w:val="red"/>
                <w:lang w:val="en-US"/>
              </w:rPr>
              <w:t>rium</w:t>
            </w:r>
          </w:p>
        </w:tc>
        <w:tc>
          <w:tcPr>
            <w:tcW w:w="7943" w:type="dxa"/>
          </w:tcPr>
          <w:p w:rsidR="00AF0A2B" w:rsidRPr="007E375F" w:rsidRDefault="007924EE" w:rsidP="006D7835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Compliance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screening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for delirium (%)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>.</w:t>
            </w:r>
          </w:p>
        </w:tc>
        <w:tc>
          <w:tcPr>
            <w:tcW w:w="851" w:type="dxa"/>
            <w:vAlign w:val="center"/>
          </w:tcPr>
          <w:p w:rsidR="00AF0A2B" w:rsidRPr="007E375F" w:rsidRDefault="00BA7729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:rsidR="00AF0A2B" w:rsidRPr="007E375F" w:rsidRDefault="00807862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.6</w:t>
            </w:r>
          </w:p>
        </w:tc>
        <w:tc>
          <w:tcPr>
            <w:tcW w:w="997" w:type="dxa"/>
            <w:vAlign w:val="center"/>
          </w:tcPr>
          <w:p w:rsidR="00AF0A2B" w:rsidRPr="007E375F" w:rsidRDefault="00807862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8.8</w:t>
            </w:r>
          </w:p>
        </w:tc>
      </w:tr>
      <w:tr w:rsidR="00AF0A2B" w:rsidRPr="007E375F" w:rsidTr="003B006B">
        <w:trPr>
          <w:tblHeader/>
          <w:jc w:val="center"/>
        </w:trPr>
        <w:tc>
          <w:tcPr>
            <w:tcW w:w="3681" w:type="dxa"/>
            <w:shd w:val="clear" w:color="auto" w:fill="FFFF00"/>
          </w:tcPr>
          <w:p w:rsidR="00AF0A2B" w:rsidRPr="007E375F" w:rsidRDefault="00AF0A2B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Incidence deli</w:t>
            </w:r>
            <w:r w:rsidR="008D1AB8" w:rsidRPr="007E375F">
              <w:rPr>
                <w:rFonts w:asciiTheme="minorHAnsi" w:hAnsiTheme="minorHAnsi" w:cstheme="minorHAnsi"/>
                <w:sz w:val="20"/>
                <w:lang w:val="en-US"/>
              </w:rPr>
              <w:t>rium</w:t>
            </w:r>
          </w:p>
        </w:tc>
        <w:tc>
          <w:tcPr>
            <w:tcW w:w="7943" w:type="dxa"/>
          </w:tcPr>
          <w:p w:rsidR="00AF0A2B" w:rsidRPr="007E375F" w:rsidRDefault="00D01511" w:rsidP="00EF0DF5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Percentage patients with</w:t>
            </w:r>
            <w:r w:rsidR="00845E65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delirium (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positive 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outcome </w:t>
            </w:r>
            <w:r w:rsidR="00845E65" w:rsidRPr="007E375F">
              <w:rPr>
                <w:rFonts w:asciiTheme="minorHAnsi" w:hAnsiTheme="minorHAnsi" w:cstheme="minorHAnsi"/>
                <w:sz w:val="20"/>
                <w:lang w:val="en-US"/>
              </w:rPr>
              <w:t>screening instrument)</w:t>
            </w:r>
            <w:r w:rsidR="00A65D44" w:rsidRPr="007E375F">
              <w:rPr>
                <w:rFonts w:asciiTheme="minorHAnsi" w:hAnsiTheme="minorHAnsi" w:cstheme="minorHAnsi"/>
                <w:sz w:val="20"/>
                <w:lang w:val="en-US"/>
              </w:rPr>
              <w:t>.</w:t>
            </w:r>
          </w:p>
        </w:tc>
        <w:tc>
          <w:tcPr>
            <w:tcW w:w="851" w:type="dxa"/>
            <w:vAlign w:val="center"/>
          </w:tcPr>
          <w:p w:rsidR="00AF0A2B" w:rsidRPr="007E375F" w:rsidRDefault="00BA7729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:rsidR="00AF0A2B" w:rsidRPr="007E375F" w:rsidRDefault="00807862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.9</w:t>
            </w:r>
          </w:p>
        </w:tc>
        <w:tc>
          <w:tcPr>
            <w:tcW w:w="997" w:type="dxa"/>
            <w:vAlign w:val="center"/>
          </w:tcPr>
          <w:p w:rsidR="00AF0A2B" w:rsidRPr="007E375F" w:rsidRDefault="00807862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0.6</w:t>
            </w:r>
          </w:p>
        </w:tc>
      </w:tr>
      <w:tr w:rsidR="00AF0A2B" w:rsidRPr="007E375F" w:rsidTr="003B006B">
        <w:trPr>
          <w:tblHeader/>
          <w:jc w:val="center"/>
        </w:trPr>
        <w:tc>
          <w:tcPr>
            <w:tcW w:w="3681" w:type="dxa"/>
            <w:shd w:val="clear" w:color="auto" w:fill="FF0000"/>
          </w:tcPr>
          <w:p w:rsidR="00AF0A2B" w:rsidRPr="007E375F" w:rsidRDefault="00AF0A2B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Pain</w:t>
            </w:r>
          </w:p>
        </w:tc>
        <w:tc>
          <w:tcPr>
            <w:tcW w:w="7943" w:type="dxa"/>
          </w:tcPr>
          <w:p w:rsidR="00AF0A2B" w:rsidRPr="007E375F" w:rsidRDefault="00AF0A2B" w:rsidP="002A5C90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Number of pain measurements</w:t>
            </w:r>
            <w:r w:rsidR="00BA7729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carried out (compliance measurement)</w:t>
            </w:r>
          </w:p>
        </w:tc>
        <w:tc>
          <w:tcPr>
            <w:tcW w:w="851" w:type="dxa"/>
            <w:vAlign w:val="center"/>
          </w:tcPr>
          <w:p w:rsidR="00AF0A2B" w:rsidRPr="007E375F" w:rsidRDefault="00BA7729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992" w:type="dxa"/>
            <w:vAlign w:val="center"/>
          </w:tcPr>
          <w:p w:rsidR="00AF0A2B" w:rsidRPr="007E375F" w:rsidRDefault="00A04F3B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9.4</w:t>
            </w:r>
          </w:p>
        </w:tc>
        <w:tc>
          <w:tcPr>
            <w:tcW w:w="997" w:type="dxa"/>
            <w:vAlign w:val="center"/>
          </w:tcPr>
          <w:p w:rsidR="00AF0A2B" w:rsidRPr="007E375F" w:rsidRDefault="00A04F3B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7.1</w:t>
            </w:r>
          </w:p>
        </w:tc>
      </w:tr>
      <w:tr w:rsidR="00AF0A2B" w:rsidRPr="007E375F" w:rsidTr="003B006B">
        <w:trPr>
          <w:tblHeader/>
          <w:jc w:val="center"/>
        </w:trPr>
        <w:tc>
          <w:tcPr>
            <w:tcW w:w="3681" w:type="dxa"/>
            <w:shd w:val="clear" w:color="auto" w:fill="FF0000"/>
          </w:tcPr>
          <w:p w:rsidR="00AF0A2B" w:rsidRPr="007E375F" w:rsidRDefault="00AF0A2B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Pain</w:t>
            </w:r>
          </w:p>
        </w:tc>
        <w:tc>
          <w:tcPr>
            <w:tcW w:w="7943" w:type="dxa"/>
          </w:tcPr>
          <w:p w:rsidR="00AF0A2B" w:rsidRPr="007E375F" w:rsidRDefault="00071D93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Used 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validated instrument 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to measure pain 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>(VAS, NRS, BPS, CIA of CPOT).</w:t>
            </w:r>
          </w:p>
        </w:tc>
        <w:tc>
          <w:tcPr>
            <w:tcW w:w="851" w:type="dxa"/>
            <w:vAlign w:val="center"/>
          </w:tcPr>
          <w:p w:rsidR="00AF0A2B" w:rsidRPr="007E375F" w:rsidRDefault="00BA7729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:rsidR="00AF0A2B" w:rsidRPr="007E375F" w:rsidRDefault="00A04F3B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.8</w:t>
            </w:r>
          </w:p>
        </w:tc>
        <w:tc>
          <w:tcPr>
            <w:tcW w:w="997" w:type="dxa"/>
            <w:vAlign w:val="center"/>
          </w:tcPr>
          <w:p w:rsidR="00AF0A2B" w:rsidRPr="007E375F" w:rsidRDefault="00A04F3B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7.6</w:t>
            </w:r>
          </w:p>
        </w:tc>
      </w:tr>
      <w:tr w:rsidR="00AF0A2B" w:rsidRPr="007E375F" w:rsidTr="003B006B">
        <w:trPr>
          <w:tblHeader/>
          <w:jc w:val="center"/>
        </w:trPr>
        <w:tc>
          <w:tcPr>
            <w:tcW w:w="3681" w:type="dxa"/>
            <w:shd w:val="clear" w:color="auto" w:fill="FF0000"/>
          </w:tcPr>
          <w:p w:rsidR="00AF0A2B" w:rsidRPr="007E375F" w:rsidRDefault="00AF0A2B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Pain</w:t>
            </w:r>
          </w:p>
        </w:tc>
        <w:tc>
          <w:tcPr>
            <w:tcW w:w="7943" w:type="dxa"/>
          </w:tcPr>
          <w:p w:rsidR="00AF0A2B" w:rsidRPr="007E375F" w:rsidRDefault="00AF0A2B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P</w:t>
            </w:r>
            <w:r w:rsidR="00102BCD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ain 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score</w:t>
            </w:r>
            <w:r w:rsidR="00FD426C" w:rsidRPr="007E375F">
              <w:rPr>
                <w:rFonts w:asciiTheme="minorHAnsi" w:hAnsiTheme="minorHAnsi" w:cstheme="minorHAnsi"/>
                <w:sz w:val="20"/>
                <w:lang w:val="en-US"/>
              </w:rPr>
              <w:t>.</w:t>
            </w:r>
          </w:p>
        </w:tc>
        <w:tc>
          <w:tcPr>
            <w:tcW w:w="851" w:type="dxa"/>
            <w:vAlign w:val="center"/>
          </w:tcPr>
          <w:p w:rsidR="00AF0A2B" w:rsidRPr="007E375F" w:rsidRDefault="00BA7729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:rsidR="00AF0A2B" w:rsidRPr="007E375F" w:rsidRDefault="00A04F3B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.9</w:t>
            </w:r>
          </w:p>
        </w:tc>
        <w:tc>
          <w:tcPr>
            <w:tcW w:w="997" w:type="dxa"/>
            <w:vAlign w:val="center"/>
          </w:tcPr>
          <w:p w:rsidR="00AF0A2B" w:rsidRPr="007E375F" w:rsidRDefault="00A04F3B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7.6</w:t>
            </w:r>
          </w:p>
        </w:tc>
      </w:tr>
      <w:tr w:rsidR="00AF0A2B" w:rsidRPr="007E375F" w:rsidTr="003B006B">
        <w:trPr>
          <w:tblHeader/>
          <w:jc w:val="center"/>
        </w:trPr>
        <w:tc>
          <w:tcPr>
            <w:tcW w:w="3681" w:type="dxa"/>
            <w:shd w:val="clear" w:color="auto" w:fill="FF0000"/>
          </w:tcPr>
          <w:p w:rsidR="00AF0A2B" w:rsidRPr="007E375F" w:rsidRDefault="009B56DF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G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>lyc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aemia</w:t>
            </w:r>
            <w:r w:rsidR="00075585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7943" w:type="dxa"/>
          </w:tcPr>
          <w:p w:rsidR="00AF0A2B" w:rsidRPr="007E375F" w:rsidRDefault="00156639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Percentage patients with hyper or hypo glycaemia (&gt;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8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.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0 mmol/l 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and &lt;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2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.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>2 mmol/l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AF0A2B" w:rsidRPr="007E375F" w:rsidRDefault="00BA7729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:rsidR="00AF0A2B" w:rsidRPr="007E375F" w:rsidRDefault="00A04F3B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.8</w:t>
            </w:r>
          </w:p>
        </w:tc>
        <w:tc>
          <w:tcPr>
            <w:tcW w:w="997" w:type="dxa"/>
            <w:vAlign w:val="center"/>
          </w:tcPr>
          <w:p w:rsidR="00AF0A2B" w:rsidRPr="007E375F" w:rsidRDefault="00A04F3B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2.9</w:t>
            </w:r>
          </w:p>
        </w:tc>
      </w:tr>
      <w:tr w:rsidR="00AF0A2B" w:rsidRPr="007E375F" w:rsidTr="003B006B">
        <w:trPr>
          <w:tblHeader/>
          <w:jc w:val="center"/>
        </w:trPr>
        <w:tc>
          <w:tcPr>
            <w:tcW w:w="3681" w:type="dxa"/>
            <w:shd w:val="clear" w:color="auto" w:fill="FF0000"/>
          </w:tcPr>
          <w:p w:rsidR="00AF0A2B" w:rsidRPr="007E375F" w:rsidRDefault="00AF0A2B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Hypo</w:t>
            </w:r>
            <w:r w:rsidR="00D455FA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glyc</w:t>
            </w:r>
            <w:r w:rsidR="00D455FA" w:rsidRPr="007E375F">
              <w:rPr>
                <w:rFonts w:asciiTheme="minorHAnsi" w:hAnsiTheme="minorHAnsi" w:cstheme="minorHAnsi"/>
                <w:sz w:val="20"/>
                <w:lang w:val="en-US"/>
              </w:rPr>
              <w:t>aemia</w:t>
            </w:r>
          </w:p>
        </w:tc>
        <w:tc>
          <w:tcPr>
            <w:tcW w:w="7943" w:type="dxa"/>
          </w:tcPr>
          <w:p w:rsidR="00AF0A2B" w:rsidRPr="007E375F" w:rsidRDefault="00AF0A2B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Median</w:t>
            </w:r>
            <w:r w:rsidR="00D455FA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duration (hours) between 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hypo</w:t>
            </w:r>
            <w:r w:rsidR="00D455FA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glyc</w:t>
            </w:r>
            <w:r w:rsidR="00D455FA" w:rsidRPr="007E375F">
              <w:rPr>
                <w:rFonts w:asciiTheme="minorHAnsi" w:hAnsiTheme="minorHAnsi" w:cstheme="minorHAnsi"/>
                <w:sz w:val="20"/>
                <w:lang w:val="en-US"/>
              </w:rPr>
              <w:t>aemia determination and new measurement</w:t>
            </w:r>
          </w:p>
        </w:tc>
        <w:tc>
          <w:tcPr>
            <w:tcW w:w="851" w:type="dxa"/>
            <w:vAlign w:val="center"/>
          </w:tcPr>
          <w:p w:rsidR="00AF0A2B" w:rsidRPr="007E375F" w:rsidRDefault="00BA7729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992" w:type="dxa"/>
            <w:vAlign w:val="center"/>
          </w:tcPr>
          <w:p w:rsidR="00AF0A2B" w:rsidRPr="007E375F" w:rsidRDefault="00A04F3B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.6</w:t>
            </w:r>
          </w:p>
        </w:tc>
        <w:tc>
          <w:tcPr>
            <w:tcW w:w="997" w:type="dxa"/>
            <w:vAlign w:val="center"/>
          </w:tcPr>
          <w:p w:rsidR="00AF0A2B" w:rsidRPr="007E375F" w:rsidRDefault="00A04F3B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0.0</w:t>
            </w:r>
          </w:p>
        </w:tc>
      </w:tr>
      <w:tr w:rsidR="00AF0A2B" w:rsidRPr="007E375F" w:rsidTr="003B006B">
        <w:trPr>
          <w:tblHeader/>
          <w:jc w:val="center"/>
        </w:trPr>
        <w:tc>
          <w:tcPr>
            <w:tcW w:w="3681" w:type="dxa"/>
            <w:tcBorders>
              <w:bottom w:val="nil"/>
            </w:tcBorders>
            <w:shd w:val="clear" w:color="auto" w:fill="FF0000"/>
          </w:tcPr>
          <w:p w:rsidR="00AF0A2B" w:rsidRPr="007E375F" w:rsidRDefault="00F11542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Hypo glycaemia</w:t>
            </w:r>
          </w:p>
        </w:tc>
        <w:tc>
          <w:tcPr>
            <w:tcW w:w="7943" w:type="dxa"/>
            <w:tcBorders>
              <w:bottom w:val="nil"/>
            </w:tcBorders>
          </w:tcPr>
          <w:p w:rsidR="00AF0A2B" w:rsidRPr="007E375F" w:rsidRDefault="00F11542" w:rsidP="00F1154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Median duration (hours) between hypo glycaemia determination and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glucose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value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&gt;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2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.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2 mmol/l 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AF0A2B" w:rsidRPr="007E375F" w:rsidRDefault="00BA7729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AF0A2B" w:rsidRPr="007E375F" w:rsidRDefault="00A04F3B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.9</w:t>
            </w:r>
          </w:p>
        </w:tc>
        <w:tc>
          <w:tcPr>
            <w:tcW w:w="997" w:type="dxa"/>
            <w:tcBorders>
              <w:bottom w:val="nil"/>
            </w:tcBorders>
            <w:vAlign w:val="center"/>
          </w:tcPr>
          <w:p w:rsidR="00AF0A2B" w:rsidRPr="007E375F" w:rsidRDefault="00A04F3B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8.8</w:t>
            </w:r>
          </w:p>
        </w:tc>
      </w:tr>
      <w:tr w:rsidR="00AF0A2B" w:rsidRPr="007E375F" w:rsidTr="003B006B">
        <w:trPr>
          <w:tblHeader/>
          <w:jc w:val="center"/>
        </w:trPr>
        <w:tc>
          <w:tcPr>
            <w:tcW w:w="3681" w:type="dxa"/>
            <w:tcBorders>
              <w:bottom w:val="single" w:sz="4" w:space="0" w:color="auto"/>
            </w:tcBorders>
            <w:shd w:val="clear" w:color="auto" w:fill="FF0000"/>
          </w:tcPr>
          <w:p w:rsidR="00AF0A2B" w:rsidRPr="007E375F" w:rsidRDefault="00AF0A2B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High risk medication</w:t>
            </w:r>
          </w:p>
        </w:tc>
        <w:tc>
          <w:tcPr>
            <w:tcW w:w="7943" w:type="dxa"/>
            <w:tcBorders>
              <w:bottom w:val="single" w:sz="4" w:space="0" w:color="auto"/>
            </w:tcBorders>
          </w:tcPr>
          <w:p w:rsidR="00AF0A2B" w:rsidRPr="007E375F" w:rsidRDefault="001B383F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Compliance to high risk medication guidelines (%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>).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AF0A2B" w:rsidRPr="007E375F" w:rsidRDefault="00BA7729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AF0A2B" w:rsidRPr="007E375F" w:rsidRDefault="00A04F3B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.8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:rsidR="00AF0A2B" w:rsidRPr="007E375F" w:rsidRDefault="00A04F3B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1.8</w:t>
            </w:r>
          </w:p>
        </w:tc>
      </w:tr>
      <w:tr w:rsidR="00AF0A2B" w:rsidRPr="007E375F" w:rsidTr="003B006B">
        <w:trPr>
          <w:tblHeader/>
          <w:jc w:val="center"/>
        </w:trPr>
        <w:tc>
          <w:tcPr>
            <w:tcW w:w="3681" w:type="dxa"/>
            <w:shd w:val="clear" w:color="auto" w:fill="FF0000"/>
          </w:tcPr>
          <w:p w:rsidR="00AF0A2B" w:rsidRPr="007E375F" w:rsidRDefault="00DF0825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Malnutrition</w:t>
            </w:r>
          </w:p>
        </w:tc>
        <w:tc>
          <w:tcPr>
            <w:tcW w:w="7943" w:type="dxa"/>
          </w:tcPr>
          <w:p w:rsidR="00AF0A2B" w:rsidRPr="007E375F" w:rsidRDefault="006F4780" w:rsidP="00CC0F79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The amount of severely </w:t>
            </w:r>
            <w:r w:rsidR="002A5605" w:rsidRPr="007E375F">
              <w:rPr>
                <w:rFonts w:asciiTheme="minorHAnsi" w:hAnsiTheme="minorHAnsi" w:cstheme="minorHAnsi"/>
                <w:sz w:val="20"/>
                <w:lang w:val="en-US"/>
              </w:rPr>
              <w:t>malnourished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adult p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>ati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e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>nt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s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with </w:t>
            </w:r>
            <w:r w:rsidR="002A5605" w:rsidRPr="007E375F">
              <w:rPr>
                <w:rFonts w:asciiTheme="minorHAnsi" w:hAnsiTheme="minorHAnsi" w:cstheme="minorHAnsi"/>
                <w:sz w:val="20"/>
                <w:lang w:val="en-US"/>
              </w:rPr>
              <w:t>adequate protein intake at admission day 4 compared to the amount of severely malnourished adult patients on day 5.</w:t>
            </w:r>
          </w:p>
        </w:tc>
        <w:tc>
          <w:tcPr>
            <w:tcW w:w="851" w:type="dxa"/>
            <w:vAlign w:val="center"/>
          </w:tcPr>
          <w:p w:rsidR="00AF0A2B" w:rsidRPr="007E375F" w:rsidRDefault="00BA7729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992" w:type="dxa"/>
            <w:vAlign w:val="center"/>
          </w:tcPr>
          <w:p w:rsidR="00AF0A2B" w:rsidRPr="007E375F" w:rsidRDefault="00A04F3B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3.5</w:t>
            </w:r>
          </w:p>
        </w:tc>
        <w:tc>
          <w:tcPr>
            <w:tcW w:w="997" w:type="dxa"/>
            <w:vAlign w:val="center"/>
          </w:tcPr>
          <w:p w:rsidR="00AF0A2B" w:rsidRPr="007E375F" w:rsidRDefault="00A04F3B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7.1</w:t>
            </w:r>
          </w:p>
        </w:tc>
      </w:tr>
      <w:tr w:rsidR="00AF0A2B" w:rsidRPr="007E375F" w:rsidTr="003B006B">
        <w:trPr>
          <w:tblHeader/>
          <w:jc w:val="center"/>
        </w:trPr>
        <w:tc>
          <w:tcPr>
            <w:tcW w:w="3681" w:type="dxa"/>
            <w:shd w:val="clear" w:color="auto" w:fill="FF0000"/>
          </w:tcPr>
          <w:p w:rsidR="00AF0A2B" w:rsidRPr="007E375F" w:rsidRDefault="00DF0825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Malnutrition</w:t>
            </w:r>
          </w:p>
        </w:tc>
        <w:tc>
          <w:tcPr>
            <w:tcW w:w="7943" w:type="dxa"/>
          </w:tcPr>
          <w:p w:rsidR="00AF0A2B" w:rsidRPr="007E375F" w:rsidRDefault="00DF0825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Measuring </w:t>
            </w:r>
            <w:r w:rsidR="00163E94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energy 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inta</w:t>
            </w:r>
            <w:r w:rsidR="00163E94" w:rsidRPr="007E375F">
              <w:rPr>
                <w:rFonts w:asciiTheme="minorHAnsi" w:hAnsiTheme="minorHAnsi" w:cstheme="minorHAnsi"/>
                <w:sz w:val="20"/>
                <w:lang w:val="en-US"/>
              </w:rPr>
              <w:t>k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e and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="00163E94" w:rsidRPr="007E375F">
              <w:rPr>
                <w:rFonts w:asciiTheme="minorHAnsi" w:hAnsiTheme="minorHAnsi" w:cstheme="minorHAnsi"/>
                <w:sz w:val="20"/>
                <w:lang w:val="en-US"/>
              </w:rPr>
              <w:t>consumption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(calorimetr</w:t>
            </w:r>
            <w:r w:rsidR="00163E94" w:rsidRPr="007E375F">
              <w:rPr>
                <w:rFonts w:asciiTheme="minorHAnsi" w:hAnsiTheme="minorHAnsi" w:cstheme="minorHAnsi"/>
                <w:sz w:val="20"/>
                <w:lang w:val="en-US"/>
              </w:rPr>
              <w:t>y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AF0A2B" w:rsidRPr="007E375F" w:rsidRDefault="00BA7729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992" w:type="dxa"/>
            <w:vAlign w:val="center"/>
          </w:tcPr>
          <w:p w:rsidR="00AF0A2B" w:rsidRPr="007E375F" w:rsidRDefault="00A04F3B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.7</w:t>
            </w:r>
          </w:p>
        </w:tc>
        <w:tc>
          <w:tcPr>
            <w:tcW w:w="997" w:type="dxa"/>
            <w:vAlign w:val="center"/>
          </w:tcPr>
          <w:p w:rsidR="00AF0A2B" w:rsidRPr="007E375F" w:rsidRDefault="00A04F3B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7.1</w:t>
            </w:r>
          </w:p>
        </w:tc>
      </w:tr>
      <w:tr w:rsidR="00AF0A2B" w:rsidRPr="007E375F" w:rsidTr="003B006B">
        <w:trPr>
          <w:tblHeader/>
          <w:jc w:val="center"/>
        </w:trPr>
        <w:tc>
          <w:tcPr>
            <w:tcW w:w="3681" w:type="dxa"/>
            <w:shd w:val="clear" w:color="auto" w:fill="FF0000"/>
          </w:tcPr>
          <w:p w:rsidR="00AF0A2B" w:rsidRPr="007E375F" w:rsidRDefault="00AF0A2B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Medicati</w:t>
            </w:r>
            <w:r w:rsidR="00A96627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on 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verificati</w:t>
            </w:r>
            <w:r w:rsidR="00A96627" w:rsidRPr="007E375F">
              <w:rPr>
                <w:rFonts w:asciiTheme="minorHAnsi" w:hAnsiTheme="minorHAnsi" w:cstheme="minorHAnsi"/>
                <w:sz w:val="20"/>
                <w:lang w:val="en-US"/>
              </w:rPr>
              <w:t>on at admission</w:t>
            </w:r>
          </w:p>
        </w:tc>
        <w:tc>
          <w:tcPr>
            <w:tcW w:w="7943" w:type="dxa"/>
          </w:tcPr>
          <w:p w:rsidR="00AF0A2B" w:rsidRPr="007E375F" w:rsidRDefault="00852161" w:rsidP="001465DD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Compliance to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medicati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on verification guidelines (%).</w:t>
            </w:r>
          </w:p>
        </w:tc>
        <w:tc>
          <w:tcPr>
            <w:tcW w:w="851" w:type="dxa"/>
            <w:vAlign w:val="center"/>
          </w:tcPr>
          <w:p w:rsidR="00AF0A2B" w:rsidRPr="007E375F" w:rsidRDefault="00BA7729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:rsidR="00AF0A2B" w:rsidRPr="007E375F" w:rsidRDefault="00A04F3B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.8</w:t>
            </w:r>
          </w:p>
        </w:tc>
        <w:tc>
          <w:tcPr>
            <w:tcW w:w="997" w:type="dxa"/>
            <w:vAlign w:val="center"/>
          </w:tcPr>
          <w:p w:rsidR="00AF0A2B" w:rsidRPr="007E375F" w:rsidRDefault="00A04F3B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8.8</w:t>
            </w:r>
          </w:p>
        </w:tc>
      </w:tr>
      <w:tr w:rsidR="00AF0A2B" w:rsidRPr="007E375F" w:rsidTr="003B006B">
        <w:trPr>
          <w:tblHeader/>
          <w:jc w:val="center"/>
        </w:trPr>
        <w:tc>
          <w:tcPr>
            <w:tcW w:w="3681" w:type="dxa"/>
            <w:tcBorders>
              <w:bottom w:val="nil"/>
            </w:tcBorders>
            <w:shd w:val="clear" w:color="auto" w:fill="FF0000"/>
          </w:tcPr>
          <w:p w:rsidR="00AF0A2B" w:rsidRPr="007E375F" w:rsidRDefault="00112F85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P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>event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ion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medication errors</w:t>
            </w:r>
          </w:p>
        </w:tc>
        <w:tc>
          <w:tcPr>
            <w:tcW w:w="7943" w:type="dxa"/>
            <w:tcBorders>
              <w:bottom w:val="nil"/>
            </w:tcBorders>
          </w:tcPr>
          <w:p w:rsidR="00AF0A2B" w:rsidRPr="007E375F" w:rsidRDefault="00A04F3B" w:rsidP="001465DD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Adherence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to policy to prevent medication errors</w:t>
            </w:r>
            <w:r w:rsidR="00AC369F" w:rsidRPr="007E375F">
              <w:rPr>
                <w:rFonts w:asciiTheme="minorHAnsi" w:hAnsiTheme="minorHAnsi" w:cstheme="minorHAnsi"/>
                <w:sz w:val="20"/>
                <w:lang w:val="en-US"/>
              </w:rPr>
              <w:t>.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AF0A2B" w:rsidRPr="007E375F" w:rsidRDefault="00BA7729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AF0A2B" w:rsidRPr="007E375F" w:rsidRDefault="00A04F3B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.7</w:t>
            </w:r>
          </w:p>
        </w:tc>
        <w:tc>
          <w:tcPr>
            <w:tcW w:w="997" w:type="dxa"/>
            <w:tcBorders>
              <w:bottom w:val="nil"/>
            </w:tcBorders>
            <w:vAlign w:val="center"/>
          </w:tcPr>
          <w:p w:rsidR="00AF0A2B" w:rsidRPr="007E375F" w:rsidRDefault="00A04F3B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4.7</w:t>
            </w:r>
          </w:p>
        </w:tc>
      </w:tr>
      <w:tr w:rsidR="00AF0A2B" w:rsidRPr="007E375F" w:rsidTr="003B006B">
        <w:trPr>
          <w:tblHeader/>
          <w:jc w:val="center"/>
        </w:trPr>
        <w:tc>
          <w:tcPr>
            <w:tcW w:w="3681" w:type="dxa"/>
            <w:tcBorders>
              <w:bottom w:val="nil"/>
            </w:tcBorders>
            <w:shd w:val="clear" w:color="auto" w:fill="FFFF00"/>
          </w:tcPr>
          <w:p w:rsidR="00AF0A2B" w:rsidRPr="007E375F" w:rsidRDefault="003D7417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M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>edication errors</w:t>
            </w:r>
          </w:p>
        </w:tc>
        <w:tc>
          <w:tcPr>
            <w:tcW w:w="7943" w:type="dxa"/>
            <w:tcBorders>
              <w:bottom w:val="nil"/>
            </w:tcBorders>
          </w:tcPr>
          <w:p w:rsidR="00AF0A2B" w:rsidRPr="007E375F" w:rsidRDefault="003D7417" w:rsidP="00D05359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Percentage 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>medication</w:t>
            </w:r>
            <w:r w:rsidR="006407CC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>errors.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AF0A2B" w:rsidRPr="007E375F" w:rsidRDefault="00BA7729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AF0A2B" w:rsidRPr="007E375F" w:rsidRDefault="00A04F3B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.8</w:t>
            </w:r>
          </w:p>
        </w:tc>
        <w:tc>
          <w:tcPr>
            <w:tcW w:w="997" w:type="dxa"/>
            <w:tcBorders>
              <w:bottom w:val="nil"/>
            </w:tcBorders>
            <w:vAlign w:val="center"/>
          </w:tcPr>
          <w:p w:rsidR="00AF0A2B" w:rsidRPr="007E375F" w:rsidRDefault="00A04F3B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0.6</w:t>
            </w:r>
          </w:p>
        </w:tc>
      </w:tr>
      <w:tr w:rsidR="00AF0A2B" w:rsidRPr="007E375F" w:rsidTr="003B006B">
        <w:trPr>
          <w:tblHeader/>
          <w:jc w:val="center"/>
        </w:trPr>
        <w:tc>
          <w:tcPr>
            <w:tcW w:w="3681" w:type="dxa"/>
            <w:shd w:val="clear" w:color="auto" w:fill="FF0000"/>
          </w:tcPr>
          <w:p w:rsidR="00AF0A2B" w:rsidRPr="007E375F" w:rsidRDefault="00AF0A2B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Re</w:t>
            </w:r>
            <w:r w:rsidR="00FD426C" w:rsidRPr="007E375F">
              <w:rPr>
                <w:rFonts w:asciiTheme="minorHAnsi" w:hAnsiTheme="minorHAnsi" w:cstheme="minorHAnsi"/>
                <w:sz w:val="20"/>
                <w:lang w:val="en-US"/>
              </w:rPr>
              <w:t>-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intubati</w:t>
            </w:r>
            <w:r w:rsidR="00FD426C" w:rsidRPr="007E375F">
              <w:rPr>
                <w:rFonts w:asciiTheme="minorHAnsi" w:hAnsiTheme="minorHAnsi" w:cstheme="minorHAnsi"/>
                <w:sz w:val="20"/>
                <w:lang w:val="en-US"/>
              </w:rPr>
              <w:t>on</w:t>
            </w:r>
          </w:p>
        </w:tc>
        <w:tc>
          <w:tcPr>
            <w:tcW w:w="7943" w:type="dxa"/>
          </w:tcPr>
          <w:p w:rsidR="00AF0A2B" w:rsidRPr="007E375F" w:rsidRDefault="00271CD4" w:rsidP="00B04D2D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Number of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re-intubati</w:t>
            </w:r>
            <w:r w:rsidR="00FD426C" w:rsidRPr="007E375F">
              <w:rPr>
                <w:rFonts w:asciiTheme="minorHAnsi" w:hAnsiTheme="minorHAnsi" w:cstheme="minorHAnsi"/>
                <w:sz w:val="20"/>
                <w:lang w:val="en-US"/>
              </w:rPr>
              <w:t>on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s </w:t>
            </w:r>
            <w:r w:rsidR="00FD426C" w:rsidRPr="007E375F">
              <w:rPr>
                <w:rFonts w:asciiTheme="minorHAnsi" w:hAnsiTheme="minorHAnsi" w:cstheme="minorHAnsi"/>
                <w:sz w:val="20"/>
                <w:lang w:val="en-US"/>
              </w:rPr>
              <w:t>after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detubati</w:t>
            </w:r>
            <w:r w:rsidR="00FD426C" w:rsidRPr="007E375F">
              <w:rPr>
                <w:rFonts w:asciiTheme="minorHAnsi" w:hAnsiTheme="minorHAnsi" w:cstheme="minorHAnsi"/>
                <w:sz w:val="20"/>
                <w:lang w:val="en-US"/>
              </w:rPr>
              <w:t>on.</w:t>
            </w:r>
          </w:p>
        </w:tc>
        <w:tc>
          <w:tcPr>
            <w:tcW w:w="851" w:type="dxa"/>
            <w:vAlign w:val="center"/>
          </w:tcPr>
          <w:p w:rsidR="00AF0A2B" w:rsidRPr="007E375F" w:rsidRDefault="00BA7729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:rsidR="00AF0A2B" w:rsidRPr="007E375F" w:rsidRDefault="006407CC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.9</w:t>
            </w:r>
          </w:p>
        </w:tc>
        <w:tc>
          <w:tcPr>
            <w:tcW w:w="997" w:type="dxa"/>
            <w:vAlign w:val="center"/>
          </w:tcPr>
          <w:p w:rsidR="00AF0A2B" w:rsidRPr="007E375F" w:rsidRDefault="006407CC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7.6</w:t>
            </w:r>
          </w:p>
        </w:tc>
      </w:tr>
      <w:tr w:rsidR="00AF0A2B" w:rsidRPr="007E375F" w:rsidTr="003B006B">
        <w:trPr>
          <w:tblHeader/>
          <w:jc w:val="center"/>
        </w:trPr>
        <w:tc>
          <w:tcPr>
            <w:tcW w:w="3681" w:type="dxa"/>
            <w:shd w:val="clear" w:color="auto" w:fill="FF0000"/>
          </w:tcPr>
          <w:p w:rsidR="00AF0A2B" w:rsidRPr="007E375F" w:rsidRDefault="00AF0A2B" w:rsidP="006E7892">
            <w:pPr>
              <w:spacing w:line="276" w:lineRule="auto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Pneumothorax </w:t>
            </w:r>
          </w:p>
        </w:tc>
        <w:tc>
          <w:tcPr>
            <w:tcW w:w="7943" w:type="dxa"/>
          </w:tcPr>
          <w:p w:rsidR="00AF0A2B" w:rsidRPr="007E375F" w:rsidRDefault="00BB5A23" w:rsidP="001465DD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Percentage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ICU acquired 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>pneumothorax.</w:t>
            </w:r>
          </w:p>
        </w:tc>
        <w:tc>
          <w:tcPr>
            <w:tcW w:w="851" w:type="dxa"/>
            <w:vAlign w:val="center"/>
          </w:tcPr>
          <w:p w:rsidR="00AF0A2B" w:rsidRPr="007E375F" w:rsidRDefault="00AA1B58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992" w:type="dxa"/>
            <w:vAlign w:val="center"/>
          </w:tcPr>
          <w:p w:rsidR="00AF0A2B" w:rsidRPr="007E375F" w:rsidRDefault="006407CC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.6</w:t>
            </w:r>
          </w:p>
        </w:tc>
        <w:tc>
          <w:tcPr>
            <w:tcW w:w="997" w:type="dxa"/>
            <w:vAlign w:val="center"/>
          </w:tcPr>
          <w:p w:rsidR="00AF0A2B" w:rsidRPr="007E375F" w:rsidRDefault="006407CC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8.2</w:t>
            </w:r>
          </w:p>
        </w:tc>
      </w:tr>
      <w:tr w:rsidR="00AF0A2B" w:rsidRPr="007E375F" w:rsidTr="003B006B">
        <w:trPr>
          <w:tblHeader/>
          <w:jc w:val="center"/>
        </w:trPr>
        <w:tc>
          <w:tcPr>
            <w:tcW w:w="3681" w:type="dxa"/>
            <w:shd w:val="clear" w:color="auto" w:fill="FF0000"/>
          </w:tcPr>
          <w:p w:rsidR="00AF0A2B" w:rsidRPr="007E375F" w:rsidRDefault="00AF0A2B" w:rsidP="006E7892">
            <w:pPr>
              <w:spacing w:line="276" w:lineRule="auto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lastRenderedPageBreak/>
              <w:t>ICU acquired weakness</w:t>
            </w:r>
          </w:p>
        </w:tc>
        <w:tc>
          <w:tcPr>
            <w:tcW w:w="7943" w:type="dxa"/>
          </w:tcPr>
          <w:p w:rsidR="00AF0A2B" w:rsidRPr="007E375F" w:rsidRDefault="003F2A63" w:rsidP="00732174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Percentage ICU acquired 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>weakness</w:t>
            </w:r>
          </w:p>
        </w:tc>
        <w:tc>
          <w:tcPr>
            <w:tcW w:w="851" w:type="dxa"/>
            <w:vAlign w:val="center"/>
          </w:tcPr>
          <w:p w:rsidR="00AF0A2B" w:rsidRPr="007E375F" w:rsidRDefault="00AA1B58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:rsidR="00AF0A2B" w:rsidRPr="007E375F" w:rsidRDefault="006407CC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.7</w:t>
            </w:r>
          </w:p>
        </w:tc>
        <w:tc>
          <w:tcPr>
            <w:tcW w:w="997" w:type="dxa"/>
            <w:vAlign w:val="center"/>
          </w:tcPr>
          <w:p w:rsidR="00AF0A2B" w:rsidRPr="007E375F" w:rsidRDefault="006407CC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1.8</w:t>
            </w:r>
          </w:p>
        </w:tc>
      </w:tr>
      <w:tr w:rsidR="00AF0A2B" w:rsidRPr="007E375F" w:rsidTr="003B006B">
        <w:trPr>
          <w:tblHeader/>
          <w:jc w:val="center"/>
        </w:trPr>
        <w:tc>
          <w:tcPr>
            <w:tcW w:w="3681" w:type="dxa"/>
            <w:tcBorders>
              <w:bottom w:val="nil"/>
            </w:tcBorders>
            <w:shd w:val="clear" w:color="auto" w:fill="FF0000"/>
          </w:tcPr>
          <w:p w:rsidR="00AF0A2B" w:rsidRPr="007E375F" w:rsidRDefault="0022491C" w:rsidP="00F36F75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Difficult intubation</w:t>
            </w:r>
          </w:p>
        </w:tc>
        <w:tc>
          <w:tcPr>
            <w:tcW w:w="7943" w:type="dxa"/>
            <w:tcBorders>
              <w:bottom w:val="nil"/>
            </w:tcBorders>
          </w:tcPr>
          <w:p w:rsidR="00AF0A2B" w:rsidRPr="007E375F" w:rsidRDefault="0084232D" w:rsidP="0016457F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Percentage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patients with</w:t>
            </w:r>
            <w:r w:rsidR="00AC369F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="0022491C" w:rsidRPr="007E375F">
              <w:rPr>
                <w:rFonts w:asciiTheme="minorHAnsi" w:hAnsiTheme="minorHAnsi" w:cstheme="minorHAnsi"/>
                <w:sz w:val="20"/>
                <w:lang w:val="en-US"/>
              </w:rPr>
              <w:t>difficult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>intubati</w:t>
            </w:r>
            <w:r w:rsidR="00AC369F" w:rsidRPr="007E375F">
              <w:rPr>
                <w:rFonts w:asciiTheme="minorHAnsi" w:hAnsiTheme="minorHAnsi" w:cstheme="minorHAnsi"/>
                <w:sz w:val="20"/>
                <w:lang w:val="en-US"/>
              </w:rPr>
              <w:t>on and/or airway related problems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AF0A2B" w:rsidRPr="007E375F" w:rsidRDefault="00AA1B58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AF0A2B" w:rsidRPr="007E375F" w:rsidRDefault="00532F15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3.5</w:t>
            </w:r>
          </w:p>
        </w:tc>
        <w:tc>
          <w:tcPr>
            <w:tcW w:w="997" w:type="dxa"/>
            <w:tcBorders>
              <w:bottom w:val="nil"/>
            </w:tcBorders>
            <w:vAlign w:val="center"/>
          </w:tcPr>
          <w:p w:rsidR="00AF0A2B" w:rsidRPr="007E375F" w:rsidRDefault="00532F15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8.2</w:t>
            </w:r>
          </w:p>
        </w:tc>
      </w:tr>
      <w:tr w:rsidR="00AF0A2B" w:rsidRPr="007E375F" w:rsidTr="003B006B">
        <w:trPr>
          <w:tblHeader/>
          <w:jc w:val="center"/>
        </w:trPr>
        <w:tc>
          <w:tcPr>
            <w:tcW w:w="3681" w:type="dxa"/>
            <w:shd w:val="clear" w:color="auto" w:fill="FF0000"/>
          </w:tcPr>
          <w:p w:rsidR="00AF0A2B" w:rsidRPr="007E375F" w:rsidRDefault="00AF0A2B" w:rsidP="00F36F75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Tracheostom</w:t>
            </w:r>
            <w:r w:rsidR="0022491C" w:rsidRPr="007E375F">
              <w:rPr>
                <w:rFonts w:asciiTheme="minorHAnsi" w:hAnsiTheme="minorHAnsi" w:cstheme="minorHAnsi"/>
                <w:sz w:val="20"/>
                <w:lang w:val="en-US"/>
              </w:rPr>
              <w:t>y related problems</w:t>
            </w:r>
          </w:p>
        </w:tc>
        <w:tc>
          <w:tcPr>
            <w:tcW w:w="7943" w:type="dxa"/>
          </w:tcPr>
          <w:p w:rsidR="00AF0A2B" w:rsidRPr="007E375F" w:rsidRDefault="00D65E2A" w:rsidP="00917FE3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Percentage</w:t>
            </w:r>
            <w:r w:rsidR="0022491C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patients with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problem</w:t>
            </w:r>
            <w:r w:rsidR="0022491C" w:rsidRPr="007E375F">
              <w:rPr>
                <w:rFonts w:asciiTheme="minorHAnsi" w:hAnsiTheme="minorHAnsi" w:cstheme="minorHAnsi"/>
                <w:sz w:val="20"/>
                <w:lang w:val="en-US"/>
              </w:rPr>
              <w:t>s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>/complicati</w:t>
            </w:r>
            <w:r w:rsidR="0022491C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ons with 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>tracheo</w:t>
            </w:r>
            <w:r w:rsidR="0022491C" w:rsidRPr="007E375F">
              <w:rPr>
                <w:rFonts w:asciiTheme="minorHAnsi" w:hAnsiTheme="minorHAnsi" w:cstheme="minorHAnsi"/>
                <w:sz w:val="20"/>
                <w:lang w:val="en-US"/>
              </w:rPr>
              <w:t>s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>tom</w:t>
            </w:r>
            <w:r w:rsidR="0022491C" w:rsidRPr="007E375F">
              <w:rPr>
                <w:rFonts w:asciiTheme="minorHAnsi" w:hAnsiTheme="minorHAnsi" w:cstheme="minorHAnsi"/>
                <w:sz w:val="20"/>
                <w:lang w:val="en-US"/>
              </w:rPr>
              <w:t>y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o</w:t>
            </w:r>
            <w:r w:rsidR="0022491C" w:rsidRPr="007E375F">
              <w:rPr>
                <w:rFonts w:asciiTheme="minorHAnsi" w:hAnsiTheme="minorHAnsi" w:cstheme="minorHAnsi"/>
                <w:sz w:val="20"/>
                <w:lang w:val="en-US"/>
              </w:rPr>
              <w:t>r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trachea</w:t>
            </w:r>
            <w:r w:rsidR="00252411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l 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>can</w:t>
            </w:r>
            <w:r w:rsidR="00252411" w:rsidRPr="007E375F">
              <w:rPr>
                <w:rFonts w:asciiTheme="minorHAnsi" w:hAnsiTheme="minorHAnsi" w:cstheme="minorHAnsi"/>
                <w:sz w:val="20"/>
                <w:lang w:val="en-US"/>
              </w:rPr>
              <w:t>n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>ul</w:t>
            </w:r>
            <w:r w:rsidR="00252411" w:rsidRPr="007E375F">
              <w:rPr>
                <w:rFonts w:asciiTheme="minorHAnsi" w:hAnsiTheme="minorHAnsi" w:cstheme="minorHAnsi"/>
                <w:sz w:val="20"/>
                <w:lang w:val="en-US"/>
              </w:rPr>
              <w:t>a</w:t>
            </w:r>
          </w:p>
        </w:tc>
        <w:tc>
          <w:tcPr>
            <w:tcW w:w="851" w:type="dxa"/>
            <w:vAlign w:val="center"/>
          </w:tcPr>
          <w:p w:rsidR="00AF0A2B" w:rsidRPr="007E375F" w:rsidRDefault="00AA1B58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992" w:type="dxa"/>
            <w:vAlign w:val="center"/>
          </w:tcPr>
          <w:p w:rsidR="00AF0A2B" w:rsidRPr="007E375F" w:rsidRDefault="00532F15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.6</w:t>
            </w:r>
          </w:p>
        </w:tc>
        <w:tc>
          <w:tcPr>
            <w:tcW w:w="997" w:type="dxa"/>
            <w:vAlign w:val="center"/>
          </w:tcPr>
          <w:p w:rsidR="00AF0A2B" w:rsidRPr="007E375F" w:rsidRDefault="00532F15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8.2</w:t>
            </w:r>
          </w:p>
        </w:tc>
      </w:tr>
      <w:tr w:rsidR="00AF0A2B" w:rsidRPr="007E375F" w:rsidTr="003B006B">
        <w:trPr>
          <w:tblHeader/>
          <w:jc w:val="center"/>
        </w:trPr>
        <w:tc>
          <w:tcPr>
            <w:tcW w:w="3681" w:type="dxa"/>
            <w:shd w:val="clear" w:color="auto" w:fill="FF0000"/>
          </w:tcPr>
          <w:p w:rsidR="00AF0A2B" w:rsidRPr="007E375F" w:rsidRDefault="00AF0A2B" w:rsidP="00F36F75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Acute kidney injury</w:t>
            </w:r>
          </w:p>
        </w:tc>
        <w:tc>
          <w:tcPr>
            <w:tcW w:w="7943" w:type="dxa"/>
          </w:tcPr>
          <w:p w:rsidR="00AF0A2B" w:rsidRPr="007E375F" w:rsidRDefault="0083794A" w:rsidP="00BD37AF">
            <w:pPr>
              <w:spacing w:line="276" w:lineRule="auto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Percentage</w:t>
            </w:r>
            <w:r w:rsidR="00DC1505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patients without previous</w:t>
            </w:r>
            <w:r w:rsidR="00206BEA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renal 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>insuffici</w:t>
            </w:r>
            <w:r w:rsidR="00206BEA" w:rsidRPr="007E375F">
              <w:rPr>
                <w:rFonts w:asciiTheme="minorHAnsi" w:hAnsiTheme="minorHAnsi" w:cstheme="minorHAnsi"/>
                <w:sz w:val="20"/>
                <w:lang w:val="en-US"/>
              </w:rPr>
              <w:t>ency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(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c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reatinine &lt;171 umol/l) </w:t>
            </w:r>
            <w:r w:rsidR="00206BEA" w:rsidRPr="007E375F">
              <w:rPr>
                <w:rFonts w:asciiTheme="minorHAnsi" w:hAnsiTheme="minorHAnsi" w:cstheme="minorHAnsi"/>
                <w:sz w:val="20"/>
                <w:lang w:val="en-US"/>
              </w:rPr>
              <w:t>who re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a</w:t>
            </w:r>
            <w:r w:rsidR="00206BEA" w:rsidRPr="007E375F">
              <w:rPr>
                <w:rFonts w:asciiTheme="minorHAnsi" w:hAnsiTheme="minorHAnsi" w:cstheme="minorHAnsi"/>
                <w:sz w:val="20"/>
                <w:lang w:val="en-US"/>
              </w:rPr>
              <w:t>ch a SOFA score of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3 </w:t>
            </w:r>
            <w:r w:rsidR="00206BEA" w:rsidRPr="007E375F">
              <w:rPr>
                <w:rFonts w:asciiTheme="minorHAnsi" w:hAnsiTheme="minorHAnsi" w:cstheme="minorHAnsi"/>
                <w:sz w:val="20"/>
                <w:lang w:val="en-US"/>
              </w:rPr>
              <w:t>or higher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during ICU admission</w:t>
            </w:r>
          </w:p>
        </w:tc>
        <w:tc>
          <w:tcPr>
            <w:tcW w:w="851" w:type="dxa"/>
            <w:vAlign w:val="center"/>
          </w:tcPr>
          <w:p w:rsidR="00AF0A2B" w:rsidRPr="007E375F" w:rsidRDefault="0043478C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:rsidR="00AF0A2B" w:rsidRPr="007E375F" w:rsidRDefault="00532F15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.8</w:t>
            </w:r>
          </w:p>
        </w:tc>
        <w:tc>
          <w:tcPr>
            <w:tcW w:w="997" w:type="dxa"/>
            <w:vAlign w:val="center"/>
          </w:tcPr>
          <w:p w:rsidR="00AF0A2B" w:rsidRPr="007E375F" w:rsidRDefault="00532F15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2.9</w:t>
            </w:r>
          </w:p>
        </w:tc>
      </w:tr>
      <w:tr w:rsidR="00AF0A2B" w:rsidRPr="007E375F" w:rsidTr="003B006B">
        <w:trPr>
          <w:tblHeader/>
          <w:jc w:val="center"/>
        </w:trPr>
        <w:tc>
          <w:tcPr>
            <w:tcW w:w="3681" w:type="dxa"/>
            <w:shd w:val="clear" w:color="auto" w:fill="FF0000"/>
          </w:tcPr>
          <w:p w:rsidR="00AF0A2B" w:rsidRPr="007E375F" w:rsidRDefault="00146593" w:rsidP="00F36F75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Quality of sleep</w:t>
            </w:r>
          </w:p>
        </w:tc>
        <w:tc>
          <w:tcPr>
            <w:tcW w:w="7943" w:type="dxa"/>
          </w:tcPr>
          <w:p w:rsidR="00AF0A2B" w:rsidRPr="007E375F" w:rsidRDefault="00252411" w:rsidP="00BD37AF">
            <w:pPr>
              <w:spacing w:line="276" w:lineRule="auto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Sleep score given by patients</w:t>
            </w:r>
            <w:r w:rsidR="00AF0A2B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. </w:t>
            </w:r>
          </w:p>
        </w:tc>
        <w:tc>
          <w:tcPr>
            <w:tcW w:w="851" w:type="dxa"/>
            <w:vAlign w:val="center"/>
          </w:tcPr>
          <w:p w:rsidR="00AF0A2B" w:rsidRPr="007E375F" w:rsidRDefault="0043478C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:rsidR="00AF0A2B" w:rsidRPr="007E375F" w:rsidRDefault="00532F15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9</w:t>
            </w:r>
          </w:p>
        </w:tc>
        <w:tc>
          <w:tcPr>
            <w:tcW w:w="997" w:type="dxa"/>
            <w:vAlign w:val="center"/>
          </w:tcPr>
          <w:p w:rsidR="00AF0A2B" w:rsidRPr="007E375F" w:rsidRDefault="00532F15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2.9</w:t>
            </w:r>
          </w:p>
        </w:tc>
      </w:tr>
      <w:tr w:rsidR="00AF0A2B" w:rsidRPr="007E375F" w:rsidTr="003B006B">
        <w:trPr>
          <w:tblHeader/>
          <w:jc w:val="center"/>
        </w:trPr>
        <w:tc>
          <w:tcPr>
            <w:tcW w:w="3681" w:type="dxa"/>
            <w:shd w:val="clear" w:color="auto" w:fill="FF0000"/>
          </w:tcPr>
          <w:p w:rsidR="00AF0A2B" w:rsidRPr="007E375F" w:rsidRDefault="00AF0A2B" w:rsidP="00F36F75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Physical </w:t>
            </w:r>
            <w:r w:rsidR="00D6383D" w:rsidRPr="007E375F">
              <w:rPr>
                <w:rFonts w:asciiTheme="minorHAnsi" w:hAnsiTheme="minorHAnsi" w:cstheme="minorHAnsi"/>
                <w:sz w:val="20"/>
                <w:lang w:val="en-US"/>
              </w:rPr>
              <w:t>re</w:t>
            </w:r>
            <w:r w:rsidR="004F7EC1" w:rsidRPr="007E375F">
              <w:rPr>
                <w:rFonts w:asciiTheme="minorHAnsi" w:hAnsiTheme="minorHAnsi" w:cstheme="minorHAnsi"/>
                <w:sz w:val="20"/>
                <w:lang w:val="en-US"/>
              </w:rPr>
              <w:t>s</w:t>
            </w:r>
            <w:r w:rsidR="00D6383D" w:rsidRPr="007E375F">
              <w:rPr>
                <w:rFonts w:asciiTheme="minorHAnsi" w:hAnsiTheme="minorHAnsi" w:cstheme="minorHAnsi"/>
                <w:sz w:val="20"/>
                <w:lang w:val="en-US"/>
              </w:rPr>
              <w:t>traints</w:t>
            </w:r>
          </w:p>
        </w:tc>
        <w:tc>
          <w:tcPr>
            <w:tcW w:w="7943" w:type="dxa"/>
          </w:tcPr>
          <w:p w:rsidR="00AF0A2B" w:rsidRPr="007E375F" w:rsidRDefault="00DC1505" w:rsidP="009A4CDE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Number</w:t>
            </w:r>
            <w:r w:rsidR="004F7EC1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of patients with physical restraints</w:t>
            </w:r>
          </w:p>
        </w:tc>
        <w:tc>
          <w:tcPr>
            <w:tcW w:w="851" w:type="dxa"/>
            <w:vAlign w:val="center"/>
          </w:tcPr>
          <w:p w:rsidR="00AF0A2B" w:rsidRPr="007E375F" w:rsidRDefault="002B2FAA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:rsidR="00AF0A2B" w:rsidRPr="007E375F" w:rsidRDefault="00532F15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.6</w:t>
            </w:r>
          </w:p>
        </w:tc>
        <w:tc>
          <w:tcPr>
            <w:tcW w:w="997" w:type="dxa"/>
            <w:vAlign w:val="center"/>
          </w:tcPr>
          <w:p w:rsidR="00AF0A2B" w:rsidRPr="007E375F" w:rsidRDefault="00532F15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5.9</w:t>
            </w:r>
          </w:p>
        </w:tc>
      </w:tr>
    </w:tbl>
    <w:p w:rsidR="00F05FC5" w:rsidRPr="007E375F" w:rsidRDefault="00F05FC5" w:rsidP="00F05FC5">
      <w:pPr>
        <w:rPr>
          <w:rFonts w:asciiTheme="minorHAnsi" w:hAnsiTheme="minorHAnsi" w:cstheme="minorHAnsi"/>
          <w:lang w:val="en-US"/>
        </w:rPr>
      </w:pPr>
    </w:p>
    <w:p w:rsidR="00F05FC5" w:rsidRPr="007E375F" w:rsidRDefault="006B3933" w:rsidP="00113F5D">
      <w:pPr>
        <w:pStyle w:val="Lijstalinea"/>
        <w:numPr>
          <w:ilvl w:val="0"/>
          <w:numId w:val="26"/>
        </w:numPr>
        <w:spacing w:line="276" w:lineRule="auto"/>
        <w:rPr>
          <w:rFonts w:asciiTheme="minorHAnsi" w:hAnsiTheme="minorHAnsi" w:cstheme="minorHAnsi"/>
          <w:bCs/>
          <w:i/>
          <w:iCs/>
          <w:lang w:val="en-US"/>
        </w:rPr>
      </w:pPr>
      <w:r w:rsidRPr="007E375F">
        <w:rPr>
          <w:rFonts w:asciiTheme="minorHAnsi" w:hAnsiTheme="minorHAnsi" w:cstheme="minorHAnsi"/>
          <w:bCs/>
          <w:i/>
          <w:iCs/>
          <w:lang w:val="en-US"/>
        </w:rPr>
        <w:t>Learning from complications and incidents</w:t>
      </w:r>
    </w:p>
    <w:tbl>
      <w:tblPr>
        <w:tblStyle w:val="Tabelraster"/>
        <w:tblW w:w="0" w:type="auto"/>
        <w:jc w:val="center"/>
        <w:tblLook w:val="04A0" w:firstRow="1" w:lastRow="0" w:firstColumn="1" w:lastColumn="0" w:noHBand="0" w:noVBand="1"/>
      </w:tblPr>
      <w:tblGrid>
        <w:gridCol w:w="3705"/>
        <w:gridCol w:w="7914"/>
        <w:gridCol w:w="850"/>
        <w:gridCol w:w="993"/>
        <w:gridCol w:w="992"/>
      </w:tblGrid>
      <w:tr w:rsidR="00C50D49" w:rsidRPr="007E375F" w:rsidTr="003B006B">
        <w:trPr>
          <w:cantSplit/>
          <w:tblHeader/>
          <w:jc w:val="center"/>
        </w:trPr>
        <w:tc>
          <w:tcPr>
            <w:tcW w:w="3705" w:type="dxa"/>
          </w:tcPr>
          <w:p w:rsidR="00C50D49" w:rsidRPr="007E375F" w:rsidRDefault="00C50D49" w:rsidP="00C50D49">
            <w:pPr>
              <w:spacing w:line="276" w:lineRule="auto"/>
              <w:rPr>
                <w:rFonts w:asciiTheme="minorHAnsi" w:hAnsiTheme="minorHAnsi" w:cstheme="minorHAnsi"/>
                <w:b/>
                <w:sz w:val="20"/>
                <w:lang w:val="en-US"/>
              </w:rPr>
            </w:pPr>
            <w:bookmarkStart w:id="1" w:name="_Hlk87256423"/>
            <w:r w:rsidRPr="007E375F">
              <w:rPr>
                <w:rFonts w:asciiTheme="minorHAnsi" w:hAnsiTheme="minorHAnsi" w:cstheme="minorHAnsi"/>
                <w:b/>
                <w:sz w:val="20"/>
                <w:lang w:val="en-US"/>
              </w:rPr>
              <w:t>Quality indicator</w:t>
            </w:r>
          </w:p>
        </w:tc>
        <w:tc>
          <w:tcPr>
            <w:tcW w:w="7914" w:type="dxa"/>
          </w:tcPr>
          <w:p w:rsidR="00C50D49" w:rsidRPr="007E375F" w:rsidRDefault="007E375F" w:rsidP="00C50D49">
            <w:pPr>
              <w:spacing w:line="276" w:lineRule="auto"/>
              <w:rPr>
                <w:rFonts w:asciiTheme="minorHAnsi" w:hAnsiTheme="minorHAnsi" w:cstheme="minorHAnsi"/>
                <w:b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b/>
                <w:sz w:val="20"/>
                <w:lang w:val="en-US"/>
              </w:rPr>
              <w:t>Operationalization</w:t>
            </w:r>
          </w:p>
        </w:tc>
        <w:tc>
          <w:tcPr>
            <w:tcW w:w="850" w:type="dxa"/>
            <w:vAlign w:val="center"/>
          </w:tcPr>
          <w:p w:rsidR="00C50D49" w:rsidRPr="007E375F" w:rsidRDefault="00C50D49" w:rsidP="00C50D4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993" w:type="dxa"/>
            <w:vAlign w:val="center"/>
          </w:tcPr>
          <w:p w:rsidR="00C50D49" w:rsidRPr="007E375F" w:rsidRDefault="00C50D49" w:rsidP="00C50D4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Lowest tertile (%)</w:t>
            </w:r>
          </w:p>
        </w:tc>
        <w:tc>
          <w:tcPr>
            <w:tcW w:w="992" w:type="dxa"/>
            <w:vAlign w:val="center"/>
          </w:tcPr>
          <w:p w:rsidR="00C50D49" w:rsidRPr="007E375F" w:rsidRDefault="00C50D49" w:rsidP="00C50D4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Highest tertile (%)</w:t>
            </w:r>
          </w:p>
        </w:tc>
      </w:tr>
      <w:tr w:rsidR="002B2FAA" w:rsidRPr="007E375F" w:rsidTr="003B006B">
        <w:trPr>
          <w:cantSplit/>
          <w:tblHeader/>
          <w:jc w:val="center"/>
        </w:trPr>
        <w:tc>
          <w:tcPr>
            <w:tcW w:w="3705" w:type="dxa"/>
            <w:shd w:val="clear" w:color="auto" w:fill="00B050"/>
          </w:tcPr>
          <w:p w:rsidR="002B2FAA" w:rsidRPr="007E375F" w:rsidRDefault="004228DC" w:rsidP="00726103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C</w:t>
            </w:r>
            <w:r w:rsidR="002B2FAA" w:rsidRPr="007E375F">
              <w:rPr>
                <w:rFonts w:asciiTheme="minorHAnsi" w:hAnsiTheme="minorHAnsi" w:cstheme="minorHAnsi"/>
                <w:sz w:val="20"/>
                <w:lang w:val="en-US"/>
              </w:rPr>
              <w:t>omplicati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on </w:t>
            </w:r>
            <w:r w:rsidR="00220E62" w:rsidRPr="007E375F">
              <w:rPr>
                <w:rFonts w:asciiTheme="minorHAnsi" w:hAnsiTheme="minorHAnsi" w:cstheme="minorHAnsi"/>
                <w:sz w:val="20"/>
                <w:lang w:val="en-US"/>
              </w:rPr>
              <w:t>conferences</w:t>
            </w:r>
            <w:r w:rsidR="002B2FAA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7914" w:type="dxa"/>
          </w:tcPr>
          <w:p w:rsidR="002B2FAA" w:rsidRPr="007E375F" w:rsidRDefault="002B2FAA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Frequenc</w:t>
            </w:r>
            <w:r w:rsidR="00707AB3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y and 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nature of </w:t>
            </w:r>
            <w:r w:rsidR="00707AB3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discussed 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complications and formulated point</w:t>
            </w:r>
            <w:r w:rsidR="00707AB3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s 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of improvement</w:t>
            </w:r>
            <w:r w:rsidR="00FE5B39" w:rsidRPr="007E375F">
              <w:rPr>
                <w:rFonts w:asciiTheme="minorHAnsi" w:hAnsiTheme="minorHAnsi" w:cstheme="minorHAnsi"/>
                <w:sz w:val="20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2B2FAA" w:rsidRPr="007E375F" w:rsidRDefault="000D039D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993" w:type="dxa"/>
            <w:vAlign w:val="center"/>
          </w:tcPr>
          <w:p w:rsidR="002B2FAA" w:rsidRPr="007E375F" w:rsidRDefault="007E4D9B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2B2FAA" w:rsidRPr="007E375F" w:rsidRDefault="007E4D9B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4.1</w:t>
            </w:r>
          </w:p>
        </w:tc>
      </w:tr>
      <w:tr w:rsidR="002B2FAA" w:rsidRPr="007E375F" w:rsidTr="003B006B">
        <w:trPr>
          <w:cantSplit/>
          <w:tblHeader/>
          <w:jc w:val="center"/>
        </w:trPr>
        <w:tc>
          <w:tcPr>
            <w:tcW w:w="3705" w:type="dxa"/>
            <w:shd w:val="clear" w:color="auto" w:fill="00B050"/>
          </w:tcPr>
          <w:p w:rsidR="002B2FAA" w:rsidRPr="007E375F" w:rsidRDefault="002B2FAA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Multidisciplina</w:t>
            </w:r>
            <w:r w:rsidR="004228DC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ry 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complicati</w:t>
            </w:r>
            <w:r w:rsidR="004228DC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on </w:t>
            </w:r>
            <w:r w:rsidR="00220E62" w:rsidRPr="007E375F">
              <w:rPr>
                <w:rFonts w:asciiTheme="minorHAnsi" w:hAnsiTheme="minorHAnsi" w:cstheme="minorHAnsi"/>
                <w:sz w:val="20"/>
                <w:lang w:val="en-US"/>
              </w:rPr>
              <w:t>conferences</w:t>
            </w:r>
          </w:p>
        </w:tc>
        <w:tc>
          <w:tcPr>
            <w:tcW w:w="7914" w:type="dxa"/>
          </w:tcPr>
          <w:p w:rsidR="002B2FAA" w:rsidRPr="007E375F" w:rsidRDefault="002B2FAA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Frequency and nature of </w:t>
            </w:r>
            <w:r w:rsidR="00707AB3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discussed 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complications and formulated point of improvement</w:t>
            </w:r>
            <w:r w:rsidR="00FE5B39" w:rsidRPr="007E375F">
              <w:rPr>
                <w:rFonts w:asciiTheme="minorHAnsi" w:hAnsiTheme="minorHAnsi" w:cstheme="minorHAnsi"/>
                <w:sz w:val="20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2B2FAA" w:rsidRPr="007E375F" w:rsidRDefault="000D039D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993" w:type="dxa"/>
            <w:vAlign w:val="center"/>
          </w:tcPr>
          <w:p w:rsidR="002B2FAA" w:rsidRPr="007E375F" w:rsidRDefault="007E4D9B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9</w:t>
            </w:r>
          </w:p>
        </w:tc>
        <w:tc>
          <w:tcPr>
            <w:tcW w:w="992" w:type="dxa"/>
            <w:vAlign w:val="center"/>
          </w:tcPr>
          <w:p w:rsidR="002B2FAA" w:rsidRPr="007E375F" w:rsidRDefault="007E4D9B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4.1</w:t>
            </w:r>
          </w:p>
        </w:tc>
      </w:tr>
      <w:tr w:rsidR="002B2FAA" w:rsidRPr="007E375F" w:rsidTr="003B006B">
        <w:trPr>
          <w:cantSplit/>
          <w:tblHeader/>
          <w:jc w:val="center"/>
        </w:trPr>
        <w:tc>
          <w:tcPr>
            <w:tcW w:w="3705" w:type="dxa"/>
            <w:shd w:val="clear" w:color="auto" w:fill="00B050"/>
          </w:tcPr>
          <w:p w:rsidR="002B2FAA" w:rsidRPr="007E375F" w:rsidRDefault="002B2FAA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Preventable adverse events and deaths</w:t>
            </w:r>
          </w:p>
        </w:tc>
        <w:tc>
          <w:tcPr>
            <w:tcW w:w="7914" w:type="dxa"/>
          </w:tcPr>
          <w:p w:rsidR="002B2FAA" w:rsidRPr="007E375F" w:rsidRDefault="002B2FAA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Frequency and nature of adverse events among deceased patients</w:t>
            </w:r>
            <w:r w:rsidR="00FE5B39" w:rsidRPr="007E375F">
              <w:rPr>
                <w:rFonts w:asciiTheme="minorHAnsi" w:hAnsiTheme="minorHAnsi" w:cstheme="minorHAnsi"/>
                <w:sz w:val="20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2B2FAA" w:rsidRPr="007E375F" w:rsidRDefault="000D039D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993" w:type="dxa"/>
            <w:vAlign w:val="center"/>
          </w:tcPr>
          <w:p w:rsidR="002B2FAA" w:rsidRPr="007E375F" w:rsidRDefault="007E4D9B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2B2FAA" w:rsidRPr="007E375F" w:rsidRDefault="007E4D9B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7.1</w:t>
            </w:r>
          </w:p>
        </w:tc>
      </w:tr>
      <w:tr w:rsidR="002B2FAA" w:rsidRPr="007E375F" w:rsidTr="003B006B">
        <w:trPr>
          <w:cantSplit/>
          <w:tblHeader/>
          <w:jc w:val="center"/>
        </w:trPr>
        <w:tc>
          <w:tcPr>
            <w:tcW w:w="3705" w:type="dxa"/>
            <w:shd w:val="clear" w:color="auto" w:fill="00B050"/>
          </w:tcPr>
          <w:p w:rsidR="002B2FAA" w:rsidRPr="007E375F" w:rsidRDefault="00540436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lang w:val="en-US"/>
              </w:rPr>
              <w:t>Local i</w:t>
            </w:r>
            <w:r w:rsidR="002B2FAA" w:rsidRPr="007E375F">
              <w:rPr>
                <w:rFonts w:asciiTheme="minorHAnsi" w:hAnsiTheme="minorHAnsi" w:cstheme="minorHAnsi"/>
                <w:sz w:val="20"/>
                <w:lang w:val="en-US"/>
              </w:rPr>
              <w:t>ncident reporting</w:t>
            </w:r>
          </w:p>
        </w:tc>
        <w:tc>
          <w:tcPr>
            <w:tcW w:w="7914" w:type="dxa"/>
          </w:tcPr>
          <w:p w:rsidR="002B2FAA" w:rsidRPr="007E375F" w:rsidRDefault="002B2FAA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Frequency and nature of </w:t>
            </w:r>
            <w:r w:rsidR="00707AB3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reported 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incidents and related point</w:t>
            </w:r>
            <w:r w:rsidR="00FE5B39" w:rsidRPr="007E375F">
              <w:rPr>
                <w:rFonts w:asciiTheme="minorHAnsi" w:hAnsiTheme="minorHAnsi" w:cstheme="minorHAnsi"/>
                <w:sz w:val="20"/>
                <w:lang w:val="en-US"/>
              </w:rPr>
              <w:t>s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of improvement</w:t>
            </w:r>
            <w:r w:rsidR="00FE5B39" w:rsidRPr="007E375F">
              <w:rPr>
                <w:rFonts w:asciiTheme="minorHAnsi" w:hAnsiTheme="minorHAnsi" w:cstheme="minorHAnsi"/>
                <w:sz w:val="20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2B2FAA" w:rsidRPr="007E375F" w:rsidRDefault="000D039D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993" w:type="dxa"/>
            <w:vAlign w:val="center"/>
          </w:tcPr>
          <w:p w:rsidR="002B2FAA" w:rsidRPr="007E375F" w:rsidRDefault="007E4D9B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9</w:t>
            </w:r>
          </w:p>
        </w:tc>
        <w:tc>
          <w:tcPr>
            <w:tcW w:w="992" w:type="dxa"/>
            <w:vAlign w:val="center"/>
          </w:tcPr>
          <w:p w:rsidR="002B2FAA" w:rsidRPr="007E375F" w:rsidRDefault="007E4D9B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9.4</w:t>
            </w:r>
          </w:p>
        </w:tc>
      </w:tr>
      <w:tr w:rsidR="002B2FAA" w:rsidRPr="007E375F" w:rsidTr="003B006B">
        <w:trPr>
          <w:cantSplit/>
          <w:tblHeader/>
          <w:jc w:val="center"/>
        </w:trPr>
        <w:tc>
          <w:tcPr>
            <w:tcW w:w="3705" w:type="dxa"/>
            <w:shd w:val="clear" w:color="auto" w:fill="00B050"/>
          </w:tcPr>
          <w:p w:rsidR="002B2FAA" w:rsidRPr="007E375F" w:rsidRDefault="002B2FAA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Complaints</w:t>
            </w:r>
          </w:p>
        </w:tc>
        <w:tc>
          <w:tcPr>
            <w:tcW w:w="7914" w:type="dxa"/>
          </w:tcPr>
          <w:p w:rsidR="002B2FAA" w:rsidRPr="007E375F" w:rsidRDefault="002B2FAA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Frequency and nature of </w:t>
            </w:r>
            <w:r w:rsidR="00707AB3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reported 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complaints and related point</w:t>
            </w:r>
            <w:r w:rsidR="00FE5B39" w:rsidRPr="007E375F">
              <w:rPr>
                <w:rFonts w:asciiTheme="minorHAnsi" w:hAnsiTheme="minorHAnsi" w:cstheme="minorHAnsi"/>
                <w:sz w:val="20"/>
                <w:lang w:val="en-US"/>
              </w:rPr>
              <w:t>s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of improvement</w:t>
            </w:r>
            <w:r w:rsidR="00FE5B39" w:rsidRPr="007E375F">
              <w:rPr>
                <w:rFonts w:asciiTheme="minorHAnsi" w:hAnsiTheme="minorHAnsi" w:cstheme="minorHAnsi"/>
                <w:sz w:val="20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2B2FAA" w:rsidRPr="007E375F" w:rsidRDefault="000D039D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993" w:type="dxa"/>
            <w:vAlign w:val="center"/>
          </w:tcPr>
          <w:p w:rsidR="002B2FAA" w:rsidRPr="007E375F" w:rsidRDefault="007E4D9B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9</w:t>
            </w:r>
          </w:p>
        </w:tc>
        <w:tc>
          <w:tcPr>
            <w:tcW w:w="992" w:type="dxa"/>
            <w:vAlign w:val="center"/>
          </w:tcPr>
          <w:p w:rsidR="002B2FAA" w:rsidRPr="007E375F" w:rsidRDefault="007E4D9B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.4</w:t>
            </w:r>
          </w:p>
        </w:tc>
      </w:tr>
      <w:tr w:rsidR="002B2FAA" w:rsidRPr="007E375F" w:rsidTr="003B006B">
        <w:trPr>
          <w:cantSplit/>
          <w:tblHeader/>
          <w:jc w:val="center"/>
        </w:trPr>
        <w:tc>
          <w:tcPr>
            <w:tcW w:w="3705" w:type="dxa"/>
            <w:shd w:val="clear" w:color="auto" w:fill="00B050"/>
          </w:tcPr>
          <w:p w:rsidR="002B2FAA" w:rsidRPr="007E375F" w:rsidRDefault="00E86977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Critical </w:t>
            </w:r>
            <w:r w:rsidR="002B2FAA" w:rsidRPr="007E375F">
              <w:rPr>
                <w:rFonts w:asciiTheme="minorHAnsi" w:hAnsiTheme="minorHAnsi" w:cstheme="minorHAnsi"/>
                <w:sz w:val="20"/>
                <w:lang w:val="en-US"/>
              </w:rPr>
              <w:t>incidents</w:t>
            </w:r>
            <w:r w:rsidR="00C95222">
              <w:rPr>
                <w:rFonts w:asciiTheme="minorHAnsi" w:hAnsiTheme="minorHAnsi" w:cstheme="minorHAnsi"/>
                <w:sz w:val="20"/>
                <w:lang w:val="en-US"/>
              </w:rPr>
              <w:t xml:space="preserve"> reported to a  central supervising authority</w:t>
            </w:r>
          </w:p>
        </w:tc>
        <w:tc>
          <w:tcPr>
            <w:tcW w:w="7914" w:type="dxa"/>
          </w:tcPr>
          <w:p w:rsidR="002B2FAA" w:rsidRPr="007E375F" w:rsidRDefault="002B2FAA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Frequency and nature of </w:t>
            </w:r>
            <w:r w:rsidR="00E86977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critical incidents reported to </w:t>
            </w:r>
            <w:r w:rsidR="00047735">
              <w:rPr>
                <w:rFonts w:asciiTheme="minorHAnsi" w:hAnsiTheme="minorHAnsi" w:cstheme="minorHAnsi"/>
                <w:sz w:val="20"/>
                <w:lang w:val="en-US"/>
              </w:rPr>
              <w:t>a central supervising authority</w:t>
            </w:r>
            <w:r w:rsidR="00047735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="00047735">
              <w:rPr>
                <w:rFonts w:asciiTheme="minorHAnsi" w:hAnsiTheme="minorHAnsi" w:cstheme="minorHAnsi"/>
                <w:sz w:val="20"/>
                <w:lang w:val="en-US"/>
              </w:rPr>
              <w:t>(i.e. the Health</w:t>
            </w:r>
            <w:r w:rsidR="00047735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Inspectorate</w:t>
            </w:r>
            <w:r w:rsidR="00C95222">
              <w:rPr>
                <w:rFonts w:asciiTheme="minorHAnsi" w:hAnsiTheme="minorHAnsi" w:cstheme="minorHAnsi"/>
                <w:sz w:val="20"/>
                <w:lang w:val="en-US"/>
              </w:rPr>
              <w:t>).</w:t>
            </w:r>
          </w:p>
        </w:tc>
        <w:tc>
          <w:tcPr>
            <w:tcW w:w="850" w:type="dxa"/>
            <w:vAlign w:val="center"/>
          </w:tcPr>
          <w:p w:rsidR="002B2FAA" w:rsidRPr="007E375F" w:rsidRDefault="000D039D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993" w:type="dxa"/>
            <w:vAlign w:val="center"/>
          </w:tcPr>
          <w:p w:rsidR="002B2FAA" w:rsidRPr="007E375F" w:rsidRDefault="007E4D9B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2B2FAA" w:rsidRPr="007E375F" w:rsidRDefault="007E4D9B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7.1</w:t>
            </w:r>
          </w:p>
        </w:tc>
      </w:tr>
      <w:bookmarkEnd w:id="1"/>
    </w:tbl>
    <w:p w:rsidR="00587E80" w:rsidRPr="007E375F" w:rsidRDefault="00587E80" w:rsidP="00F05FC5">
      <w:pPr>
        <w:rPr>
          <w:rFonts w:asciiTheme="minorHAnsi" w:hAnsiTheme="minorHAnsi" w:cstheme="minorHAnsi"/>
          <w:lang w:val="en-US"/>
        </w:rPr>
      </w:pPr>
    </w:p>
    <w:p w:rsidR="00F05FC5" w:rsidRPr="007E375F" w:rsidRDefault="006B3933" w:rsidP="00113F5D">
      <w:pPr>
        <w:pStyle w:val="Lijstalinea"/>
        <w:numPr>
          <w:ilvl w:val="0"/>
          <w:numId w:val="26"/>
        </w:numPr>
        <w:spacing w:line="276" w:lineRule="auto"/>
        <w:rPr>
          <w:rFonts w:asciiTheme="minorHAnsi" w:hAnsiTheme="minorHAnsi" w:cstheme="minorHAnsi"/>
          <w:i/>
          <w:iCs/>
          <w:lang w:val="en-US"/>
        </w:rPr>
      </w:pPr>
      <w:r w:rsidRPr="007E375F">
        <w:rPr>
          <w:rFonts w:asciiTheme="minorHAnsi" w:hAnsiTheme="minorHAnsi" w:cstheme="minorHAnsi"/>
          <w:i/>
          <w:iCs/>
          <w:lang w:val="en-US"/>
        </w:rPr>
        <w:t>Functioning of individual healthcare professionals and teams</w:t>
      </w:r>
    </w:p>
    <w:tbl>
      <w:tblPr>
        <w:tblStyle w:val="Tabelraster"/>
        <w:tblW w:w="14459" w:type="dxa"/>
        <w:jc w:val="center"/>
        <w:tblLook w:val="04A0" w:firstRow="1" w:lastRow="0" w:firstColumn="1" w:lastColumn="0" w:noHBand="0" w:noVBand="1"/>
      </w:tblPr>
      <w:tblGrid>
        <w:gridCol w:w="3681"/>
        <w:gridCol w:w="8063"/>
        <w:gridCol w:w="727"/>
        <w:gridCol w:w="992"/>
        <w:gridCol w:w="996"/>
      </w:tblGrid>
      <w:tr w:rsidR="00C50D49" w:rsidRPr="007E375F" w:rsidTr="001B4E97">
        <w:trPr>
          <w:cantSplit/>
          <w:tblHeader/>
          <w:jc w:val="center"/>
        </w:trPr>
        <w:tc>
          <w:tcPr>
            <w:tcW w:w="3681" w:type="dxa"/>
          </w:tcPr>
          <w:p w:rsidR="00C50D49" w:rsidRPr="007E375F" w:rsidRDefault="00C50D49" w:rsidP="00C50D49">
            <w:pPr>
              <w:spacing w:line="276" w:lineRule="auto"/>
              <w:rPr>
                <w:rFonts w:asciiTheme="minorHAnsi" w:hAnsiTheme="minorHAnsi" w:cstheme="minorHAnsi"/>
                <w:b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b/>
                <w:sz w:val="20"/>
                <w:lang w:val="en-US"/>
              </w:rPr>
              <w:t>Quality indicator</w:t>
            </w:r>
          </w:p>
        </w:tc>
        <w:tc>
          <w:tcPr>
            <w:tcW w:w="8063" w:type="dxa"/>
          </w:tcPr>
          <w:p w:rsidR="00C50D49" w:rsidRPr="007E375F" w:rsidRDefault="007E375F" w:rsidP="00C50D49">
            <w:pPr>
              <w:spacing w:line="276" w:lineRule="auto"/>
              <w:rPr>
                <w:rFonts w:asciiTheme="minorHAnsi" w:hAnsiTheme="minorHAnsi" w:cstheme="minorHAnsi"/>
                <w:b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b/>
                <w:sz w:val="20"/>
                <w:lang w:val="en-US"/>
              </w:rPr>
              <w:t>Operationalization</w:t>
            </w:r>
          </w:p>
        </w:tc>
        <w:tc>
          <w:tcPr>
            <w:tcW w:w="727" w:type="dxa"/>
            <w:vAlign w:val="center"/>
          </w:tcPr>
          <w:p w:rsidR="00C50D49" w:rsidRPr="007E375F" w:rsidRDefault="00C50D49" w:rsidP="00C50D4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992" w:type="dxa"/>
            <w:vAlign w:val="center"/>
          </w:tcPr>
          <w:p w:rsidR="00C50D49" w:rsidRPr="007E375F" w:rsidRDefault="00C50D49" w:rsidP="00C50D4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Lowest tertile (%)</w:t>
            </w:r>
          </w:p>
        </w:tc>
        <w:tc>
          <w:tcPr>
            <w:tcW w:w="996" w:type="dxa"/>
            <w:vAlign w:val="center"/>
          </w:tcPr>
          <w:p w:rsidR="00C50D49" w:rsidRPr="007E375F" w:rsidRDefault="00C50D49" w:rsidP="00C50D4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Highest tertile (%)</w:t>
            </w:r>
          </w:p>
        </w:tc>
      </w:tr>
      <w:tr w:rsidR="001A6C35" w:rsidRPr="007E375F" w:rsidTr="001B4E97">
        <w:trPr>
          <w:cantSplit/>
          <w:tblHeader/>
          <w:jc w:val="center"/>
        </w:trPr>
        <w:tc>
          <w:tcPr>
            <w:tcW w:w="3681" w:type="dxa"/>
            <w:shd w:val="clear" w:color="auto" w:fill="FFFF00"/>
          </w:tcPr>
          <w:p w:rsidR="001A6C35" w:rsidRPr="007E375F" w:rsidRDefault="001A6C35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Team climate</w:t>
            </w:r>
          </w:p>
        </w:tc>
        <w:tc>
          <w:tcPr>
            <w:tcW w:w="8063" w:type="dxa"/>
          </w:tcPr>
          <w:p w:rsidR="001A6C35" w:rsidRPr="003B6758" w:rsidRDefault="003B6758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3B6758">
              <w:rPr>
                <w:rFonts w:asciiTheme="minorHAnsi" w:hAnsiTheme="minorHAnsi" w:cstheme="minorHAnsi"/>
                <w:sz w:val="20"/>
                <w:lang w:val="en-US"/>
              </w:rPr>
              <w:t>Frequency and reported outcomes of assessing the functioning of and collaboration within a team of ICU professionals (for example using the Team Climate Inventory).</w:t>
            </w:r>
          </w:p>
        </w:tc>
        <w:tc>
          <w:tcPr>
            <w:tcW w:w="727" w:type="dxa"/>
            <w:vAlign w:val="center"/>
          </w:tcPr>
          <w:p w:rsidR="001A6C35" w:rsidRPr="007E375F" w:rsidRDefault="008F1191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:rsidR="001A6C35" w:rsidRPr="007E375F" w:rsidRDefault="00D62E69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.9</w:t>
            </w:r>
          </w:p>
        </w:tc>
        <w:tc>
          <w:tcPr>
            <w:tcW w:w="996" w:type="dxa"/>
            <w:vAlign w:val="center"/>
          </w:tcPr>
          <w:p w:rsidR="001A6C35" w:rsidRPr="007E375F" w:rsidRDefault="00D62E69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2.4</w:t>
            </w:r>
          </w:p>
        </w:tc>
      </w:tr>
      <w:tr w:rsidR="001A6C35" w:rsidRPr="007E375F" w:rsidTr="001B4E97">
        <w:trPr>
          <w:cantSplit/>
          <w:tblHeader/>
          <w:jc w:val="center"/>
        </w:trPr>
        <w:tc>
          <w:tcPr>
            <w:tcW w:w="3681" w:type="dxa"/>
            <w:shd w:val="clear" w:color="auto" w:fill="FFFF00"/>
          </w:tcPr>
          <w:p w:rsidR="001A6C35" w:rsidRPr="007E375F" w:rsidRDefault="001A6C35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Crew Resource Management principles (CRM)</w:t>
            </w:r>
          </w:p>
        </w:tc>
        <w:tc>
          <w:tcPr>
            <w:tcW w:w="8063" w:type="dxa"/>
          </w:tcPr>
          <w:p w:rsidR="001A6C35" w:rsidRPr="007E375F" w:rsidRDefault="00A72B5C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Compliance to</w:t>
            </w:r>
            <w:r w:rsidR="001A6C35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CRM principles </w:t>
            </w:r>
            <w:r w:rsidR="00712994" w:rsidRPr="007E375F">
              <w:rPr>
                <w:rFonts w:asciiTheme="minorHAnsi" w:hAnsiTheme="minorHAnsi" w:cstheme="minorHAnsi"/>
                <w:sz w:val="20"/>
                <w:lang w:val="en-US"/>
              </w:rPr>
              <w:t>for</w:t>
            </w:r>
            <w:r w:rsidR="001A6C35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improv</w:t>
            </w:r>
            <w:r w:rsidR="00712994" w:rsidRPr="007E375F">
              <w:rPr>
                <w:rFonts w:asciiTheme="minorHAnsi" w:hAnsiTheme="minorHAnsi" w:cstheme="minorHAnsi"/>
                <w:sz w:val="20"/>
                <w:lang w:val="en-US"/>
              </w:rPr>
              <w:t>ing</w:t>
            </w:r>
            <w:r w:rsidR="001A6C35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for teamwork and safety culture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(observation</w:t>
            </w:r>
            <w:r w:rsidR="00512E91" w:rsidRPr="007E375F">
              <w:rPr>
                <w:rFonts w:asciiTheme="minorHAnsi" w:hAnsiTheme="minorHAnsi" w:cstheme="minorHAnsi"/>
                <w:sz w:val="20"/>
                <w:lang w:val="en-US"/>
              </w:rPr>
              <w:t>s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)</w:t>
            </w:r>
            <w:r w:rsidR="0052502B" w:rsidRPr="007E375F">
              <w:rPr>
                <w:rFonts w:asciiTheme="minorHAnsi" w:hAnsiTheme="minorHAnsi" w:cstheme="minorHAnsi"/>
                <w:sz w:val="20"/>
                <w:lang w:val="en-US"/>
              </w:rPr>
              <w:t>.</w:t>
            </w:r>
          </w:p>
        </w:tc>
        <w:tc>
          <w:tcPr>
            <w:tcW w:w="727" w:type="dxa"/>
            <w:vAlign w:val="center"/>
          </w:tcPr>
          <w:p w:rsidR="001A6C35" w:rsidRPr="007E375F" w:rsidRDefault="008F1191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:rsidR="001A6C35" w:rsidRPr="007E375F" w:rsidRDefault="00D62E69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9</w:t>
            </w:r>
          </w:p>
        </w:tc>
        <w:tc>
          <w:tcPr>
            <w:tcW w:w="996" w:type="dxa"/>
            <w:vAlign w:val="center"/>
          </w:tcPr>
          <w:p w:rsidR="001A6C35" w:rsidRPr="007E375F" w:rsidRDefault="00D62E69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3.5</w:t>
            </w:r>
          </w:p>
        </w:tc>
      </w:tr>
      <w:tr w:rsidR="001A6C35" w:rsidRPr="007E375F" w:rsidTr="001B4E97">
        <w:trPr>
          <w:cantSplit/>
          <w:tblHeader/>
          <w:jc w:val="center"/>
        </w:trPr>
        <w:tc>
          <w:tcPr>
            <w:tcW w:w="3681" w:type="dxa"/>
            <w:shd w:val="clear" w:color="auto" w:fill="FF0000"/>
          </w:tcPr>
          <w:p w:rsidR="001A6C35" w:rsidRPr="007E375F" w:rsidRDefault="003B7BEA" w:rsidP="00125064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lang w:val="en-US"/>
              </w:rPr>
              <w:t>Perioperative s</w:t>
            </w:r>
            <w:r w:rsidR="001A6C35" w:rsidRPr="007E375F">
              <w:rPr>
                <w:rFonts w:asciiTheme="minorHAnsi" w:hAnsiTheme="minorHAnsi" w:cstheme="minorHAnsi"/>
                <w:sz w:val="20"/>
                <w:lang w:val="en-US"/>
              </w:rPr>
              <w:t>urgical checklist</w:t>
            </w:r>
          </w:p>
        </w:tc>
        <w:tc>
          <w:tcPr>
            <w:tcW w:w="8063" w:type="dxa"/>
          </w:tcPr>
          <w:p w:rsidR="001A6C35" w:rsidRPr="007E375F" w:rsidRDefault="009E1F4F" w:rsidP="00125064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Compliance to </w:t>
            </w:r>
            <w:r w:rsidR="001A6C35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the </w:t>
            </w:r>
            <w:r w:rsidR="003B7BEA">
              <w:rPr>
                <w:rFonts w:asciiTheme="minorHAnsi" w:hAnsiTheme="minorHAnsi" w:cstheme="minorHAnsi"/>
                <w:sz w:val="20"/>
                <w:lang w:val="en-US"/>
              </w:rPr>
              <w:t xml:space="preserve">perioperative </w:t>
            </w:r>
            <w:r w:rsidR="001A6C35" w:rsidRPr="007E375F">
              <w:rPr>
                <w:rFonts w:asciiTheme="minorHAnsi" w:hAnsiTheme="minorHAnsi" w:cstheme="minorHAnsi"/>
                <w:sz w:val="20"/>
                <w:lang w:val="en-US"/>
              </w:rPr>
              <w:t>surgical checklist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(registration in medical record)</w:t>
            </w:r>
            <w:r w:rsidR="0052502B" w:rsidRPr="007E375F">
              <w:rPr>
                <w:rFonts w:asciiTheme="minorHAnsi" w:hAnsiTheme="minorHAnsi" w:cstheme="minorHAnsi"/>
                <w:sz w:val="20"/>
                <w:lang w:val="en-US"/>
              </w:rPr>
              <w:t>.</w:t>
            </w:r>
          </w:p>
        </w:tc>
        <w:tc>
          <w:tcPr>
            <w:tcW w:w="727" w:type="dxa"/>
            <w:vAlign w:val="center"/>
          </w:tcPr>
          <w:p w:rsidR="001A6C35" w:rsidRPr="007E375F" w:rsidRDefault="008F1191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:rsidR="001A6C35" w:rsidRPr="007E375F" w:rsidRDefault="00D62E69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.9</w:t>
            </w:r>
          </w:p>
        </w:tc>
        <w:tc>
          <w:tcPr>
            <w:tcW w:w="996" w:type="dxa"/>
            <w:vAlign w:val="center"/>
          </w:tcPr>
          <w:p w:rsidR="001A6C35" w:rsidRPr="007E375F" w:rsidRDefault="00D62E69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1.8</w:t>
            </w:r>
          </w:p>
        </w:tc>
      </w:tr>
      <w:tr w:rsidR="001A6C35" w:rsidRPr="007E375F" w:rsidTr="001B4E97">
        <w:trPr>
          <w:cantSplit/>
          <w:tblHeader/>
          <w:jc w:val="center"/>
        </w:trPr>
        <w:tc>
          <w:tcPr>
            <w:tcW w:w="3681" w:type="dxa"/>
            <w:shd w:val="clear" w:color="auto" w:fill="FFFF00"/>
          </w:tcPr>
          <w:p w:rsidR="001A6C35" w:rsidRPr="007E375F" w:rsidRDefault="001A6C35" w:rsidP="00F36F75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Safety culture</w:t>
            </w:r>
          </w:p>
        </w:tc>
        <w:tc>
          <w:tcPr>
            <w:tcW w:w="8063" w:type="dxa"/>
          </w:tcPr>
          <w:p w:rsidR="001A6C35" w:rsidRPr="003B6758" w:rsidRDefault="003B6758" w:rsidP="00A95F8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3B6758">
              <w:rPr>
                <w:rFonts w:asciiTheme="minorHAnsi" w:hAnsiTheme="minorHAnsi" w:cstheme="minorHAnsi"/>
                <w:sz w:val="20"/>
                <w:lang w:val="en-US"/>
              </w:rPr>
              <w:t>Frequency and reported outcomes of assessing safety culture in the ICU (</w:t>
            </w:r>
            <w:r w:rsidRPr="003B6758">
              <w:rPr>
                <w:rFonts w:asciiTheme="minorHAnsi" w:hAnsiTheme="minorHAnsi" w:cstheme="minorHAnsi"/>
                <w:iCs/>
                <w:sz w:val="20"/>
                <w:lang w:val="en-US"/>
              </w:rPr>
              <w:t>for example, using the Safety Attitudes Questionnaire</w:t>
            </w:r>
            <w:r w:rsidRPr="003B6758">
              <w:rPr>
                <w:rFonts w:asciiTheme="minorHAnsi" w:hAnsiTheme="minorHAnsi" w:cstheme="minorHAnsi"/>
                <w:sz w:val="20"/>
                <w:lang w:val="en-US"/>
              </w:rPr>
              <w:t>).</w:t>
            </w:r>
          </w:p>
        </w:tc>
        <w:tc>
          <w:tcPr>
            <w:tcW w:w="727" w:type="dxa"/>
            <w:vAlign w:val="center"/>
          </w:tcPr>
          <w:p w:rsidR="001A6C35" w:rsidRPr="007E375F" w:rsidRDefault="008F1191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:rsidR="001A6C35" w:rsidRPr="007E375F" w:rsidRDefault="00D62E69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9</w:t>
            </w:r>
          </w:p>
        </w:tc>
        <w:tc>
          <w:tcPr>
            <w:tcW w:w="996" w:type="dxa"/>
            <w:vAlign w:val="center"/>
          </w:tcPr>
          <w:p w:rsidR="001A6C35" w:rsidRPr="007E375F" w:rsidRDefault="00D62E69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3.5</w:t>
            </w:r>
          </w:p>
        </w:tc>
      </w:tr>
    </w:tbl>
    <w:p w:rsidR="00F05FC5" w:rsidRPr="007E375F" w:rsidRDefault="00F05FC5" w:rsidP="00F05FC5">
      <w:pPr>
        <w:rPr>
          <w:rFonts w:asciiTheme="minorHAnsi" w:hAnsiTheme="minorHAnsi" w:cstheme="minorHAnsi"/>
          <w:lang w:val="en-US"/>
        </w:rPr>
      </w:pPr>
    </w:p>
    <w:p w:rsidR="005E4B24" w:rsidRPr="007E375F" w:rsidRDefault="005E4B24" w:rsidP="00F05FC5">
      <w:pPr>
        <w:rPr>
          <w:rFonts w:asciiTheme="minorHAnsi" w:hAnsiTheme="minorHAnsi" w:cstheme="minorHAnsi"/>
          <w:lang w:val="en-US"/>
        </w:rPr>
      </w:pPr>
    </w:p>
    <w:p w:rsidR="005E4B24" w:rsidRPr="007E375F" w:rsidRDefault="005E4B24" w:rsidP="00F05FC5">
      <w:pPr>
        <w:rPr>
          <w:rFonts w:asciiTheme="minorHAnsi" w:hAnsiTheme="minorHAnsi" w:cstheme="minorHAnsi"/>
          <w:lang w:val="en-US"/>
        </w:rPr>
      </w:pPr>
    </w:p>
    <w:p w:rsidR="005E4B24" w:rsidRPr="007E375F" w:rsidRDefault="005E4B24" w:rsidP="00F05FC5">
      <w:pPr>
        <w:rPr>
          <w:rFonts w:asciiTheme="minorHAnsi" w:hAnsiTheme="minorHAnsi" w:cstheme="minorHAnsi"/>
          <w:lang w:val="en-US"/>
        </w:rPr>
      </w:pPr>
    </w:p>
    <w:p w:rsidR="005E4B24" w:rsidRPr="007E375F" w:rsidRDefault="005E4B24" w:rsidP="00F05FC5">
      <w:pPr>
        <w:rPr>
          <w:rFonts w:asciiTheme="minorHAnsi" w:hAnsiTheme="minorHAnsi" w:cstheme="minorHAnsi"/>
          <w:lang w:val="en-US"/>
        </w:rPr>
      </w:pPr>
    </w:p>
    <w:p w:rsidR="005E4B24" w:rsidRPr="007E375F" w:rsidRDefault="005E4B24" w:rsidP="00F05FC5">
      <w:pPr>
        <w:rPr>
          <w:rFonts w:asciiTheme="minorHAnsi" w:hAnsiTheme="minorHAnsi" w:cstheme="minorHAnsi"/>
          <w:lang w:val="en-US"/>
        </w:rPr>
      </w:pPr>
    </w:p>
    <w:p w:rsidR="005E4B24" w:rsidRPr="007E375F" w:rsidRDefault="005E4B24" w:rsidP="00F05FC5">
      <w:pPr>
        <w:rPr>
          <w:rFonts w:asciiTheme="minorHAnsi" w:hAnsiTheme="minorHAnsi" w:cstheme="minorHAnsi"/>
          <w:lang w:val="en-US"/>
        </w:rPr>
      </w:pPr>
    </w:p>
    <w:p w:rsidR="005E4B24" w:rsidRPr="007E375F" w:rsidRDefault="005E4B24" w:rsidP="00F05FC5">
      <w:pPr>
        <w:rPr>
          <w:rFonts w:asciiTheme="minorHAnsi" w:hAnsiTheme="minorHAnsi" w:cstheme="minorHAnsi"/>
          <w:lang w:val="en-US"/>
        </w:rPr>
      </w:pPr>
    </w:p>
    <w:p w:rsidR="005E4B24" w:rsidRPr="007E375F" w:rsidRDefault="005E4B24" w:rsidP="00F05FC5">
      <w:pPr>
        <w:rPr>
          <w:rFonts w:asciiTheme="minorHAnsi" w:hAnsiTheme="minorHAnsi" w:cstheme="minorHAnsi"/>
          <w:lang w:val="en-US"/>
        </w:rPr>
      </w:pPr>
    </w:p>
    <w:p w:rsidR="00F05FC5" w:rsidRPr="007E375F" w:rsidRDefault="00243E8E" w:rsidP="00AC369F">
      <w:pPr>
        <w:pStyle w:val="Lijstalinea"/>
        <w:numPr>
          <w:ilvl w:val="0"/>
          <w:numId w:val="26"/>
        </w:numPr>
        <w:spacing w:line="276" w:lineRule="auto"/>
        <w:rPr>
          <w:rFonts w:asciiTheme="minorHAnsi" w:hAnsiTheme="minorHAnsi" w:cstheme="minorHAnsi"/>
          <w:i/>
          <w:iCs/>
          <w:lang w:val="en-US"/>
        </w:rPr>
      </w:pPr>
      <w:r w:rsidRPr="007E375F">
        <w:rPr>
          <w:rFonts w:asciiTheme="minorHAnsi" w:hAnsiTheme="minorHAnsi" w:cstheme="minorHAnsi"/>
          <w:i/>
          <w:iCs/>
          <w:lang w:val="en-US"/>
        </w:rPr>
        <w:t xml:space="preserve">Experiences of </w:t>
      </w:r>
      <w:r w:rsidR="00F05FC5" w:rsidRPr="007E375F">
        <w:rPr>
          <w:rFonts w:asciiTheme="minorHAnsi" w:hAnsiTheme="minorHAnsi" w:cstheme="minorHAnsi"/>
          <w:i/>
          <w:iCs/>
          <w:lang w:val="en-US"/>
        </w:rPr>
        <w:t>pati</w:t>
      </w:r>
      <w:r w:rsidRPr="007E375F">
        <w:rPr>
          <w:rFonts w:asciiTheme="minorHAnsi" w:hAnsiTheme="minorHAnsi" w:cstheme="minorHAnsi"/>
          <w:i/>
          <w:iCs/>
          <w:lang w:val="en-US"/>
        </w:rPr>
        <w:t>e</w:t>
      </w:r>
      <w:r w:rsidR="00F05FC5" w:rsidRPr="007E375F">
        <w:rPr>
          <w:rFonts w:asciiTheme="minorHAnsi" w:hAnsiTheme="minorHAnsi" w:cstheme="minorHAnsi"/>
          <w:i/>
          <w:iCs/>
          <w:lang w:val="en-US"/>
        </w:rPr>
        <w:t>nt</w:t>
      </w:r>
      <w:r w:rsidRPr="007E375F">
        <w:rPr>
          <w:rFonts w:asciiTheme="minorHAnsi" w:hAnsiTheme="minorHAnsi" w:cstheme="minorHAnsi"/>
          <w:i/>
          <w:iCs/>
          <w:lang w:val="en-US"/>
        </w:rPr>
        <w:t>s</w:t>
      </w:r>
      <w:r w:rsidR="00F05FC5" w:rsidRPr="007E375F">
        <w:rPr>
          <w:rFonts w:asciiTheme="minorHAnsi" w:hAnsiTheme="minorHAnsi" w:cstheme="minorHAnsi"/>
          <w:i/>
          <w:iCs/>
          <w:lang w:val="en-US"/>
        </w:rPr>
        <w:t xml:space="preserve"> </w:t>
      </w:r>
      <w:r w:rsidR="00FD0E14" w:rsidRPr="007E375F">
        <w:rPr>
          <w:rFonts w:asciiTheme="minorHAnsi" w:hAnsiTheme="minorHAnsi" w:cstheme="minorHAnsi"/>
          <w:i/>
          <w:iCs/>
          <w:lang w:val="en-US"/>
        </w:rPr>
        <w:t>and relatives</w:t>
      </w:r>
    </w:p>
    <w:tbl>
      <w:tblPr>
        <w:tblStyle w:val="Tabelraster"/>
        <w:tblW w:w="14600" w:type="dxa"/>
        <w:tblInd w:w="279" w:type="dxa"/>
        <w:tblLook w:val="04A0" w:firstRow="1" w:lastRow="0" w:firstColumn="1" w:lastColumn="0" w:noHBand="0" w:noVBand="1"/>
      </w:tblPr>
      <w:tblGrid>
        <w:gridCol w:w="2957"/>
        <w:gridCol w:w="8924"/>
        <w:gridCol w:w="735"/>
        <w:gridCol w:w="992"/>
        <w:gridCol w:w="992"/>
      </w:tblGrid>
      <w:tr w:rsidR="00C50D49" w:rsidRPr="007E375F" w:rsidTr="00EA5652">
        <w:trPr>
          <w:cantSplit/>
          <w:tblHeader/>
        </w:trPr>
        <w:tc>
          <w:tcPr>
            <w:tcW w:w="2957" w:type="dxa"/>
          </w:tcPr>
          <w:p w:rsidR="00C50D49" w:rsidRPr="007E375F" w:rsidRDefault="00C50D49" w:rsidP="00C50D49">
            <w:pPr>
              <w:spacing w:line="276" w:lineRule="auto"/>
              <w:rPr>
                <w:rFonts w:asciiTheme="minorHAnsi" w:hAnsiTheme="minorHAnsi" w:cstheme="minorHAnsi"/>
                <w:b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b/>
                <w:sz w:val="20"/>
                <w:lang w:val="en-US"/>
              </w:rPr>
              <w:t>Quality indicator</w:t>
            </w:r>
          </w:p>
        </w:tc>
        <w:tc>
          <w:tcPr>
            <w:tcW w:w="8924" w:type="dxa"/>
          </w:tcPr>
          <w:p w:rsidR="00C50D49" w:rsidRPr="007E375F" w:rsidRDefault="007E375F" w:rsidP="00C50D49">
            <w:pPr>
              <w:spacing w:line="276" w:lineRule="auto"/>
              <w:rPr>
                <w:rFonts w:asciiTheme="minorHAnsi" w:hAnsiTheme="minorHAnsi" w:cstheme="minorHAnsi"/>
                <w:b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b/>
                <w:sz w:val="20"/>
                <w:lang w:val="en-US"/>
              </w:rPr>
              <w:t>Operationalization</w:t>
            </w:r>
          </w:p>
        </w:tc>
        <w:tc>
          <w:tcPr>
            <w:tcW w:w="735" w:type="dxa"/>
            <w:vAlign w:val="center"/>
          </w:tcPr>
          <w:p w:rsidR="00C50D49" w:rsidRPr="007E375F" w:rsidRDefault="00C50D49" w:rsidP="00C50D4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992" w:type="dxa"/>
            <w:vAlign w:val="center"/>
          </w:tcPr>
          <w:p w:rsidR="00C50D49" w:rsidRPr="007E375F" w:rsidRDefault="00C50D49" w:rsidP="00C50D4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Lowest tertile (%)</w:t>
            </w:r>
          </w:p>
        </w:tc>
        <w:tc>
          <w:tcPr>
            <w:tcW w:w="992" w:type="dxa"/>
            <w:vAlign w:val="center"/>
          </w:tcPr>
          <w:p w:rsidR="00C50D49" w:rsidRPr="007E375F" w:rsidRDefault="00C50D49" w:rsidP="00C50D4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Highest tertile (%)</w:t>
            </w:r>
          </w:p>
        </w:tc>
      </w:tr>
      <w:tr w:rsidR="009C623C" w:rsidRPr="007E375F" w:rsidTr="00EA5652">
        <w:trPr>
          <w:cantSplit/>
          <w:tblHeader/>
        </w:trPr>
        <w:tc>
          <w:tcPr>
            <w:tcW w:w="2957" w:type="dxa"/>
            <w:shd w:val="clear" w:color="auto" w:fill="00B050"/>
          </w:tcPr>
          <w:p w:rsidR="009C623C" w:rsidRPr="007E375F" w:rsidRDefault="009C623C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Experiences of relatives </w:t>
            </w:r>
            <w:r w:rsidR="004E7D89" w:rsidRPr="007E375F">
              <w:rPr>
                <w:rFonts w:asciiTheme="minorHAnsi" w:hAnsiTheme="minorHAnsi" w:cstheme="minorHAnsi"/>
                <w:sz w:val="20"/>
                <w:lang w:val="en-US"/>
              </w:rPr>
              <w:t>(questionnaire)</w:t>
            </w:r>
          </w:p>
        </w:tc>
        <w:tc>
          <w:tcPr>
            <w:tcW w:w="8924" w:type="dxa"/>
          </w:tcPr>
          <w:p w:rsidR="009C623C" w:rsidRPr="007E375F" w:rsidRDefault="0097685C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E</w:t>
            </w:r>
            <w:r w:rsidR="009C623C" w:rsidRPr="007E375F">
              <w:rPr>
                <w:rFonts w:asciiTheme="minorHAnsi" w:hAnsiTheme="minorHAnsi" w:cstheme="minorHAnsi"/>
                <w:sz w:val="20"/>
                <w:lang w:val="en-US"/>
              </w:rPr>
              <w:t>xperiences of relatives, including subjects as treatment, information provision, communication, support and privacy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, measured with the Consumer Quality Index (CQI).</w:t>
            </w:r>
          </w:p>
        </w:tc>
        <w:tc>
          <w:tcPr>
            <w:tcW w:w="735" w:type="dxa"/>
            <w:vAlign w:val="center"/>
          </w:tcPr>
          <w:p w:rsidR="009C623C" w:rsidRPr="007E375F" w:rsidRDefault="0003617F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:rsidR="009C623C" w:rsidRPr="007E375F" w:rsidRDefault="004A0D3B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9C623C" w:rsidRPr="007E375F" w:rsidRDefault="004A0D3B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6.5</w:t>
            </w:r>
          </w:p>
        </w:tc>
      </w:tr>
      <w:tr w:rsidR="009C623C" w:rsidRPr="007E375F" w:rsidTr="00EA5652">
        <w:trPr>
          <w:cantSplit/>
          <w:tblHeader/>
        </w:trPr>
        <w:tc>
          <w:tcPr>
            <w:tcW w:w="2957" w:type="dxa"/>
            <w:shd w:val="clear" w:color="auto" w:fill="00B050"/>
          </w:tcPr>
          <w:p w:rsidR="009C623C" w:rsidRPr="007E375F" w:rsidRDefault="009C623C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Experiences of former ICU patients </w:t>
            </w:r>
            <w:r w:rsidR="004E7D89" w:rsidRPr="007E375F">
              <w:rPr>
                <w:rFonts w:asciiTheme="minorHAnsi" w:hAnsiTheme="minorHAnsi" w:cstheme="minorHAnsi"/>
                <w:sz w:val="20"/>
                <w:lang w:val="en-US"/>
              </w:rPr>
              <w:t>(</w:t>
            </w:r>
            <w:r w:rsidR="00DB0B8E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post ICU </w:t>
            </w:r>
            <w:r w:rsidR="004E7D89" w:rsidRPr="007E375F">
              <w:rPr>
                <w:rFonts w:asciiTheme="minorHAnsi" w:hAnsiTheme="minorHAnsi" w:cstheme="minorHAnsi"/>
                <w:sz w:val="20"/>
                <w:lang w:val="en-US"/>
              </w:rPr>
              <w:t>clinic)</w:t>
            </w:r>
          </w:p>
        </w:tc>
        <w:tc>
          <w:tcPr>
            <w:tcW w:w="8924" w:type="dxa"/>
          </w:tcPr>
          <w:p w:rsidR="009C623C" w:rsidRPr="007E375F" w:rsidRDefault="009C623C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Experiences with ICU treatment and recommendations for quality improvement </w:t>
            </w:r>
            <w:r w:rsidR="00DB0B8E" w:rsidRPr="007E375F">
              <w:rPr>
                <w:rFonts w:asciiTheme="minorHAnsi" w:hAnsiTheme="minorHAnsi" w:cstheme="minorHAnsi"/>
                <w:sz w:val="20"/>
                <w:lang w:val="en-US"/>
              </w:rPr>
              <w:t>of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former</w:t>
            </w:r>
            <w:r w:rsidR="00DB0B8E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patients</w:t>
            </w:r>
            <w:r w:rsidR="00DB0B8E" w:rsidRPr="007E375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based on conversations in the post ICU clinic</w:t>
            </w:r>
            <w:r w:rsidR="0056547B" w:rsidRPr="007E375F">
              <w:rPr>
                <w:rFonts w:asciiTheme="minorHAnsi" w:hAnsiTheme="minorHAnsi" w:cstheme="minorHAnsi"/>
                <w:sz w:val="20"/>
                <w:lang w:val="en-US"/>
              </w:rPr>
              <w:t>.</w:t>
            </w:r>
          </w:p>
        </w:tc>
        <w:tc>
          <w:tcPr>
            <w:tcW w:w="735" w:type="dxa"/>
            <w:vAlign w:val="center"/>
          </w:tcPr>
          <w:p w:rsidR="009C623C" w:rsidRPr="007E375F" w:rsidRDefault="0003617F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:rsidR="009C623C" w:rsidRPr="007E375F" w:rsidRDefault="004A0D3B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9</w:t>
            </w:r>
          </w:p>
        </w:tc>
        <w:tc>
          <w:tcPr>
            <w:tcW w:w="992" w:type="dxa"/>
            <w:vAlign w:val="center"/>
          </w:tcPr>
          <w:p w:rsidR="009C623C" w:rsidRPr="007E375F" w:rsidRDefault="004A0D3B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5.3</w:t>
            </w:r>
          </w:p>
        </w:tc>
      </w:tr>
      <w:tr w:rsidR="009C623C" w:rsidRPr="007E375F" w:rsidTr="00EA5652">
        <w:trPr>
          <w:cantSplit/>
          <w:tblHeader/>
        </w:trPr>
        <w:tc>
          <w:tcPr>
            <w:tcW w:w="2957" w:type="dxa"/>
            <w:shd w:val="clear" w:color="auto" w:fill="00B050"/>
          </w:tcPr>
          <w:p w:rsidR="009C623C" w:rsidRPr="007E375F" w:rsidRDefault="009C623C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Experiences of relatives </w:t>
            </w:r>
            <w:r w:rsidR="00DB0B8E" w:rsidRPr="007E375F">
              <w:rPr>
                <w:rFonts w:asciiTheme="minorHAnsi" w:hAnsiTheme="minorHAnsi" w:cstheme="minorHAnsi"/>
                <w:sz w:val="20"/>
                <w:lang w:val="en-US"/>
              </w:rPr>
              <w:t>(post ICU clinic)</w:t>
            </w:r>
            <w:r w:rsidR="00C714F7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8924" w:type="dxa"/>
          </w:tcPr>
          <w:p w:rsidR="009C623C" w:rsidRPr="007E375F" w:rsidRDefault="009C623C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Experiences with ICU treatment and recommendations for quality improvement</w:t>
            </w:r>
            <w:r w:rsidR="00DB0B8E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of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relatives of former patients </w:t>
            </w:r>
            <w:r w:rsidR="00DB0B8E" w:rsidRPr="007E375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ased on conversations in the post ICU clinic</w:t>
            </w:r>
            <w:r w:rsidR="00DB0B8E" w:rsidRPr="007E375F">
              <w:rPr>
                <w:rFonts w:asciiTheme="minorHAnsi" w:hAnsiTheme="minorHAnsi" w:cstheme="minorHAnsi"/>
                <w:sz w:val="20"/>
                <w:lang w:val="en-US"/>
              </w:rPr>
              <w:t>.</w:t>
            </w:r>
          </w:p>
        </w:tc>
        <w:tc>
          <w:tcPr>
            <w:tcW w:w="735" w:type="dxa"/>
            <w:vAlign w:val="center"/>
          </w:tcPr>
          <w:p w:rsidR="009C623C" w:rsidRPr="007E375F" w:rsidRDefault="0003617F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:rsidR="009C623C" w:rsidRPr="007E375F" w:rsidRDefault="004A0D3B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9C623C" w:rsidRPr="007E375F" w:rsidRDefault="004A0D3B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9.4</w:t>
            </w:r>
          </w:p>
        </w:tc>
      </w:tr>
      <w:tr w:rsidR="009C623C" w:rsidRPr="007E375F" w:rsidTr="00EA5652">
        <w:trPr>
          <w:cantSplit/>
          <w:tblHeader/>
        </w:trPr>
        <w:tc>
          <w:tcPr>
            <w:tcW w:w="2957" w:type="dxa"/>
            <w:shd w:val="clear" w:color="auto" w:fill="FF0000"/>
          </w:tcPr>
          <w:p w:rsidR="009C623C" w:rsidRPr="007E375F" w:rsidRDefault="009C623C" w:rsidP="00075585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Experiences of former ICU patients</w:t>
            </w:r>
          </w:p>
        </w:tc>
        <w:tc>
          <w:tcPr>
            <w:tcW w:w="8924" w:type="dxa"/>
          </w:tcPr>
          <w:p w:rsidR="009C623C" w:rsidRPr="007E375F" w:rsidRDefault="009C623C" w:rsidP="00075585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bookmarkStart w:id="2" w:name="_Hlk74748057"/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Number of patients of which experiences were measured </w:t>
            </w:r>
            <w:bookmarkEnd w:id="2"/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and implemented quality improvements based on their feedback</w:t>
            </w:r>
            <w:r w:rsidR="0056547B" w:rsidRPr="007E375F">
              <w:rPr>
                <w:rFonts w:asciiTheme="minorHAnsi" w:hAnsiTheme="minorHAnsi" w:cstheme="minorHAnsi"/>
                <w:sz w:val="20"/>
                <w:lang w:val="en-US"/>
              </w:rPr>
              <w:t>.</w:t>
            </w:r>
          </w:p>
        </w:tc>
        <w:tc>
          <w:tcPr>
            <w:tcW w:w="735" w:type="dxa"/>
            <w:vAlign w:val="center"/>
          </w:tcPr>
          <w:p w:rsidR="009C623C" w:rsidRPr="007E375F" w:rsidRDefault="0003617F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:rsidR="009C623C" w:rsidRPr="007E375F" w:rsidRDefault="004A0D3B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9C623C" w:rsidRPr="007E375F" w:rsidRDefault="004A0D3B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4.7</w:t>
            </w:r>
          </w:p>
        </w:tc>
      </w:tr>
      <w:tr w:rsidR="009C623C" w:rsidRPr="007E375F" w:rsidTr="0056547B">
        <w:trPr>
          <w:cantSplit/>
          <w:tblHeader/>
        </w:trPr>
        <w:tc>
          <w:tcPr>
            <w:tcW w:w="2957" w:type="dxa"/>
            <w:shd w:val="clear" w:color="auto" w:fill="FF0000"/>
          </w:tcPr>
          <w:p w:rsidR="009C623C" w:rsidRPr="007E375F" w:rsidRDefault="009C623C" w:rsidP="00075585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Experiences of relatives of former ICU patients</w:t>
            </w:r>
          </w:p>
        </w:tc>
        <w:tc>
          <w:tcPr>
            <w:tcW w:w="8924" w:type="dxa"/>
          </w:tcPr>
          <w:p w:rsidR="009C623C" w:rsidRPr="007E375F" w:rsidRDefault="009C623C" w:rsidP="00075585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Number of relatives of which experiences were measured and implemented quality improvements based on their feedback</w:t>
            </w:r>
          </w:p>
        </w:tc>
        <w:tc>
          <w:tcPr>
            <w:tcW w:w="735" w:type="dxa"/>
            <w:vAlign w:val="center"/>
          </w:tcPr>
          <w:p w:rsidR="009C623C" w:rsidRPr="007E375F" w:rsidRDefault="0003617F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:rsidR="009C623C" w:rsidRPr="007E375F" w:rsidRDefault="004A0D3B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9C623C" w:rsidRPr="007E375F" w:rsidRDefault="004A0D3B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4.7</w:t>
            </w:r>
          </w:p>
        </w:tc>
      </w:tr>
    </w:tbl>
    <w:p w:rsidR="00F05FC5" w:rsidRPr="007E375F" w:rsidRDefault="00F05FC5" w:rsidP="00F05FC5">
      <w:pPr>
        <w:rPr>
          <w:rFonts w:asciiTheme="minorHAnsi" w:hAnsiTheme="minorHAnsi" w:cstheme="minorHAnsi"/>
          <w:lang w:val="en-US"/>
        </w:rPr>
      </w:pPr>
    </w:p>
    <w:p w:rsidR="00013A1F" w:rsidRPr="007E375F" w:rsidRDefault="00013A1F" w:rsidP="00113F5D">
      <w:pPr>
        <w:pStyle w:val="Lijstalinea"/>
        <w:numPr>
          <w:ilvl w:val="0"/>
          <w:numId w:val="26"/>
        </w:numPr>
        <w:spacing w:line="276" w:lineRule="auto"/>
        <w:rPr>
          <w:rFonts w:asciiTheme="minorHAnsi" w:hAnsiTheme="minorHAnsi" w:cstheme="minorHAnsi"/>
          <w:bCs/>
          <w:i/>
          <w:iCs/>
          <w:lang w:val="en-US"/>
        </w:rPr>
      </w:pPr>
      <w:r w:rsidRPr="007E375F">
        <w:rPr>
          <w:rFonts w:asciiTheme="minorHAnsi" w:hAnsiTheme="minorHAnsi" w:cstheme="minorHAnsi"/>
          <w:bCs/>
          <w:i/>
          <w:iCs/>
          <w:lang w:val="en-US"/>
        </w:rPr>
        <w:t>P</w:t>
      </w:r>
      <w:r w:rsidR="00F05FC5" w:rsidRPr="007E375F">
        <w:rPr>
          <w:rFonts w:asciiTheme="minorHAnsi" w:hAnsiTheme="minorHAnsi" w:cstheme="minorHAnsi"/>
          <w:bCs/>
          <w:i/>
          <w:iCs/>
          <w:lang w:val="en-US"/>
        </w:rPr>
        <w:t>ati</w:t>
      </w:r>
      <w:r w:rsidRPr="007E375F">
        <w:rPr>
          <w:rFonts w:asciiTheme="minorHAnsi" w:hAnsiTheme="minorHAnsi" w:cstheme="minorHAnsi"/>
          <w:bCs/>
          <w:i/>
          <w:iCs/>
          <w:lang w:val="en-US"/>
        </w:rPr>
        <w:t>e</w:t>
      </w:r>
      <w:r w:rsidR="00F05FC5" w:rsidRPr="007E375F">
        <w:rPr>
          <w:rFonts w:asciiTheme="minorHAnsi" w:hAnsiTheme="minorHAnsi" w:cstheme="minorHAnsi"/>
          <w:bCs/>
          <w:i/>
          <w:iCs/>
          <w:lang w:val="en-US"/>
        </w:rPr>
        <w:t>nt</w:t>
      </w:r>
      <w:r w:rsidRPr="007E375F">
        <w:rPr>
          <w:rFonts w:asciiTheme="minorHAnsi" w:hAnsiTheme="minorHAnsi" w:cstheme="minorHAnsi"/>
          <w:bCs/>
          <w:i/>
          <w:iCs/>
          <w:lang w:val="en-US"/>
        </w:rPr>
        <w:t xml:space="preserve"> </w:t>
      </w:r>
      <w:r w:rsidR="00DF176F" w:rsidRPr="007E375F">
        <w:rPr>
          <w:rFonts w:asciiTheme="minorHAnsi" w:hAnsiTheme="minorHAnsi" w:cstheme="minorHAnsi"/>
          <w:bCs/>
          <w:i/>
          <w:iCs/>
          <w:lang w:val="en-US"/>
        </w:rPr>
        <w:t xml:space="preserve">reported </w:t>
      </w:r>
      <w:r w:rsidRPr="007E375F">
        <w:rPr>
          <w:rFonts w:asciiTheme="minorHAnsi" w:hAnsiTheme="minorHAnsi" w:cstheme="minorHAnsi"/>
          <w:bCs/>
          <w:i/>
          <w:iCs/>
          <w:lang w:val="en-US"/>
        </w:rPr>
        <w:t>outcomes</w:t>
      </w:r>
      <w:r w:rsidR="00F05FC5" w:rsidRPr="007E375F">
        <w:rPr>
          <w:rFonts w:asciiTheme="minorHAnsi" w:hAnsiTheme="minorHAnsi" w:cstheme="minorHAnsi"/>
          <w:bCs/>
          <w:i/>
          <w:iCs/>
          <w:lang w:val="en-US"/>
        </w:rPr>
        <w:t xml:space="preserve"> </w:t>
      </w:r>
      <w:r w:rsidR="00DF176F" w:rsidRPr="007E375F">
        <w:rPr>
          <w:rFonts w:asciiTheme="minorHAnsi" w:hAnsiTheme="minorHAnsi" w:cstheme="minorHAnsi"/>
          <w:bCs/>
          <w:i/>
          <w:iCs/>
          <w:lang w:val="en-US"/>
        </w:rPr>
        <w:t xml:space="preserve">after </w:t>
      </w:r>
      <w:r w:rsidRPr="007E375F">
        <w:rPr>
          <w:rFonts w:asciiTheme="minorHAnsi" w:hAnsiTheme="minorHAnsi" w:cstheme="minorHAnsi"/>
          <w:bCs/>
          <w:i/>
          <w:iCs/>
          <w:lang w:val="en-US"/>
        </w:rPr>
        <w:t>discharge</w:t>
      </w:r>
    </w:p>
    <w:tbl>
      <w:tblPr>
        <w:tblStyle w:val="Tabelraster"/>
        <w:tblW w:w="14600" w:type="dxa"/>
        <w:tblInd w:w="279" w:type="dxa"/>
        <w:tblLook w:val="04A0" w:firstRow="1" w:lastRow="0" w:firstColumn="1" w:lastColumn="0" w:noHBand="0" w:noVBand="1"/>
      </w:tblPr>
      <w:tblGrid>
        <w:gridCol w:w="2974"/>
        <w:gridCol w:w="8917"/>
        <w:gridCol w:w="727"/>
        <w:gridCol w:w="991"/>
        <w:gridCol w:w="991"/>
      </w:tblGrid>
      <w:tr w:rsidR="00C50D49" w:rsidRPr="007E375F" w:rsidTr="003B006B">
        <w:tc>
          <w:tcPr>
            <w:tcW w:w="2977" w:type="dxa"/>
          </w:tcPr>
          <w:p w:rsidR="00C50D49" w:rsidRPr="007E375F" w:rsidRDefault="00C50D49" w:rsidP="00C50D49">
            <w:pPr>
              <w:spacing w:line="276" w:lineRule="auto"/>
              <w:rPr>
                <w:rFonts w:asciiTheme="minorHAnsi" w:hAnsiTheme="minorHAnsi" w:cstheme="minorHAnsi"/>
                <w:b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b/>
                <w:sz w:val="20"/>
                <w:lang w:val="en-US"/>
              </w:rPr>
              <w:t xml:space="preserve">Quality indicator </w:t>
            </w:r>
          </w:p>
        </w:tc>
        <w:tc>
          <w:tcPr>
            <w:tcW w:w="8930" w:type="dxa"/>
          </w:tcPr>
          <w:p w:rsidR="00C50D49" w:rsidRPr="007E375F" w:rsidRDefault="007E375F" w:rsidP="00C50D49">
            <w:pPr>
              <w:spacing w:line="276" w:lineRule="auto"/>
              <w:rPr>
                <w:rFonts w:asciiTheme="minorHAnsi" w:hAnsiTheme="minorHAnsi" w:cstheme="minorHAnsi"/>
                <w:b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b/>
                <w:sz w:val="20"/>
                <w:lang w:val="en-US"/>
              </w:rPr>
              <w:t>Operationalization</w:t>
            </w:r>
          </w:p>
        </w:tc>
        <w:tc>
          <w:tcPr>
            <w:tcW w:w="709" w:type="dxa"/>
            <w:vAlign w:val="center"/>
          </w:tcPr>
          <w:p w:rsidR="00C50D49" w:rsidRPr="007E375F" w:rsidRDefault="00C50D49" w:rsidP="00C50D4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992" w:type="dxa"/>
            <w:vAlign w:val="center"/>
          </w:tcPr>
          <w:p w:rsidR="00C50D49" w:rsidRPr="007E375F" w:rsidRDefault="00C50D49" w:rsidP="00C50D4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Lowest tertile (%)</w:t>
            </w:r>
          </w:p>
        </w:tc>
        <w:tc>
          <w:tcPr>
            <w:tcW w:w="992" w:type="dxa"/>
            <w:vAlign w:val="center"/>
          </w:tcPr>
          <w:p w:rsidR="00C50D49" w:rsidRPr="007E375F" w:rsidRDefault="00C50D49" w:rsidP="00C50D4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Highest tertile (%)</w:t>
            </w:r>
          </w:p>
        </w:tc>
      </w:tr>
      <w:tr w:rsidR="0003617F" w:rsidRPr="007E375F" w:rsidTr="003B006B">
        <w:tc>
          <w:tcPr>
            <w:tcW w:w="2977" w:type="dxa"/>
            <w:shd w:val="clear" w:color="auto" w:fill="00B050"/>
          </w:tcPr>
          <w:p w:rsidR="0003617F" w:rsidRPr="007E375F" w:rsidRDefault="0003617F" w:rsidP="00DE3F5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Quality of life </w:t>
            </w:r>
            <w:r w:rsidR="005326A6" w:rsidRPr="007E375F">
              <w:rPr>
                <w:rFonts w:asciiTheme="minorHAnsi" w:hAnsiTheme="minorHAnsi" w:cstheme="minorHAnsi"/>
                <w:sz w:val="20"/>
                <w:lang w:val="en-US"/>
              </w:rPr>
              <w:t>of former patients</w:t>
            </w:r>
          </w:p>
        </w:tc>
        <w:tc>
          <w:tcPr>
            <w:tcW w:w="8930" w:type="dxa"/>
          </w:tcPr>
          <w:p w:rsidR="0003617F" w:rsidRPr="007E375F" w:rsidRDefault="0003617F" w:rsidP="009066C1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Quality of Life questionnaire (e.g. SF-36 /EQ-5D)</w:t>
            </w:r>
          </w:p>
        </w:tc>
        <w:tc>
          <w:tcPr>
            <w:tcW w:w="709" w:type="dxa"/>
            <w:vAlign w:val="center"/>
          </w:tcPr>
          <w:p w:rsidR="0003617F" w:rsidRPr="007E375F" w:rsidRDefault="007B614C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:rsidR="0003617F" w:rsidRPr="007E375F" w:rsidRDefault="006C560C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03617F" w:rsidRPr="007E375F" w:rsidRDefault="006C560C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1.2</w:t>
            </w:r>
          </w:p>
        </w:tc>
      </w:tr>
      <w:tr w:rsidR="0003617F" w:rsidRPr="007E375F" w:rsidTr="003B006B">
        <w:tc>
          <w:tcPr>
            <w:tcW w:w="2977" w:type="dxa"/>
            <w:shd w:val="clear" w:color="auto" w:fill="FFFF00"/>
          </w:tcPr>
          <w:p w:rsidR="0003617F" w:rsidRPr="007E375F" w:rsidRDefault="0003617F" w:rsidP="00DE3F5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Quality of life of relatives </w:t>
            </w:r>
          </w:p>
        </w:tc>
        <w:tc>
          <w:tcPr>
            <w:tcW w:w="8930" w:type="dxa"/>
          </w:tcPr>
          <w:p w:rsidR="0003617F" w:rsidRPr="007E375F" w:rsidRDefault="0003617F" w:rsidP="009066C1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Quality of Life questionnaire (e.g. SF-36 /EQ-5D)</w:t>
            </w:r>
          </w:p>
        </w:tc>
        <w:tc>
          <w:tcPr>
            <w:tcW w:w="709" w:type="dxa"/>
            <w:vAlign w:val="center"/>
          </w:tcPr>
          <w:p w:rsidR="0003617F" w:rsidRPr="007E375F" w:rsidRDefault="007B614C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:rsidR="0003617F" w:rsidRPr="007E375F" w:rsidRDefault="006C560C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.8</w:t>
            </w:r>
          </w:p>
        </w:tc>
        <w:tc>
          <w:tcPr>
            <w:tcW w:w="992" w:type="dxa"/>
            <w:vAlign w:val="center"/>
          </w:tcPr>
          <w:p w:rsidR="0003617F" w:rsidRPr="007E375F" w:rsidRDefault="006C560C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6.5</w:t>
            </w:r>
          </w:p>
        </w:tc>
      </w:tr>
      <w:tr w:rsidR="0003617F" w:rsidRPr="007E375F" w:rsidTr="003B006B">
        <w:tc>
          <w:tcPr>
            <w:tcW w:w="2977" w:type="dxa"/>
            <w:shd w:val="clear" w:color="auto" w:fill="FFFF00"/>
          </w:tcPr>
          <w:p w:rsidR="0003617F" w:rsidRPr="007E375F" w:rsidRDefault="0003617F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Frailty </w:t>
            </w:r>
            <w:r w:rsidR="005326A6" w:rsidRPr="007E375F">
              <w:rPr>
                <w:rFonts w:asciiTheme="minorHAnsi" w:hAnsiTheme="minorHAnsi" w:cstheme="minorHAnsi"/>
                <w:sz w:val="20"/>
                <w:lang w:val="en-US"/>
              </w:rPr>
              <w:t>of former patients</w:t>
            </w:r>
          </w:p>
        </w:tc>
        <w:tc>
          <w:tcPr>
            <w:tcW w:w="8930" w:type="dxa"/>
          </w:tcPr>
          <w:p w:rsidR="0003617F" w:rsidRPr="007E375F" w:rsidRDefault="0003617F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Degree of frailty (Clinical Frailty Scale). </w:t>
            </w:r>
          </w:p>
        </w:tc>
        <w:tc>
          <w:tcPr>
            <w:tcW w:w="709" w:type="dxa"/>
            <w:vAlign w:val="center"/>
          </w:tcPr>
          <w:p w:rsidR="0003617F" w:rsidRPr="007E375F" w:rsidRDefault="007B614C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:rsidR="0003617F" w:rsidRPr="007E375F" w:rsidRDefault="006C560C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03617F" w:rsidRPr="007E375F" w:rsidRDefault="006C560C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9.4</w:t>
            </w:r>
          </w:p>
        </w:tc>
      </w:tr>
      <w:tr w:rsidR="0003617F" w:rsidRPr="007E375F" w:rsidTr="003B006B">
        <w:tc>
          <w:tcPr>
            <w:tcW w:w="2977" w:type="dxa"/>
            <w:shd w:val="clear" w:color="auto" w:fill="FFFF00"/>
          </w:tcPr>
          <w:p w:rsidR="0003617F" w:rsidRPr="007E375F" w:rsidRDefault="0003617F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Fatigue </w:t>
            </w:r>
            <w:r w:rsidR="005326A6" w:rsidRPr="007E375F">
              <w:rPr>
                <w:rFonts w:asciiTheme="minorHAnsi" w:hAnsiTheme="minorHAnsi" w:cstheme="minorHAnsi"/>
                <w:sz w:val="20"/>
                <w:lang w:val="en-US"/>
              </w:rPr>
              <w:t>of former patients</w:t>
            </w:r>
          </w:p>
        </w:tc>
        <w:tc>
          <w:tcPr>
            <w:tcW w:w="8930" w:type="dxa"/>
          </w:tcPr>
          <w:p w:rsidR="0003617F" w:rsidRPr="007E375F" w:rsidRDefault="0003617F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Degree of fatigue (Checklist Individual Strength).</w:t>
            </w:r>
          </w:p>
        </w:tc>
        <w:tc>
          <w:tcPr>
            <w:tcW w:w="709" w:type="dxa"/>
            <w:vAlign w:val="center"/>
          </w:tcPr>
          <w:p w:rsidR="0003617F" w:rsidRPr="007E375F" w:rsidRDefault="007B614C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:rsidR="0003617F" w:rsidRPr="007E375F" w:rsidRDefault="006C560C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9</w:t>
            </w:r>
          </w:p>
        </w:tc>
        <w:tc>
          <w:tcPr>
            <w:tcW w:w="992" w:type="dxa"/>
            <w:vAlign w:val="center"/>
          </w:tcPr>
          <w:p w:rsidR="0003617F" w:rsidRPr="007E375F" w:rsidRDefault="006C560C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3.5</w:t>
            </w:r>
          </w:p>
        </w:tc>
      </w:tr>
      <w:tr w:rsidR="0003617F" w:rsidRPr="007E375F" w:rsidTr="003B006B">
        <w:tc>
          <w:tcPr>
            <w:tcW w:w="2977" w:type="dxa"/>
            <w:shd w:val="clear" w:color="auto" w:fill="FFFF00"/>
          </w:tcPr>
          <w:p w:rsidR="0003617F" w:rsidRPr="007E375F" w:rsidRDefault="0003617F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Cognitive functioning </w:t>
            </w:r>
            <w:r w:rsidR="005326A6" w:rsidRPr="007E375F">
              <w:rPr>
                <w:rFonts w:asciiTheme="minorHAnsi" w:hAnsiTheme="minorHAnsi" w:cstheme="minorHAnsi"/>
                <w:sz w:val="20"/>
                <w:lang w:val="en-US"/>
              </w:rPr>
              <w:t>of former patients</w:t>
            </w:r>
          </w:p>
        </w:tc>
        <w:tc>
          <w:tcPr>
            <w:tcW w:w="8930" w:type="dxa"/>
          </w:tcPr>
          <w:p w:rsidR="0003617F" w:rsidRPr="007E375F" w:rsidRDefault="0003617F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Score for Cognitive Functioning (Cognitive Functioning Questionnaire).</w:t>
            </w:r>
          </w:p>
        </w:tc>
        <w:tc>
          <w:tcPr>
            <w:tcW w:w="709" w:type="dxa"/>
            <w:vAlign w:val="center"/>
          </w:tcPr>
          <w:p w:rsidR="0003617F" w:rsidRPr="007E375F" w:rsidRDefault="007B614C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:rsidR="0003617F" w:rsidRPr="007E375F" w:rsidRDefault="006C560C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9</w:t>
            </w:r>
          </w:p>
        </w:tc>
        <w:tc>
          <w:tcPr>
            <w:tcW w:w="992" w:type="dxa"/>
            <w:vAlign w:val="center"/>
          </w:tcPr>
          <w:p w:rsidR="0003617F" w:rsidRPr="007E375F" w:rsidRDefault="006C560C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3.5</w:t>
            </w:r>
          </w:p>
        </w:tc>
      </w:tr>
      <w:tr w:rsidR="0003617F" w:rsidRPr="007E375F" w:rsidTr="003B006B">
        <w:tc>
          <w:tcPr>
            <w:tcW w:w="2977" w:type="dxa"/>
            <w:shd w:val="clear" w:color="auto" w:fill="FFFF00"/>
          </w:tcPr>
          <w:p w:rsidR="0003617F" w:rsidRPr="007E375F" w:rsidRDefault="0003617F" w:rsidP="009066C1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Post-Traumatic Stress Disorder (PTSD</w:t>
            </w:r>
            <w:r w:rsidR="005326A6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) </w:t>
            </w:r>
            <w:r w:rsidR="00275504" w:rsidRPr="007E375F">
              <w:rPr>
                <w:rFonts w:asciiTheme="minorHAnsi" w:hAnsiTheme="minorHAnsi" w:cstheme="minorHAnsi"/>
                <w:sz w:val="20"/>
                <w:lang w:val="en-US"/>
              </w:rPr>
              <w:t>among</w:t>
            </w:r>
            <w:r w:rsidR="005326A6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former patients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8930" w:type="dxa"/>
          </w:tcPr>
          <w:p w:rsidR="0003617F" w:rsidRPr="007E375F" w:rsidRDefault="0003617F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Post-Traumatic Stress Disorder questionnaire (IES-R).</w:t>
            </w:r>
          </w:p>
        </w:tc>
        <w:tc>
          <w:tcPr>
            <w:tcW w:w="709" w:type="dxa"/>
            <w:vAlign w:val="center"/>
          </w:tcPr>
          <w:p w:rsidR="0003617F" w:rsidRPr="007E375F" w:rsidRDefault="007B614C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:rsidR="0003617F" w:rsidRPr="007E375F" w:rsidRDefault="006C560C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9</w:t>
            </w:r>
          </w:p>
        </w:tc>
        <w:tc>
          <w:tcPr>
            <w:tcW w:w="992" w:type="dxa"/>
            <w:vAlign w:val="center"/>
          </w:tcPr>
          <w:p w:rsidR="0003617F" w:rsidRPr="007E375F" w:rsidRDefault="006C560C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6.5</w:t>
            </w:r>
          </w:p>
        </w:tc>
      </w:tr>
      <w:tr w:rsidR="0003617F" w:rsidRPr="007E375F" w:rsidTr="003B006B">
        <w:tc>
          <w:tcPr>
            <w:tcW w:w="2977" w:type="dxa"/>
            <w:shd w:val="clear" w:color="auto" w:fill="FFFF00"/>
          </w:tcPr>
          <w:p w:rsidR="0003617F" w:rsidRPr="007E375F" w:rsidRDefault="0003617F" w:rsidP="009066C1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Anxiety and depression</w:t>
            </w:r>
            <w:r w:rsidR="005326A6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of former patients</w:t>
            </w:r>
          </w:p>
        </w:tc>
        <w:tc>
          <w:tcPr>
            <w:tcW w:w="8930" w:type="dxa"/>
          </w:tcPr>
          <w:p w:rsidR="0003617F" w:rsidRPr="007E375F" w:rsidRDefault="0003617F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Anxiety and depression questionnaire (HADS</w:t>
            </w:r>
            <w:r w:rsidR="00410032" w:rsidRPr="007E375F">
              <w:rPr>
                <w:rFonts w:asciiTheme="minorHAnsi" w:hAnsiTheme="minorHAnsi" w:cstheme="minorHAnsi"/>
                <w:sz w:val="20"/>
                <w:lang w:val="en-US"/>
              </w:rPr>
              <w:t>)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03617F" w:rsidRPr="007E375F" w:rsidRDefault="007B614C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:rsidR="0003617F" w:rsidRPr="007E375F" w:rsidRDefault="006C560C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9</w:t>
            </w:r>
          </w:p>
        </w:tc>
        <w:tc>
          <w:tcPr>
            <w:tcW w:w="992" w:type="dxa"/>
            <w:vAlign w:val="center"/>
          </w:tcPr>
          <w:p w:rsidR="0003617F" w:rsidRPr="007E375F" w:rsidRDefault="006C560C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6.5</w:t>
            </w:r>
          </w:p>
        </w:tc>
      </w:tr>
      <w:tr w:rsidR="0003617F" w:rsidRPr="007E375F" w:rsidTr="003B006B">
        <w:tc>
          <w:tcPr>
            <w:tcW w:w="2977" w:type="dxa"/>
            <w:shd w:val="clear" w:color="auto" w:fill="FFFF00"/>
          </w:tcPr>
          <w:p w:rsidR="0003617F" w:rsidRPr="007E375F" w:rsidRDefault="0003617F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Physical problems </w:t>
            </w:r>
            <w:r w:rsidR="005326A6" w:rsidRPr="007E375F">
              <w:rPr>
                <w:rFonts w:asciiTheme="minorHAnsi" w:hAnsiTheme="minorHAnsi" w:cstheme="minorHAnsi"/>
                <w:sz w:val="20"/>
                <w:lang w:val="en-US"/>
              </w:rPr>
              <w:t>of former patients</w:t>
            </w:r>
          </w:p>
        </w:tc>
        <w:tc>
          <w:tcPr>
            <w:tcW w:w="8930" w:type="dxa"/>
          </w:tcPr>
          <w:p w:rsidR="0003617F" w:rsidRPr="007E375F" w:rsidRDefault="00410032" w:rsidP="006E7892">
            <w:p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Frequency</w:t>
            </w:r>
            <w:r w:rsidR="0003617F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of physical problems 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post</w:t>
            </w:r>
            <w:r w:rsidR="0003617F" w:rsidRPr="007E375F">
              <w:rPr>
                <w:rFonts w:asciiTheme="minorHAnsi" w:hAnsiTheme="minorHAnsi" w:cstheme="minorHAnsi"/>
                <w:sz w:val="20"/>
                <w:lang w:val="en-US"/>
              </w:rPr>
              <w:t xml:space="preserve"> ICU</w:t>
            </w:r>
            <w:r w:rsidRPr="007E375F">
              <w:rPr>
                <w:rFonts w:asciiTheme="minorHAnsi" w:hAnsiTheme="minorHAnsi" w:cstheme="minorHAnsi"/>
                <w:sz w:val="20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03617F" w:rsidRPr="007E375F" w:rsidRDefault="007B614C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:rsidR="0003617F" w:rsidRPr="007E375F" w:rsidRDefault="006C560C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9</w:t>
            </w:r>
          </w:p>
        </w:tc>
        <w:tc>
          <w:tcPr>
            <w:tcW w:w="992" w:type="dxa"/>
            <w:vAlign w:val="center"/>
          </w:tcPr>
          <w:p w:rsidR="0003617F" w:rsidRPr="007E375F" w:rsidRDefault="006C560C" w:rsidP="00F36F75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375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6.5</w:t>
            </w:r>
          </w:p>
        </w:tc>
      </w:tr>
    </w:tbl>
    <w:p w:rsidR="003B006B" w:rsidRPr="007E375F" w:rsidRDefault="003B006B" w:rsidP="003B006B">
      <w:pPr>
        <w:spacing w:line="276" w:lineRule="auto"/>
        <w:rPr>
          <w:rFonts w:asciiTheme="minorHAnsi" w:hAnsiTheme="minorHAnsi" w:cstheme="minorHAnsi"/>
          <w:b/>
          <w:bCs/>
          <w:lang w:val="en-US"/>
        </w:rPr>
      </w:pPr>
    </w:p>
    <w:sectPr w:rsidR="003B006B" w:rsidRPr="007E375F" w:rsidSect="003F5CFD">
      <w:footerReference w:type="default" r:id="rId8"/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C369F" w:rsidRDefault="00AC369F" w:rsidP="00DE5362">
      <w:r>
        <w:separator/>
      </w:r>
    </w:p>
  </w:endnote>
  <w:endnote w:type="continuationSeparator" w:id="0">
    <w:p w:rsidR="00AC369F" w:rsidRDefault="00AC369F" w:rsidP="00DE53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96077777"/>
      <w:docPartObj>
        <w:docPartGallery w:val="Page Numbers (Bottom of Page)"/>
        <w:docPartUnique/>
      </w:docPartObj>
    </w:sdtPr>
    <w:sdtEndPr/>
    <w:sdtContent>
      <w:p w:rsidR="00AE4465" w:rsidRDefault="00AE4465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AC369F" w:rsidRDefault="00AC369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C369F" w:rsidRDefault="00AC369F" w:rsidP="00DE5362">
      <w:r>
        <w:separator/>
      </w:r>
    </w:p>
  </w:footnote>
  <w:footnote w:type="continuationSeparator" w:id="0">
    <w:p w:rsidR="00AC369F" w:rsidRDefault="00AC369F" w:rsidP="00DE53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E11BA0"/>
    <w:multiLevelType w:val="hybridMultilevel"/>
    <w:tmpl w:val="DAB8511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2E3351"/>
    <w:multiLevelType w:val="hybridMultilevel"/>
    <w:tmpl w:val="36FEF9CA"/>
    <w:lvl w:ilvl="0" w:tplc="678613E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5B5F66"/>
    <w:multiLevelType w:val="hybridMultilevel"/>
    <w:tmpl w:val="AD483D7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831BB5"/>
    <w:multiLevelType w:val="hybridMultilevel"/>
    <w:tmpl w:val="AB1ABA2C"/>
    <w:lvl w:ilvl="0" w:tplc="7DC8FCA4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788" w:hanging="360"/>
      </w:pPr>
    </w:lvl>
    <w:lvl w:ilvl="2" w:tplc="0413001B">
      <w:start w:val="1"/>
      <w:numFmt w:val="lowerRoman"/>
      <w:lvlText w:val="%3."/>
      <w:lvlJc w:val="right"/>
      <w:pPr>
        <w:ind w:left="2508" w:hanging="180"/>
      </w:pPr>
    </w:lvl>
    <w:lvl w:ilvl="3" w:tplc="0413000F">
      <w:start w:val="1"/>
      <w:numFmt w:val="decimal"/>
      <w:lvlText w:val="%4."/>
      <w:lvlJc w:val="left"/>
      <w:pPr>
        <w:ind w:left="3228" w:hanging="360"/>
      </w:pPr>
    </w:lvl>
    <w:lvl w:ilvl="4" w:tplc="04130019">
      <w:start w:val="1"/>
      <w:numFmt w:val="lowerLetter"/>
      <w:lvlText w:val="%5."/>
      <w:lvlJc w:val="left"/>
      <w:pPr>
        <w:ind w:left="3948" w:hanging="360"/>
      </w:pPr>
    </w:lvl>
    <w:lvl w:ilvl="5" w:tplc="0413001B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0DED5F14"/>
    <w:multiLevelType w:val="hybridMultilevel"/>
    <w:tmpl w:val="84AC4A0C"/>
    <w:lvl w:ilvl="0" w:tplc="23EC760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C04F98"/>
    <w:multiLevelType w:val="hybridMultilevel"/>
    <w:tmpl w:val="6674C9C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0B6EEF"/>
    <w:multiLevelType w:val="hybridMultilevel"/>
    <w:tmpl w:val="3F3C4C8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E52AF3"/>
    <w:multiLevelType w:val="hybridMultilevel"/>
    <w:tmpl w:val="BCBAE180"/>
    <w:lvl w:ilvl="0" w:tplc="7B329236">
      <w:start w:val="3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i/>
        <w:iCs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DC6A38"/>
    <w:multiLevelType w:val="hybridMultilevel"/>
    <w:tmpl w:val="C4F6B27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E33A40"/>
    <w:multiLevelType w:val="hybridMultilevel"/>
    <w:tmpl w:val="E4E8423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9A6807"/>
    <w:multiLevelType w:val="hybridMultilevel"/>
    <w:tmpl w:val="9598687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2" w15:restartNumberingAfterBreak="0">
    <w:nsid w:val="3E3F3290"/>
    <w:multiLevelType w:val="hybridMultilevel"/>
    <w:tmpl w:val="6DBC57BE"/>
    <w:lvl w:ilvl="0" w:tplc="A1C208D8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bCs/>
        <w:i/>
        <w:iCs w:val="0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0B238D5"/>
    <w:multiLevelType w:val="hybridMultilevel"/>
    <w:tmpl w:val="AC0A820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8B3BA2"/>
    <w:multiLevelType w:val="hybridMultilevel"/>
    <w:tmpl w:val="8E7CB9E6"/>
    <w:lvl w:ilvl="0" w:tplc="ED3E0072">
      <w:start w:val="3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03E1361"/>
    <w:multiLevelType w:val="hybridMultilevel"/>
    <w:tmpl w:val="7DC0BD8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817219"/>
    <w:multiLevelType w:val="hybridMultilevel"/>
    <w:tmpl w:val="149E37F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E094234"/>
    <w:multiLevelType w:val="hybridMultilevel"/>
    <w:tmpl w:val="9CE6A21C"/>
    <w:lvl w:ilvl="0" w:tplc="004A6442">
      <w:start w:val="29"/>
      <w:numFmt w:val="bullet"/>
      <w:lvlText w:val="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585659A"/>
    <w:multiLevelType w:val="hybridMultilevel"/>
    <w:tmpl w:val="3BBAAC0A"/>
    <w:lvl w:ilvl="0" w:tplc="0413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6D9D6DBB"/>
    <w:multiLevelType w:val="hybridMultilevel"/>
    <w:tmpl w:val="47F01028"/>
    <w:lvl w:ilvl="0" w:tplc="5C545FD0">
      <w:start w:val="29"/>
      <w:numFmt w:val="bullet"/>
      <w:lvlText w:val="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5C26A68"/>
    <w:multiLevelType w:val="hybridMultilevel"/>
    <w:tmpl w:val="2A9C06BA"/>
    <w:lvl w:ilvl="0" w:tplc="4BDA5D84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1"/>
  </w:num>
  <w:num w:numId="3">
    <w:abstractNumId w:val="11"/>
  </w:num>
  <w:num w:numId="4">
    <w:abstractNumId w:val="11"/>
  </w:num>
  <w:num w:numId="5">
    <w:abstractNumId w:val="11"/>
  </w:num>
  <w:num w:numId="6">
    <w:abstractNumId w:val="11"/>
  </w:num>
  <w:num w:numId="7">
    <w:abstractNumId w:val="11"/>
  </w:num>
  <w:num w:numId="8">
    <w:abstractNumId w:val="11"/>
  </w:num>
  <w:num w:numId="9">
    <w:abstractNumId w:val="11"/>
  </w:num>
  <w:num w:numId="10">
    <w:abstractNumId w:val="16"/>
  </w:num>
  <w:num w:numId="11">
    <w:abstractNumId w:val="1"/>
  </w:num>
  <w:num w:numId="12">
    <w:abstractNumId w:val="9"/>
  </w:num>
  <w:num w:numId="13">
    <w:abstractNumId w:val="20"/>
  </w:num>
  <w:num w:numId="14">
    <w:abstractNumId w:val="8"/>
  </w:num>
  <w:num w:numId="15">
    <w:abstractNumId w:val="2"/>
  </w:num>
  <w:num w:numId="16">
    <w:abstractNumId w:val="10"/>
  </w:num>
  <w:num w:numId="17">
    <w:abstractNumId w:val="5"/>
  </w:num>
  <w:num w:numId="18">
    <w:abstractNumId w:val="17"/>
  </w:num>
  <w:num w:numId="19">
    <w:abstractNumId w:val="19"/>
  </w:num>
  <w:num w:numId="20">
    <w:abstractNumId w:val="4"/>
  </w:num>
  <w:num w:numId="21">
    <w:abstractNumId w:val="3"/>
  </w:num>
  <w:num w:numId="22">
    <w:abstractNumId w:val="0"/>
  </w:num>
  <w:num w:numId="23">
    <w:abstractNumId w:val="6"/>
  </w:num>
  <w:num w:numId="24">
    <w:abstractNumId w:val="12"/>
  </w:num>
  <w:num w:numId="25">
    <w:abstractNumId w:val="14"/>
  </w:num>
  <w:num w:numId="26">
    <w:abstractNumId w:val="7"/>
  </w:num>
  <w:num w:numId="27">
    <w:abstractNumId w:val="18"/>
  </w:num>
  <w:num w:numId="28">
    <w:abstractNumId w:val="13"/>
  </w:num>
  <w:num w:numId="2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8AF"/>
    <w:rsid w:val="00000C9F"/>
    <w:rsid w:val="00001DBF"/>
    <w:rsid w:val="00005744"/>
    <w:rsid w:val="00013A1F"/>
    <w:rsid w:val="00013A54"/>
    <w:rsid w:val="00014BBB"/>
    <w:rsid w:val="00020A27"/>
    <w:rsid w:val="00020BDC"/>
    <w:rsid w:val="0002723D"/>
    <w:rsid w:val="00034815"/>
    <w:rsid w:val="0003617F"/>
    <w:rsid w:val="00037C3E"/>
    <w:rsid w:val="00042B1B"/>
    <w:rsid w:val="000435DD"/>
    <w:rsid w:val="0004485A"/>
    <w:rsid w:val="00044874"/>
    <w:rsid w:val="00044D0F"/>
    <w:rsid w:val="00046770"/>
    <w:rsid w:val="000473F5"/>
    <w:rsid w:val="00047735"/>
    <w:rsid w:val="00047907"/>
    <w:rsid w:val="00047A48"/>
    <w:rsid w:val="00052633"/>
    <w:rsid w:val="000528AD"/>
    <w:rsid w:val="00052FB1"/>
    <w:rsid w:val="0005333E"/>
    <w:rsid w:val="0005448C"/>
    <w:rsid w:val="00054DD9"/>
    <w:rsid w:val="000649B8"/>
    <w:rsid w:val="00071D93"/>
    <w:rsid w:val="00075585"/>
    <w:rsid w:val="000769FA"/>
    <w:rsid w:val="00080C42"/>
    <w:rsid w:val="00083E56"/>
    <w:rsid w:val="00084C41"/>
    <w:rsid w:val="000879F0"/>
    <w:rsid w:val="000958BC"/>
    <w:rsid w:val="00096098"/>
    <w:rsid w:val="000A017D"/>
    <w:rsid w:val="000A398E"/>
    <w:rsid w:val="000A3C7D"/>
    <w:rsid w:val="000A43E8"/>
    <w:rsid w:val="000A66A7"/>
    <w:rsid w:val="000A78FC"/>
    <w:rsid w:val="000B1534"/>
    <w:rsid w:val="000C11A1"/>
    <w:rsid w:val="000C1F2F"/>
    <w:rsid w:val="000C56FB"/>
    <w:rsid w:val="000C772F"/>
    <w:rsid w:val="000C78F9"/>
    <w:rsid w:val="000D039D"/>
    <w:rsid w:val="000D0571"/>
    <w:rsid w:val="000E120C"/>
    <w:rsid w:val="000E4716"/>
    <w:rsid w:val="000E552C"/>
    <w:rsid w:val="000F1CB2"/>
    <w:rsid w:val="000F546A"/>
    <w:rsid w:val="000F61CB"/>
    <w:rsid w:val="000F6951"/>
    <w:rsid w:val="001018E2"/>
    <w:rsid w:val="00102BCD"/>
    <w:rsid w:val="001037E6"/>
    <w:rsid w:val="0010413C"/>
    <w:rsid w:val="001044C8"/>
    <w:rsid w:val="00110978"/>
    <w:rsid w:val="0011247E"/>
    <w:rsid w:val="00112F85"/>
    <w:rsid w:val="00113F5D"/>
    <w:rsid w:val="001155FC"/>
    <w:rsid w:val="001244C8"/>
    <w:rsid w:val="00125064"/>
    <w:rsid w:val="00125386"/>
    <w:rsid w:val="0013095A"/>
    <w:rsid w:val="001403EA"/>
    <w:rsid w:val="0014163C"/>
    <w:rsid w:val="00146593"/>
    <w:rsid w:val="001465DD"/>
    <w:rsid w:val="00151178"/>
    <w:rsid w:val="00151933"/>
    <w:rsid w:val="001545A2"/>
    <w:rsid w:val="00156639"/>
    <w:rsid w:val="00157919"/>
    <w:rsid w:val="00160323"/>
    <w:rsid w:val="001618D4"/>
    <w:rsid w:val="00163E94"/>
    <w:rsid w:val="0016457F"/>
    <w:rsid w:val="001652F6"/>
    <w:rsid w:val="00176966"/>
    <w:rsid w:val="001772A4"/>
    <w:rsid w:val="00177C90"/>
    <w:rsid w:val="00182A88"/>
    <w:rsid w:val="00185950"/>
    <w:rsid w:val="00185C2B"/>
    <w:rsid w:val="00195D3F"/>
    <w:rsid w:val="001976EC"/>
    <w:rsid w:val="001A6C35"/>
    <w:rsid w:val="001A6D82"/>
    <w:rsid w:val="001B3474"/>
    <w:rsid w:val="001B383F"/>
    <w:rsid w:val="001B4E97"/>
    <w:rsid w:val="001B677B"/>
    <w:rsid w:val="001B7963"/>
    <w:rsid w:val="001B7E3F"/>
    <w:rsid w:val="001C2CF0"/>
    <w:rsid w:val="001C3E1C"/>
    <w:rsid w:val="001C71B1"/>
    <w:rsid w:val="001C77CE"/>
    <w:rsid w:val="001D15C9"/>
    <w:rsid w:val="001D5773"/>
    <w:rsid w:val="001D7FF7"/>
    <w:rsid w:val="001E1D5A"/>
    <w:rsid w:val="001E4D07"/>
    <w:rsid w:val="001E769F"/>
    <w:rsid w:val="001F1953"/>
    <w:rsid w:val="001F31E4"/>
    <w:rsid w:val="002029EE"/>
    <w:rsid w:val="00203CF3"/>
    <w:rsid w:val="002064DA"/>
    <w:rsid w:val="00206BEA"/>
    <w:rsid w:val="00206EDE"/>
    <w:rsid w:val="00206F94"/>
    <w:rsid w:val="00211548"/>
    <w:rsid w:val="00214B4A"/>
    <w:rsid w:val="00220E62"/>
    <w:rsid w:val="002221B7"/>
    <w:rsid w:val="00222591"/>
    <w:rsid w:val="0022491C"/>
    <w:rsid w:val="00225573"/>
    <w:rsid w:val="00226061"/>
    <w:rsid w:val="00233C1E"/>
    <w:rsid w:val="00237465"/>
    <w:rsid w:val="00237B92"/>
    <w:rsid w:val="00243E8E"/>
    <w:rsid w:val="00251A54"/>
    <w:rsid w:val="002520E3"/>
    <w:rsid w:val="00252411"/>
    <w:rsid w:val="0025241B"/>
    <w:rsid w:val="00254FAA"/>
    <w:rsid w:val="0025700C"/>
    <w:rsid w:val="00257CDB"/>
    <w:rsid w:val="00260772"/>
    <w:rsid w:val="00260D89"/>
    <w:rsid w:val="0026430F"/>
    <w:rsid w:val="002645BA"/>
    <w:rsid w:val="00264D0D"/>
    <w:rsid w:val="00265460"/>
    <w:rsid w:val="00267181"/>
    <w:rsid w:val="00270625"/>
    <w:rsid w:val="0027162E"/>
    <w:rsid w:val="00271CD4"/>
    <w:rsid w:val="00274399"/>
    <w:rsid w:val="002747D3"/>
    <w:rsid w:val="00275504"/>
    <w:rsid w:val="00275552"/>
    <w:rsid w:val="00280B16"/>
    <w:rsid w:val="002824FD"/>
    <w:rsid w:val="00282C28"/>
    <w:rsid w:val="002846FB"/>
    <w:rsid w:val="00285952"/>
    <w:rsid w:val="002937D6"/>
    <w:rsid w:val="002A5605"/>
    <w:rsid w:val="002A5C90"/>
    <w:rsid w:val="002A6319"/>
    <w:rsid w:val="002A7E61"/>
    <w:rsid w:val="002B2B35"/>
    <w:rsid w:val="002B2FAA"/>
    <w:rsid w:val="002B3184"/>
    <w:rsid w:val="002B34BD"/>
    <w:rsid w:val="002B447A"/>
    <w:rsid w:val="002B4874"/>
    <w:rsid w:val="002B5AB3"/>
    <w:rsid w:val="002B6D16"/>
    <w:rsid w:val="002B7F7C"/>
    <w:rsid w:val="002C09B9"/>
    <w:rsid w:val="002C1011"/>
    <w:rsid w:val="002C2B96"/>
    <w:rsid w:val="002C3E05"/>
    <w:rsid w:val="002C5D13"/>
    <w:rsid w:val="002C5DA9"/>
    <w:rsid w:val="002C72C5"/>
    <w:rsid w:val="002D0083"/>
    <w:rsid w:val="002D3DB2"/>
    <w:rsid w:val="002D4BBA"/>
    <w:rsid w:val="002E3411"/>
    <w:rsid w:val="002E58AF"/>
    <w:rsid w:val="002F1204"/>
    <w:rsid w:val="003006A4"/>
    <w:rsid w:val="003029F2"/>
    <w:rsid w:val="003031A0"/>
    <w:rsid w:val="0030408A"/>
    <w:rsid w:val="00304A5E"/>
    <w:rsid w:val="00305147"/>
    <w:rsid w:val="00306B47"/>
    <w:rsid w:val="003101F8"/>
    <w:rsid w:val="00314AB1"/>
    <w:rsid w:val="00317C19"/>
    <w:rsid w:val="00322A40"/>
    <w:rsid w:val="00324AEF"/>
    <w:rsid w:val="00331763"/>
    <w:rsid w:val="00331855"/>
    <w:rsid w:val="00334D39"/>
    <w:rsid w:val="00344C3D"/>
    <w:rsid w:val="003477E9"/>
    <w:rsid w:val="00353CCB"/>
    <w:rsid w:val="0035508E"/>
    <w:rsid w:val="00357540"/>
    <w:rsid w:val="00361378"/>
    <w:rsid w:val="00361930"/>
    <w:rsid w:val="00364CB0"/>
    <w:rsid w:val="00367154"/>
    <w:rsid w:val="00370621"/>
    <w:rsid w:val="00372A5B"/>
    <w:rsid w:val="003813C6"/>
    <w:rsid w:val="003826EC"/>
    <w:rsid w:val="00384DFB"/>
    <w:rsid w:val="00385C6E"/>
    <w:rsid w:val="00387B0A"/>
    <w:rsid w:val="00395235"/>
    <w:rsid w:val="003A2442"/>
    <w:rsid w:val="003A5904"/>
    <w:rsid w:val="003A5F3B"/>
    <w:rsid w:val="003A7013"/>
    <w:rsid w:val="003B006B"/>
    <w:rsid w:val="003B00B6"/>
    <w:rsid w:val="003B66E2"/>
    <w:rsid w:val="003B6758"/>
    <w:rsid w:val="003B7BEA"/>
    <w:rsid w:val="003D21A7"/>
    <w:rsid w:val="003D3EB9"/>
    <w:rsid w:val="003D44B9"/>
    <w:rsid w:val="003D5080"/>
    <w:rsid w:val="003D5EC5"/>
    <w:rsid w:val="003D7417"/>
    <w:rsid w:val="003E49B2"/>
    <w:rsid w:val="003F2A63"/>
    <w:rsid w:val="003F5CFD"/>
    <w:rsid w:val="003F7753"/>
    <w:rsid w:val="004069DE"/>
    <w:rsid w:val="00410032"/>
    <w:rsid w:val="00410F42"/>
    <w:rsid w:val="0041115D"/>
    <w:rsid w:val="0041221E"/>
    <w:rsid w:val="0042271D"/>
    <w:rsid w:val="004228DC"/>
    <w:rsid w:val="0042316A"/>
    <w:rsid w:val="00423CE2"/>
    <w:rsid w:val="004263AD"/>
    <w:rsid w:val="00430914"/>
    <w:rsid w:val="0043478C"/>
    <w:rsid w:val="004349DE"/>
    <w:rsid w:val="00435B51"/>
    <w:rsid w:val="004370FE"/>
    <w:rsid w:val="004374E5"/>
    <w:rsid w:val="00441028"/>
    <w:rsid w:val="00441E9D"/>
    <w:rsid w:val="00455BF4"/>
    <w:rsid w:val="004560D1"/>
    <w:rsid w:val="00460C9C"/>
    <w:rsid w:val="00461E71"/>
    <w:rsid w:val="0046202A"/>
    <w:rsid w:val="00464E09"/>
    <w:rsid w:val="004677EC"/>
    <w:rsid w:val="0047561C"/>
    <w:rsid w:val="0047599F"/>
    <w:rsid w:val="00475AB8"/>
    <w:rsid w:val="00476C75"/>
    <w:rsid w:val="004844A0"/>
    <w:rsid w:val="0048548F"/>
    <w:rsid w:val="004856FA"/>
    <w:rsid w:val="00485E10"/>
    <w:rsid w:val="004864C6"/>
    <w:rsid w:val="00486708"/>
    <w:rsid w:val="00486F6A"/>
    <w:rsid w:val="004965BA"/>
    <w:rsid w:val="00496FE8"/>
    <w:rsid w:val="004A0AF3"/>
    <w:rsid w:val="004A0BFE"/>
    <w:rsid w:val="004A0D3B"/>
    <w:rsid w:val="004B318F"/>
    <w:rsid w:val="004B7BCE"/>
    <w:rsid w:val="004B7E42"/>
    <w:rsid w:val="004B7E4C"/>
    <w:rsid w:val="004C09E4"/>
    <w:rsid w:val="004C2B6F"/>
    <w:rsid w:val="004C2E2E"/>
    <w:rsid w:val="004C344A"/>
    <w:rsid w:val="004C51FD"/>
    <w:rsid w:val="004C6C99"/>
    <w:rsid w:val="004D07ED"/>
    <w:rsid w:val="004D2A8A"/>
    <w:rsid w:val="004D4312"/>
    <w:rsid w:val="004D52A9"/>
    <w:rsid w:val="004E3F59"/>
    <w:rsid w:val="004E6A8D"/>
    <w:rsid w:val="004E7113"/>
    <w:rsid w:val="004E7D89"/>
    <w:rsid w:val="004F082C"/>
    <w:rsid w:val="004F0F58"/>
    <w:rsid w:val="004F2A1F"/>
    <w:rsid w:val="004F4579"/>
    <w:rsid w:val="004F480B"/>
    <w:rsid w:val="004F4BA4"/>
    <w:rsid w:val="004F7644"/>
    <w:rsid w:val="004F7EC1"/>
    <w:rsid w:val="00500B49"/>
    <w:rsid w:val="0050178D"/>
    <w:rsid w:val="00502721"/>
    <w:rsid w:val="00505B79"/>
    <w:rsid w:val="00506AB2"/>
    <w:rsid w:val="00512B9B"/>
    <w:rsid w:val="00512E91"/>
    <w:rsid w:val="00522108"/>
    <w:rsid w:val="005222DE"/>
    <w:rsid w:val="00522E5C"/>
    <w:rsid w:val="0052502B"/>
    <w:rsid w:val="0052670F"/>
    <w:rsid w:val="005326A6"/>
    <w:rsid w:val="00532F15"/>
    <w:rsid w:val="00535839"/>
    <w:rsid w:val="005376ED"/>
    <w:rsid w:val="00540436"/>
    <w:rsid w:val="00550F05"/>
    <w:rsid w:val="00553EF9"/>
    <w:rsid w:val="0055405E"/>
    <w:rsid w:val="0055428C"/>
    <w:rsid w:val="00560B6B"/>
    <w:rsid w:val="005615DA"/>
    <w:rsid w:val="00564134"/>
    <w:rsid w:val="00564A8E"/>
    <w:rsid w:val="0056547B"/>
    <w:rsid w:val="00566DBD"/>
    <w:rsid w:val="00573EC2"/>
    <w:rsid w:val="00575136"/>
    <w:rsid w:val="0057702F"/>
    <w:rsid w:val="005772F9"/>
    <w:rsid w:val="00587E80"/>
    <w:rsid w:val="0059625B"/>
    <w:rsid w:val="00596D8E"/>
    <w:rsid w:val="00597126"/>
    <w:rsid w:val="005A1D13"/>
    <w:rsid w:val="005A3945"/>
    <w:rsid w:val="005A3A2E"/>
    <w:rsid w:val="005A528A"/>
    <w:rsid w:val="005B081F"/>
    <w:rsid w:val="005B285B"/>
    <w:rsid w:val="005B4A96"/>
    <w:rsid w:val="005C4E90"/>
    <w:rsid w:val="005C73CF"/>
    <w:rsid w:val="005D3343"/>
    <w:rsid w:val="005E063E"/>
    <w:rsid w:val="005E38D0"/>
    <w:rsid w:val="005E4B24"/>
    <w:rsid w:val="005F2F54"/>
    <w:rsid w:val="00602633"/>
    <w:rsid w:val="00602B0A"/>
    <w:rsid w:val="00602CA9"/>
    <w:rsid w:val="00604F33"/>
    <w:rsid w:val="00605394"/>
    <w:rsid w:val="00605FA5"/>
    <w:rsid w:val="00606DAE"/>
    <w:rsid w:val="0061029C"/>
    <w:rsid w:val="00610840"/>
    <w:rsid w:val="006111DC"/>
    <w:rsid w:val="0061271D"/>
    <w:rsid w:val="00613DC7"/>
    <w:rsid w:val="006152DF"/>
    <w:rsid w:val="00615F74"/>
    <w:rsid w:val="00620E05"/>
    <w:rsid w:val="00622709"/>
    <w:rsid w:val="006321A8"/>
    <w:rsid w:val="00633CA0"/>
    <w:rsid w:val="00633D7F"/>
    <w:rsid w:val="0063405D"/>
    <w:rsid w:val="006407CC"/>
    <w:rsid w:val="00641580"/>
    <w:rsid w:val="00644A65"/>
    <w:rsid w:val="00650F86"/>
    <w:rsid w:val="006530E7"/>
    <w:rsid w:val="00664323"/>
    <w:rsid w:val="00665E4E"/>
    <w:rsid w:val="00665FA7"/>
    <w:rsid w:val="006740BB"/>
    <w:rsid w:val="00674998"/>
    <w:rsid w:val="006760BE"/>
    <w:rsid w:val="00677974"/>
    <w:rsid w:val="00680BC6"/>
    <w:rsid w:val="00681C19"/>
    <w:rsid w:val="00684304"/>
    <w:rsid w:val="00684869"/>
    <w:rsid w:val="0068567C"/>
    <w:rsid w:val="00686A83"/>
    <w:rsid w:val="00693AA9"/>
    <w:rsid w:val="006A0BF9"/>
    <w:rsid w:val="006A1FDF"/>
    <w:rsid w:val="006A4C5C"/>
    <w:rsid w:val="006A6ED6"/>
    <w:rsid w:val="006B099B"/>
    <w:rsid w:val="006B12F8"/>
    <w:rsid w:val="006B1915"/>
    <w:rsid w:val="006B293F"/>
    <w:rsid w:val="006B3933"/>
    <w:rsid w:val="006B4BAB"/>
    <w:rsid w:val="006B54F9"/>
    <w:rsid w:val="006B7632"/>
    <w:rsid w:val="006C560C"/>
    <w:rsid w:val="006D0AEB"/>
    <w:rsid w:val="006D28D9"/>
    <w:rsid w:val="006D393E"/>
    <w:rsid w:val="006D3A7D"/>
    <w:rsid w:val="006D6FAB"/>
    <w:rsid w:val="006D7835"/>
    <w:rsid w:val="006E07F2"/>
    <w:rsid w:val="006E3400"/>
    <w:rsid w:val="006E55B8"/>
    <w:rsid w:val="006E7892"/>
    <w:rsid w:val="006F22C2"/>
    <w:rsid w:val="006F4780"/>
    <w:rsid w:val="00702EDE"/>
    <w:rsid w:val="00706368"/>
    <w:rsid w:val="007066B8"/>
    <w:rsid w:val="00707AB3"/>
    <w:rsid w:val="00712994"/>
    <w:rsid w:val="00715B53"/>
    <w:rsid w:val="0071688A"/>
    <w:rsid w:val="00722C6B"/>
    <w:rsid w:val="00723AB4"/>
    <w:rsid w:val="00725037"/>
    <w:rsid w:val="00726103"/>
    <w:rsid w:val="00732174"/>
    <w:rsid w:val="007368DE"/>
    <w:rsid w:val="007378DC"/>
    <w:rsid w:val="00742209"/>
    <w:rsid w:val="00742C13"/>
    <w:rsid w:val="00743F73"/>
    <w:rsid w:val="00754210"/>
    <w:rsid w:val="00755AD1"/>
    <w:rsid w:val="00757157"/>
    <w:rsid w:val="007629BD"/>
    <w:rsid w:val="00762D11"/>
    <w:rsid w:val="00767CB5"/>
    <w:rsid w:val="00773466"/>
    <w:rsid w:val="00773878"/>
    <w:rsid w:val="007738BC"/>
    <w:rsid w:val="0077699B"/>
    <w:rsid w:val="00777C1E"/>
    <w:rsid w:val="00781F87"/>
    <w:rsid w:val="007824AA"/>
    <w:rsid w:val="0078357A"/>
    <w:rsid w:val="00786D56"/>
    <w:rsid w:val="0079157D"/>
    <w:rsid w:val="007924EE"/>
    <w:rsid w:val="00797617"/>
    <w:rsid w:val="007A14EA"/>
    <w:rsid w:val="007A3219"/>
    <w:rsid w:val="007A3A05"/>
    <w:rsid w:val="007A3E61"/>
    <w:rsid w:val="007A4B25"/>
    <w:rsid w:val="007B0B43"/>
    <w:rsid w:val="007B25DD"/>
    <w:rsid w:val="007B614C"/>
    <w:rsid w:val="007C1FA7"/>
    <w:rsid w:val="007C3E5E"/>
    <w:rsid w:val="007C4175"/>
    <w:rsid w:val="007C438F"/>
    <w:rsid w:val="007C54A4"/>
    <w:rsid w:val="007C7ECB"/>
    <w:rsid w:val="007D108C"/>
    <w:rsid w:val="007D4B2B"/>
    <w:rsid w:val="007D78C1"/>
    <w:rsid w:val="007E245D"/>
    <w:rsid w:val="007E375F"/>
    <w:rsid w:val="007E4B88"/>
    <w:rsid w:val="007E4D9B"/>
    <w:rsid w:val="007F228A"/>
    <w:rsid w:val="007F3E20"/>
    <w:rsid w:val="007F6839"/>
    <w:rsid w:val="00801C4C"/>
    <w:rsid w:val="00807862"/>
    <w:rsid w:val="008110D8"/>
    <w:rsid w:val="0081228B"/>
    <w:rsid w:val="008125AE"/>
    <w:rsid w:val="00820771"/>
    <w:rsid w:val="008221A2"/>
    <w:rsid w:val="00831A3E"/>
    <w:rsid w:val="00832FE2"/>
    <w:rsid w:val="00834A1E"/>
    <w:rsid w:val="00836236"/>
    <w:rsid w:val="0083794A"/>
    <w:rsid w:val="00837EC2"/>
    <w:rsid w:val="00841BE0"/>
    <w:rsid w:val="0084232D"/>
    <w:rsid w:val="00842795"/>
    <w:rsid w:val="00842CC5"/>
    <w:rsid w:val="0084382D"/>
    <w:rsid w:val="00843A9F"/>
    <w:rsid w:val="00845E65"/>
    <w:rsid w:val="00845FF8"/>
    <w:rsid w:val="00847357"/>
    <w:rsid w:val="00852161"/>
    <w:rsid w:val="008566D1"/>
    <w:rsid w:val="00860BA3"/>
    <w:rsid w:val="00866ACC"/>
    <w:rsid w:val="00867C64"/>
    <w:rsid w:val="00870743"/>
    <w:rsid w:val="00873B40"/>
    <w:rsid w:val="00873F03"/>
    <w:rsid w:val="00880373"/>
    <w:rsid w:val="008852F3"/>
    <w:rsid w:val="00890BF2"/>
    <w:rsid w:val="00895FA1"/>
    <w:rsid w:val="008974EE"/>
    <w:rsid w:val="008A151F"/>
    <w:rsid w:val="008A5AAF"/>
    <w:rsid w:val="008A74FC"/>
    <w:rsid w:val="008A79CA"/>
    <w:rsid w:val="008C7199"/>
    <w:rsid w:val="008D016E"/>
    <w:rsid w:val="008D0E39"/>
    <w:rsid w:val="008D1AB8"/>
    <w:rsid w:val="008D254E"/>
    <w:rsid w:val="008D6065"/>
    <w:rsid w:val="008D6099"/>
    <w:rsid w:val="008D7940"/>
    <w:rsid w:val="008E4094"/>
    <w:rsid w:val="008E502E"/>
    <w:rsid w:val="008E6283"/>
    <w:rsid w:val="008E67B7"/>
    <w:rsid w:val="008E7A76"/>
    <w:rsid w:val="008F1191"/>
    <w:rsid w:val="008F35E9"/>
    <w:rsid w:val="008F4F42"/>
    <w:rsid w:val="008F5AF0"/>
    <w:rsid w:val="00900228"/>
    <w:rsid w:val="009063A2"/>
    <w:rsid w:val="009066C1"/>
    <w:rsid w:val="0091294B"/>
    <w:rsid w:val="00915416"/>
    <w:rsid w:val="00916A61"/>
    <w:rsid w:val="00916BC5"/>
    <w:rsid w:val="0091722C"/>
    <w:rsid w:val="00917FE3"/>
    <w:rsid w:val="00921A7D"/>
    <w:rsid w:val="00923BBE"/>
    <w:rsid w:val="00925863"/>
    <w:rsid w:val="009276FF"/>
    <w:rsid w:val="00931DB8"/>
    <w:rsid w:val="00933449"/>
    <w:rsid w:val="009356A7"/>
    <w:rsid w:val="00940B18"/>
    <w:rsid w:val="0094581F"/>
    <w:rsid w:val="009458DE"/>
    <w:rsid w:val="00956481"/>
    <w:rsid w:val="00956A64"/>
    <w:rsid w:val="00956AEC"/>
    <w:rsid w:val="0095774B"/>
    <w:rsid w:val="0096047F"/>
    <w:rsid w:val="00961097"/>
    <w:rsid w:val="00961417"/>
    <w:rsid w:val="009633F8"/>
    <w:rsid w:val="0097685C"/>
    <w:rsid w:val="00982931"/>
    <w:rsid w:val="00984B60"/>
    <w:rsid w:val="00985A6D"/>
    <w:rsid w:val="00986ED5"/>
    <w:rsid w:val="00990844"/>
    <w:rsid w:val="00991494"/>
    <w:rsid w:val="00992BFC"/>
    <w:rsid w:val="00993033"/>
    <w:rsid w:val="00993243"/>
    <w:rsid w:val="009A028D"/>
    <w:rsid w:val="009A1C32"/>
    <w:rsid w:val="009A3633"/>
    <w:rsid w:val="009A4CDE"/>
    <w:rsid w:val="009A562A"/>
    <w:rsid w:val="009A634F"/>
    <w:rsid w:val="009A6DEB"/>
    <w:rsid w:val="009A73EE"/>
    <w:rsid w:val="009B22F9"/>
    <w:rsid w:val="009B56DF"/>
    <w:rsid w:val="009C166C"/>
    <w:rsid w:val="009C228B"/>
    <w:rsid w:val="009C4E13"/>
    <w:rsid w:val="009C5DD8"/>
    <w:rsid w:val="009C623C"/>
    <w:rsid w:val="009C7339"/>
    <w:rsid w:val="009D114F"/>
    <w:rsid w:val="009D62C0"/>
    <w:rsid w:val="009E1F4F"/>
    <w:rsid w:val="009E3C2E"/>
    <w:rsid w:val="009F1358"/>
    <w:rsid w:val="009F579D"/>
    <w:rsid w:val="00A04C21"/>
    <w:rsid w:val="00A04F3B"/>
    <w:rsid w:val="00A0503E"/>
    <w:rsid w:val="00A07400"/>
    <w:rsid w:val="00A10683"/>
    <w:rsid w:val="00A10FA6"/>
    <w:rsid w:val="00A127B3"/>
    <w:rsid w:val="00A151D3"/>
    <w:rsid w:val="00A156CB"/>
    <w:rsid w:val="00A15990"/>
    <w:rsid w:val="00A16EA9"/>
    <w:rsid w:val="00A22891"/>
    <w:rsid w:val="00A23EAF"/>
    <w:rsid w:val="00A24AA5"/>
    <w:rsid w:val="00A2697F"/>
    <w:rsid w:val="00A3385A"/>
    <w:rsid w:val="00A33901"/>
    <w:rsid w:val="00A42D85"/>
    <w:rsid w:val="00A45288"/>
    <w:rsid w:val="00A45B54"/>
    <w:rsid w:val="00A5056C"/>
    <w:rsid w:val="00A51EBF"/>
    <w:rsid w:val="00A52FB2"/>
    <w:rsid w:val="00A53049"/>
    <w:rsid w:val="00A5553C"/>
    <w:rsid w:val="00A55FA1"/>
    <w:rsid w:val="00A574E2"/>
    <w:rsid w:val="00A607BE"/>
    <w:rsid w:val="00A61FE8"/>
    <w:rsid w:val="00A63BE8"/>
    <w:rsid w:val="00A65D44"/>
    <w:rsid w:val="00A65D62"/>
    <w:rsid w:val="00A72283"/>
    <w:rsid w:val="00A72B5C"/>
    <w:rsid w:val="00A746A2"/>
    <w:rsid w:val="00A814E2"/>
    <w:rsid w:val="00A833D2"/>
    <w:rsid w:val="00A8389E"/>
    <w:rsid w:val="00A848B0"/>
    <w:rsid w:val="00A910A6"/>
    <w:rsid w:val="00A91615"/>
    <w:rsid w:val="00A9225B"/>
    <w:rsid w:val="00A932D0"/>
    <w:rsid w:val="00A95F82"/>
    <w:rsid w:val="00A96627"/>
    <w:rsid w:val="00A96B63"/>
    <w:rsid w:val="00AA1B58"/>
    <w:rsid w:val="00AA205C"/>
    <w:rsid w:val="00AA63C7"/>
    <w:rsid w:val="00AB0370"/>
    <w:rsid w:val="00AB1182"/>
    <w:rsid w:val="00AB1AA1"/>
    <w:rsid w:val="00AB6EC1"/>
    <w:rsid w:val="00AC236E"/>
    <w:rsid w:val="00AC346C"/>
    <w:rsid w:val="00AC369F"/>
    <w:rsid w:val="00AC6E7A"/>
    <w:rsid w:val="00AC7C6B"/>
    <w:rsid w:val="00AD0FD7"/>
    <w:rsid w:val="00AD1BC4"/>
    <w:rsid w:val="00AD23CD"/>
    <w:rsid w:val="00AD2CD8"/>
    <w:rsid w:val="00AD3D55"/>
    <w:rsid w:val="00AD5C37"/>
    <w:rsid w:val="00AE4465"/>
    <w:rsid w:val="00AE5D62"/>
    <w:rsid w:val="00AE6A8E"/>
    <w:rsid w:val="00AE779D"/>
    <w:rsid w:val="00AF0A2B"/>
    <w:rsid w:val="00AF198F"/>
    <w:rsid w:val="00AF321B"/>
    <w:rsid w:val="00AF488B"/>
    <w:rsid w:val="00B03E7F"/>
    <w:rsid w:val="00B04D2D"/>
    <w:rsid w:val="00B117A9"/>
    <w:rsid w:val="00B1392E"/>
    <w:rsid w:val="00B16AC8"/>
    <w:rsid w:val="00B21596"/>
    <w:rsid w:val="00B365B7"/>
    <w:rsid w:val="00B4008F"/>
    <w:rsid w:val="00B40727"/>
    <w:rsid w:val="00B41408"/>
    <w:rsid w:val="00B41C56"/>
    <w:rsid w:val="00B44D89"/>
    <w:rsid w:val="00B44EA4"/>
    <w:rsid w:val="00B471CA"/>
    <w:rsid w:val="00B52903"/>
    <w:rsid w:val="00B54032"/>
    <w:rsid w:val="00B55BC7"/>
    <w:rsid w:val="00B55E3A"/>
    <w:rsid w:val="00B6028A"/>
    <w:rsid w:val="00B60A81"/>
    <w:rsid w:val="00B63A2A"/>
    <w:rsid w:val="00B643E3"/>
    <w:rsid w:val="00B70AB4"/>
    <w:rsid w:val="00B804D5"/>
    <w:rsid w:val="00B806E4"/>
    <w:rsid w:val="00B86A89"/>
    <w:rsid w:val="00B9032A"/>
    <w:rsid w:val="00BA4065"/>
    <w:rsid w:val="00BA7729"/>
    <w:rsid w:val="00BB3EF4"/>
    <w:rsid w:val="00BB5A23"/>
    <w:rsid w:val="00BB650A"/>
    <w:rsid w:val="00BC074E"/>
    <w:rsid w:val="00BC0DB5"/>
    <w:rsid w:val="00BC2A77"/>
    <w:rsid w:val="00BC47C4"/>
    <w:rsid w:val="00BC4839"/>
    <w:rsid w:val="00BC6B00"/>
    <w:rsid w:val="00BC76A4"/>
    <w:rsid w:val="00BD0993"/>
    <w:rsid w:val="00BD09A8"/>
    <w:rsid w:val="00BD0AB1"/>
    <w:rsid w:val="00BD0BC0"/>
    <w:rsid w:val="00BD33B4"/>
    <w:rsid w:val="00BD37AF"/>
    <w:rsid w:val="00BD6820"/>
    <w:rsid w:val="00BE0B8A"/>
    <w:rsid w:val="00BE23F4"/>
    <w:rsid w:val="00BE3710"/>
    <w:rsid w:val="00BE5E4F"/>
    <w:rsid w:val="00BE6027"/>
    <w:rsid w:val="00BE6860"/>
    <w:rsid w:val="00BF6A88"/>
    <w:rsid w:val="00C006AF"/>
    <w:rsid w:val="00C05BF6"/>
    <w:rsid w:val="00C06E38"/>
    <w:rsid w:val="00C102E7"/>
    <w:rsid w:val="00C123DF"/>
    <w:rsid w:val="00C174BC"/>
    <w:rsid w:val="00C21302"/>
    <w:rsid w:val="00C304B6"/>
    <w:rsid w:val="00C3420B"/>
    <w:rsid w:val="00C3711F"/>
    <w:rsid w:val="00C37160"/>
    <w:rsid w:val="00C43F32"/>
    <w:rsid w:val="00C44DB2"/>
    <w:rsid w:val="00C50D49"/>
    <w:rsid w:val="00C51A8E"/>
    <w:rsid w:val="00C56707"/>
    <w:rsid w:val="00C62BE9"/>
    <w:rsid w:val="00C714F7"/>
    <w:rsid w:val="00C73AE4"/>
    <w:rsid w:val="00C8316F"/>
    <w:rsid w:val="00C8438D"/>
    <w:rsid w:val="00C85F34"/>
    <w:rsid w:val="00C86C8D"/>
    <w:rsid w:val="00C947AD"/>
    <w:rsid w:val="00C95222"/>
    <w:rsid w:val="00CA0F75"/>
    <w:rsid w:val="00CA1ADB"/>
    <w:rsid w:val="00CA1ECA"/>
    <w:rsid w:val="00CA31E3"/>
    <w:rsid w:val="00CA6976"/>
    <w:rsid w:val="00CA7C17"/>
    <w:rsid w:val="00CB1C50"/>
    <w:rsid w:val="00CB298E"/>
    <w:rsid w:val="00CB2C12"/>
    <w:rsid w:val="00CB2DA9"/>
    <w:rsid w:val="00CB63A3"/>
    <w:rsid w:val="00CC0F79"/>
    <w:rsid w:val="00CC2031"/>
    <w:rsid w:val="00CC39ED"/>
    <w:rsid w:val="00CC3A71"/>
    <w:rsid w:val="00CC6BAF"/>
    <w:rsid w:val="00CC7448"/>
    <w:rsid w:val="00CD025D"/>
    <w:rsid w:val="00CD336E"/>
    <w:rsid w:val="00CD3483"/>
    <w:rsid w:val="00CE163A"/>
    <w:rsid w:val="00CF2AC7"/>
    <w:rsid w:val="00CF2E67"/>
    <w:rsid w:val="00CF3648"/>
    <w:rsid w:val="00CF42AC"/>
    <w:rsid w:val="00CF6355"/>
    <w:rsid w:val="00D01511"/>
    <w:rsid w:val="00D028BD"/>
    <w:rsid w:val="00D04118"/>
    <w:rsid w:val="00D044C8"/>
    <w:rsid w:val="00D05359"/>
    <w:rsid w:val="00D1102C"/>
    <w:rsid w:val="00D11267"/>
    <w:rsid w:val="00D208D4"/>
    <w:rsid w:val="00D20AFD"/>
    <w:rsid w:val="00D24323"/>
    <w:rsid w:val="00D26B42"/>
    <w:rsid w:val="00D350AB"/>
    <w:rsid w:val="00D407B2"/>
    <w:rsid w:val="00D43A76"/>
    <w:rsid w:val="00D43D29"/>
    <w:rsid w:val="00D44021"/>
    <w:rsid w:val="00D455FA"/>
    <w:rsid w:val="00D4736D"/>
    <w:rsid w:val="00D51F1A"/>
    <w:rsid w:val="00D52EB0"/>
    <w:rsid w:val="00D53ED8"/>
    <w:rsid w:val="00D54E44"/>
    <w:rsid w:val="00D5589A"/>
    <w:rsid w:val="00D56B87"/>
    <w:rsid w:val="00D56D90"/>
    <w:rsid w:val="00D62E69"/>
    <w:rsid w:val="00D63115"/>
    <w:rsid w:val="00D6383D"/>
    <w:rsid w:val="00D64F26"/>
    <w:rsid w:val="00D65E2A"/>
    <w:rsid w:val="00D67529"/>
    <w:rsid w:val="00D711DE"/>
    <w:rsid w:val="00D7497A"/>
    <w:rsid w:val="00D76BF8"/>
    <w:rsid w:val="00D85E62"/>
    <w:rsid w:val="00D92C7C"/>
    <w:rsid w:val="00D95B8F"/>
    <w:rsid w:val="00D96058"/>
    <w:rsid w:val="00DA1231"/>
    <w:rsid w:val="00DA1BBC"/>
    <w:rsid w:val="00DA471E"/>
    <w:rsid w:val="00DA73BB"/>
    <w:rsid w:val="00DB0B8E"/>
    <w:rsid w:val="00DB306A"/>
    <w:rsid w:val="00DB442A"/>
    <w:rsid w:val="00DC0E4F"/>
    <w:rsid w:val="00DC1505"/>
    <w:rsid w:val="00DC27C2"/>
    <w:rsid w:val="00DC35F8"/>
    <w:rsid w:val="00DC4BAD"/>
    <w:rsid w:val="00DC4EDB"/>
    <w:rsid w:val="00DC5EC9"/>
    <w:rsid w:val="00DD43FF"/>
    <w:rsid w:val="00DE06B4"/>
    <w:rsid w:val="00DE3F52"/>
    <w:rsid w:val="00DE5362"/>
    <w:rsid w:val="00DF043D"/>
    <w:rsid w:val="00DF0825"/>
    <w:rsid w:val="00DF176F"/>
    <w:rsid w:val="00DF52B6"/>
    <w:rsid w:val="00DF60A5"/>
    <w:rsid w:val="00DF7182"/>
    <w:rsid w:val="00E00022"/>
    <w:rsid w:val="00E007E6"/>
    <w:rsid w:val="00E0088D"/>
    <w:rsid w:val="00E1594A"/>
    <w:rsid w:val="00E2522A"/>
    <w:rsid w:val="00E264EA"/>
    <w:rsid w:val="00E278E5"/>
    <w:rsid w:val="00E32027"/>
    <w:rsid w:val="00E34F99"/>
    <w:rsid w:val="00E40142"/>
    <w:rsid w:val="00E50562"/>
    <w:rsid w:val="00E52C4A"/>
    <w:rsid w:val="00E53B07"/>
    <w:rsid w:val="00E54403"/>
    <w:rsid w:val="00E563EE"/>
    <w:rsid w:val="00E63E9C"/>
    <w:rsid w:val="00E643E8"/>
    <w:rsid w:val="00E646FD"/>
    <w:rsid w:val="00E71481"/>
    <w:rsid w:val="00E71D63"/>
    <w:rsid w:val="00E72F98"/>
    <w:rsid w:val="00E75153"/>
    <w:rsid w:val="00E76EBB"/>
    <w:rsid w:val="00E77753"/>
    <w:rsid w:val="00E844AC"/>
    <w:rsid w:val="00E850DF"/>
    <w:rsid w:val="00E86977"/>
    <w:rsid w:val="00E93490"/>
    <w:rsid w:val="00E958B6"/>
    <w:rsid w:val="00E95DB5"/>
    <w:rsid w:val="00EA00B4"/>
    <w:rsid w:val="00EA01B9"/>
    <w:rsid w:val="00EA1DC4"/>
    <w:rsid w:val="00EA1E8E"/>
    <w:rsid w:val="00EA4E7F"/>
    <w:rsid w:val="00EA5652"/>
    <w:rsid w:val="00EA59DD"/>
    <w:rsid w:val="00EA736A"/>
    <w:rsid w:val="00EA7BF6"/>
    <w:rsid w:val="00EB0116"/>
    <w:rsid w:val="00EB1D74"/>
    <w:rsid w:val="00EB3287"/>
    <w:rsid w:val="00EB42A8"/>
    <w:rsid w:val="00EB504C"/>
    <w:rsid w:val="00EB5706"/>
    <w:rsid w:val="00EB686D"/>
    <w:rsid w:val="00EC0D01"/>
    <w:rsid w:val="00EC4725"/>
    <w:rsid w:val="00EC5A32"/>
    <w:rsid w:val="00ED5B6E"/>
    <w:rsid w:val="00EE34B6"/>
    <w:rsid w:val="00EE6ABA"/>
    <w:rsid w:val="00EF0DF5"/>
    <w:rsid w:val="00EF15E6"/>
    <w:rsid w:val="00EF5C8C"/>
    <w:rsid w:val="00EF60F3"/>
    <w:rsid w:val="00EF77BF"/>
    <w:rsid w:val="00F04A32"/>
    <w:rsid w:val="00F05FC5"/>
    <w:rsid w:val="00F11542"/>
    <w:rsid w:val="00F14C7A"/>
    <w:rsid w:val="00F15121"/>
    <w:rsid w:val="00F15772"/>
    <w:rsid w:val="00F2235D"/>
    <w:rsid w:val="00F2251E"/>
    <w:rsid w:val="00F23ABA"/>
    <w:rsid w:val="00F302B3"/>
    <w:rsid w:val="00F36F75"/>
    <w:rsid w:val="00F51E4E"/>
    <w:rsid w:val="00F53828"/>
    <w:rsid w:val="00F53EED"/>
    <w:rsid w:val="00F573D6"/>
    <w:rsid w:val="00F576B3"/>
    <w:rsid w:val="00F601D9"/>
    <w:rsid w:val="00F6060E"/>
    <w:rsid w:val="00F644C5"/>
    <w:rsid w:val="00F708F0"/>
    <w:rsid w:val="00F73210"/>
    <w:rsid w:val="00F74FB8"/>
    <w:rsid w:val="00F801AE"/>
    <w:rsid w:val="00F81DE7"/>
    <w:rsid w:val="00F8267E"/>
    <w:rsid w:val="00F975FC"/>
    <w:rsid w:val="00FA1383"/>
    <w:rsid w:val="00FA23CE"/>
    <w:rsid w:val="00FA268A"/>
    <w:rsid w:val="00FA61C3"/>
    <w:rsid w:val="00FA6D72"/>
    <w:rsid w:val="00FB181A"/>
    <w:rsid w:val="00FB4736"/>
    <w:rsid w:val="00FB5207"/>
    <w:rsid w:val="00FB5FE0"/>
    <w:rsid w:val="00FC1DC9"/>
    <w:rsid w:val="00FC2B36"/>
    <w:rsid w:val="00FC67D7"/>
    <w:rsid w:val="00FC79C8"/>
    <w:rsid w:val="00FC7B92"/>
    <w:rsid w:val="00FD0E14"/>
    <w:rsid w:val="00FD426C"/>
    <w:rsid w:val="00FD4FC1"/>
    <w:rsid w:val="00FE2CD0"/>
    <w:rsid w:val="00FE5B39"/>
    <w:rsid w:val="00FF2FFD"/>
    <w:rsid w:val="00FF404C"/>
    <w:rsid w:val="00FF4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4C35C1"/>
  <w15:docId w15:val="{2E78CB56-8A55-47E6-8FCA-E426037EB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D114F"/>
    <w:rPr>
      <w:sz w:val="22"/>
    </w:rPr>
  </w:style>
  <w:style w:type="paragraph" w:styleId="Kop1">
    <w:name w:val="heading 1"/>
    <w:basedOn w:val="Standaard"/>
    <w:next w:val="Standaard"/>
    <w:link w:val="Kop1Char"/>
    <w:qFormat/>
    <w:rsid w:val="009D114F"/>
    <w:pPr>
      <w:keepNext/>
      <w:numPr>
        <w:numId w:val="9"/>
      </w:numPr>
      <w:spacing w:before="240" w:after="240"/>
      <w:outlineLvl w:val="0"/>
    </w:pPr>
    <w:rPr>
      <w:b/>
      <w:kern w:val="28"/>
      <w:sz w:val="28"/>
    </w:rPr>
  </w:style>
  <w:style w:type="paragraph" w:styleId="Kop2">
    <w:name w:val="heading 2"/>
    <w:basedOn w:val="Standaard"/>
    <w:next w:val="Standaard"/>
    <w:link w:val="Kop2Char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sz w:val="26"/>
    </w:rPr>
  </w:style>
  <w:style w:type="paragraph" w:styleId="Kop3">
    <w:name w:val="heading 3"/>
    <w:basedOn w:val="Standaard"/>
    <w:next w:val="Standaard"/>
    <w:link w:val="Kop3Char"/>
    <w:qFormat/>
    <w:rsid w:val="009D114F"/>
    <w:pPr>
      <w:keepNext/>
      <w:numPr>
        <w:ilvl w:val="2"/>
        <w:numId w:val="9"/>
      </w:numPr>
      <w:spacing w:before="240" w:after="60"/>
      <w:outlineLvl w:val="2"/>
    </w:pPr>
    <w:rPr>
      <w:sz w:val="24"/>
    </w:rPr>
  </w:style>
  <w:style w:type="paragraph" w:styleId="Kop4">
    <w:name w:val="heading 4"/>
    <w:basedOn w:val="Standaard"/>
    <w:next w:val="Standaard"/>
    <w:link w:val="Kop4Char"/>
    <w:qFormat/>
    <w:rsid w:val="009D114F"/>
    <w:pPr>
      <w:keepNext/>
      <w:numPr>
        <w:ilvl w:val="3"/>
        <w:numId w:val="9"/>
      </w:numPr>
      <w:spacing w:before="240" w:after="60"/>
      <w:outlineLvl w:val="3"/>
    </w:pPr>
    <w:rPr>
      <w:sz w:val="24"/>
    </w:rPr>
  </w:style>
  <w:style w:type="paragraph" w:styleId="Kop5">
    <w:name w:val="heading 5"/>
    <w:basedOn w:val="Standaard"/>
    <w:next w:val="Standaard"/>
    <w:link w:val="Kop5Char"/>
    <w:qFormat/>
    <w:rsid w:val="009D114F"/>
    <w:pPr>
      <w:numPr>
        <w:ilvl w:val="4"/>
        <w:numId w:val="9"/>
      </w:numPr>
      <w:spacing w:before="240" w:after="60"/>
      <w:outlineLvl w:val="4"/>
    </w:pPr>
    <w:rPr>
      <w:kern w:val="28"/>
    </w:rPr>
  </w:style>
  <w:style w:type="paragraph" w:styleId="Kop6">
    <w:name w:val="heading 6"/>
    <w:basedOn w:val="Standaard"/>
    <w:next w:val="Standaard"/>
    <w:link w:val="Kop6Char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Kop7">
    <w:name w:val="heading 7"/>
    <w:basedOn w:val="Standaard"/>
    <w:next w:val="Standaard"/>
    <w:link w:val="Kop7Char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Kop8">
    <w:name w:val="heading 8"/>
    <w:basedOn w:val="Standaard"/>
    <w:next w:val="Standaard"/>
    <w:link w:val="Kop8Char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Kop9">
    <w:name w:val="heading 9"/>
    <w:basedOn w:val="Standaard"/>
    <w:next w:val="Standaard"/>
    <w:link w:val="Kop9Char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9D114F"/>
    <w:rPr>
      <w:b/>
      <w:kern w:val="28"/>
      <w:sz w:val="28"/>
    </w:rPr>
  </w:style>
  <w:style w:type="character" w:customStyle="1" w:styleId="Kop2Char">
    <w:name w:val="Kop 2 Char"/>
    <w:basedOn w:val="Standaardalinea-lettertype"/>
    <w:link w:val="Kop2"/>
    <w:rsid w:val="009D114F"/>
    <w:rPr>
      <w:sz w:val="26"/>
    </w:rPr>
  </w:style>
  <w:style w:type="character" w:customStyle="1" w:styleId="Kop3Char">
    <w:name w:val="Kop 3 Char"/>
    <w:basedOn w:val="Standaardalinea-lettertype"/>
    <w:link w:val="Kop3"/>
    <w:rsid w:val="009D114F"/>
    <w:rPr>
      <w:sz w:val="24"/>
    </w:rPr>
  </w:style>
  <w:style w:type="character" w:customStyle="1" w:styleId="Kop4Char">
    <w:name w:val="Kop 4 Char"/>
    <w:basedOn w:val="Standaardalinea-lettertype"/>
    <w:link w:val="Kop4"/>
    <w:rsid w:val="009D114F"/>
    <w:rPr>
      <w:sz w:val="24"/>
    </w:rPr>
  </w:style>
  <w:style w:type="character" w:customStyle="1" w:styleId="Kop5Char">
    <w:name w:val="Kop 5 Char"/>
    <w:basedOn w:val="Standaardalinea-lettertype"/>
    <w:link w:val="Kop5"/>
    <w:rsid w:val="009D114F"/>
    <w:rPr>
      <w:kern w:val="28"/>
      <w:sz w:val="22"/>
    </w:rPr>
  </w:style>
  <w:style w:type="character" w:customStyle="1" w:styleId="Kop6Char">
    <w:name w:val="Kop 6 Char"/>
    <w:basedOn w:val="Standaardalinea-lettertype"/>
    <w:link w:val="Kop6"/>
    <w:rsid w:val="009D114F"/>
    <w:rPr>
      <w:rFonts w:ascii="Arial" w:hAnsi="Arial"/>
      <w:i/>
      <w:kern w:val="28"/>
      <w:sz w:val="22"/>
    </w:rPr>
  </w:style>
  <w:style w:type="character" w:customStyle="1" w:styleId="Kop7Char">
    <w:name w:val="Kop 7 Char"/>
    <w:basedOn w:val="Standaardalinea-lettertype"/>
    <w:link w:val="Kop7"/>
    <w:rsid w:val="009D114F"/>
    <w:rPr>
      <w:rFonts w:ascii="Arial" w:hAnsi="Arial"/>
      <w:kern w:val="28"/>
    </w:rPr>
  </w:style>
  <w:style w:type="character" w:customStyle="1" w:styleId="Kop8Char">
    <w:name w:val="Kop 8 Char"/>
    <w:basedOn w:val="Standaardalinea-lettertype"/>
    <w:link w:val="Kop8"/>
    <w:rsid w:val="009D114F"/>
    <w:rPr>
      <w:rFonts w:ascii="Arial" w:hAnsi="Arial"/>
      <w:i/>
      <w:kern w:val="28"/>
    </w:rPr>
  </w:style>
  <w:style w:type="character" w:customStyle="1" w:styleId="Kop9Char">
    <w:name w:val="Kop 9 Char"/>
    <w:basedOn w:val="Standaardalinea-lettertype"/>
    <w:link w:val="Kop9"/>
    <w:rsid w:val="009D114F"/>
    <w:rPr>
      <w:rFonts w:ascii="Arial" w:hAnsi="Arial"/>
      <w:i/>
      <w:kern w:val="28"/>
      <w:sz w:val="18"/>
    </w:rPr>
  </w:style>
  <w:style w:type="paragraph" w:styleId="Lijstalinea">
    <w:name w:val="List Paragraph"/>
    <w:basedOn w:val="Standaard"/>
    <w:uiPriority w:val="34"/>
    <w:qFormat/>
    <w:rsid w:val="00E32027"/>
    <w:pPr>
      <w:ind w:left="720"/>
      <w:contextualSpacing/>
    </w:p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DE5362"/>
    <w:rPr>
      <w:sz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DE5362"/>
  </w:style>
  <w:style w:type="character" w:styleId="Voetnootmarkering">
    <w:name w:val="footnote reference"/>
    <w:basedOn w:val="Standaardalinea-lettertype"/>
    <w:uiPriority w:val="99"/>
    <w:semiHidden/>
    <w:unhideWhenUsed/>
    <w:rsid w:val="00DE5362"/>
    <w:rPr>
      <w:vertAlign w:val="superscript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74FB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74FB8"/>
    <w:rPr>
      <w:sz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74FB8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74FB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74FB8"/>
    <w:rPr>
      <w:b/>
      <w:bCs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74FB8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74FB8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E34F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C8316F"/>
    <w:rPr>
      <w:color w:val="3D168B" w:themeColor="hyperlink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2B34BD"/>
    <w:rPr>
      <w:color w:val="00607A" w:themeColor="followed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464E09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464E09"/>
    <w:rPr>
      <w:sz w:val="22"/>
    </w:rPr>
  </w:style>
  <w:style w:type="paragraph" w:styleId="Voettekst">
    <w:name w:val="footer"/>
    <w:basedOn w:val="Standaard"/>
    <w:link w:val="VoettekstChar"/>
    <w:uiPriority w:val="99"/>
    <w:unhideWhenUsed/>
    <w:rsid w:val="00464E09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464E09"/>
    <w:rPr>
      <w:sz w:val="22"/>
    </w:rPr>
  </w:style>
  <w:style w:type="table" w:customStyle="1" w:styleId="Lichtraster1">
    <w:name w:val="Licht raster1"/>
    <w:basedOn w:val="Standaardtabel"/>
    <w:uiPriority w:val="62"/>
    <w:rsid w:val="00EA1E8E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Nadruk">
    <w:name w:val="Emphasis"/>
    <w:basedOn w:val="Standaardalinea-lettertype"/>
    <w:uiPriority w:val="20"/>
    <w:qFormat/>
    <w:rsid w:val="00A95F8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578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3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DAA8A6C-54BD-4C6E-B688-FEBA700BD4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54</Words>
  <Characters>9100</Characters>
  <Application>Microsoft Office Word</Application>
  <DocSecurity>0</DocSecurity>
  <Lines>75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10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616159</dc:creator>
  <cp:lastModifiedBy>Hesselink, Gijs</cp:lastModifiedBy>
  <cp:revision>5</cp:revision>
  <cp:lastPrinted>2017-04-12T11:09:00Z</cp:lastPrinted>
  <dcterms:created xsi:type="dcterms:W3CDTF">2022-02-21T10:35:00Z</dcterms:created>
  <dcterms:modified xsi:type="dcterms:W3CDTF">2022-03-07T14:44:00Z</dcterms:modified>
</cp:coreProperties>
</file>